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78BF2" w14:textId="13A25E6D" w:rsidR="00DF712D" w:rsidRPr="00831007" w:rsidRDefault="00C52D05" w:rsidP="00B31A35">
      <w:pPr>
        <w:pStyle w:val="Title"/>
        <w:rPr>
          <w:sz w:val="44"/>
          <w:szCs w:val="44"/>
        </w:rPr>
      </w:pPr>
      <w:r>
        <w:rPr>
          <w:sz w:val="44"/>
          <w:szCs w:val="44"/>
        </w:rPr>
        <w:t xml:space="preserve">Supplementary Material </w:t>
      </w:r>
      <w:r w:rsidR="004A7448">
        <w:rPr>
          <w:sz w:val="44"/>
          <w:szCs w:val="44"/>
        </w:rPr>
        <w:t xml:space="preserve"> </w:t>
      </w:r>
      <w:r w:rsidR="00B1718D" w:rsidRPr="00831007">
        <w:rPr>
          <w:sz w:val="44"/>
          <w:szCs w:val="44"/>
        </w:rPr>
        <w:t xml:space="preserve">- </w:t>
      </w:r>
      <w:r>
        <w:rPr>
          <w:sz w:val="44"/>
          <w:szCs w:val="44"/>
        </w:rPr>
        <w:t>Critical Appraisal</w:t>
      </w:r>
      <w:r w:rsidR="00DF712D" w:rsidRPr="00831007">
        <w:rPr>
          <w:sz w:val="44"/>
          <w:szCs w:val="44"/>
        </w:rPr>
        <w:t>.</w:t>
      </w:r>
    </w:p>
    <w:p w14:paraId="3E90B3E8" w14:textId="61AC2CDF" w:rsidR="00E315BC" w:rsidRPr="00084BD9" w:rsidRDefault="00DF712D" w:rsidP="00DF712D">
      <w:pPr>
        <w:pStyle w:val="Heading1"/>
        <w:rPr>
          <w:color w:val="auto"/>
        </w:rPr>
      </w:pPr>
      <w:r w:rsidRPr="00084BD9">
        <w:rPr>
          <w:color w:val="auto"/>
        </w:rPr>
        <w:t xml:space="preserve">Key </w:t>
      </w:r>
      <w:r w:rsidR="006F738A" w:rsidRPr="00084BD9">
        <w:rPr>
          <w:color w:val="auto"/>
        </w:rPr>
        <w:t xml:space="preserve">Bias </w:t>
      </w:r>
      <w:r w:rsidR="00C36A64" w:rsidRPr="00084BD9">
        <w:rPr>
          <w:color w:val="auto"/>
        </w:rPr>
        <w:t>R</w:t>
      </w:r>
      <w:r w:rsidR="006F738A" w:rsidRPr="00084BD9">
        <w:rPr>
          <w:color w:val="auto"/>
        </w:rPr>
        <w:t xml:space="preserve">isk </w:t>
      </w:r>
      <w:r w:rsidR="00C36A64" w:rsidRPr="00084BD9">
        <w:rPr>
          <w:color w:val="auto"/>
        </w:rPr>
        <w:t>A</w:t>
      </w:r>
      <w:r w:rsidRPr="00084BD9">
        <w:rPr>
          <w:color w:val="auto"/>
        </w:rPr>
        <w:t>nalysis</w:t>
      </w:r>
    </w:p>
    <w:p w14:paraId="602EA1FD" w14:textId="67842059" w:rsidR="00302140" w:rsidRDefault="00302140" w:rsidP="00302140">
      <w:r>
        <w:t xml:space="preserve">Each study was evaluated in terms of whether there was low, high, or unclear risk of the following domains. The domains included: </w:t>
      </w:r>
    </w:p>
    <w:p w14:paraId="0DA02952" w14:textId="77777777" w:rsidR="00302140" w:rsidRDefault="00302140" w:rsidP="00302140">
      <w:pPr>
        <w:pStyle w:val="ListParagraph"/>
        <w:numPr>
          <w:ilvl w:val="0"/>
          <w:numId w:val="3"/>
        </w:numPr>
      </w:pPr>
      <w:r>
        <w:t>Selection bias - Random sequence generation</w:t>
      </w:r>
    </w:p>
    <w:p w14:paraId="6590B159" w14:textId="55112027" w:rsidR="00302140" w:rsidRDefault="00302140" w:rsidP="00302140">
      <w:pPr>
        <w:pStyle w:val="ListParagraph"/>
        <w:numPr>
          <w:ilvl w:val="0"/>
          <w:numId w:val="3"/>
        </w:numPr>
      </w:pPr>
      <w:r>
        <w:t xml:space="preserve">Selection bias - Allocation concealment </w:t>
      </w:r>
    </w:p>
    <w:p w14:paraId="7DCD373A" w14:textId="7B80F08F" w:rsidR="00A503AB" w:rsidRDefault="00302140" w:rsidP="00302140">
      <w:pPr>
        <w:pStyle w:val="ListParagraph"/>
        <w:numPr>
          <w:ilvl w:val="0"/>
          <w:numId w:val="3"/>
        </w:numPr>
      </w:pPr>
      <w:r>
        <w:t xml:space="preserve">Performance bias </w:t>
      </w:r>
      <w:r w:rsidR="00A503AB">
        <w:t>–</w:t>
      </w:r>
      <w:r>
        <w:t xml:space="preserve"> </w:t>
      </w:r>
      <w:r w:rsidR="00A503AB">
        <w:t>P</w:t>
      </w:r>
      <w:r>
        <w:t>articipant</w:t>
      </w:r>
      <w:r w:rsidR="00A503AB">
        <w:t xml:space="preserve"> blinding</w:t>
      </w:r>
    </w:p>
    <w:p w14:paraId="2F13CF86" w14:textId="079CE50C" w:rsidR="00302140" w:rsidRDefault="00A503AB" w:rsidP="00302140">
      <w:pPr>
        <w:pStyle w:val="ListParagraph"/>
        <w:numPr>
          <w:ilvl w:val="0"/>
          <w:numId w:val="3"/>
        </w:numPr>
      </w:pPr>
      <w:r>
        <w:t>Performance bias - P</w:t>
      </w:r>
      <w:r w:rsidR="00302140">
        <w:t xml:space="preserve">ersonnel blinding </w:t>
      </w:r>
    </w:p>
    <w:p w14:paraId="0542D867" w14:textId="1751D2EA" w:rsidR="00302140" w:rsidRDefault="00302140" w:rsidP="00302140">
      <w:pPr>
        <w:pStyle w:val="ListParagraph"/>
        <w:numPr>
          <w:ilvl w:val="0"/>
          <w:numId w:val="3"/>
        </w:numPr>
      </w:pPr>
      <w:r>
        <w:t xml:space="preserve">Detection bias - </w:t>
      </w:r>
      <w:r w:rsidR="006F738A">
        <w:t>O</w:t>
      </w:r>
      <w:r>
        <w:t xml:space="preserve">utcome blinding </w:t>
      </w:r>
    </w:p>
    <w:p w14:paraId="5F78237E" w14:textId="7AE199CC" w:rsidR="00302140" w:rsidRDefault="00302140" w:rsidP="00302140">
      <w:pPr>
        <w:pStyle w:val="ListParagraph"/>
        <w:numPr>
          <w:ilvl w:val="0"/>
          <w:numId w:val="3"/>
        </w:numPr>
      </w:pPr>
      <w:r>
        <w:t xml:space="preserve">Attrition bias - </w:t>
      </w:r>
      <w:r w:rsidR="006F738A">
        <w:t>I</w:t>
      </w:r>
      <w:r>
        <w:t>ncomplete outcome data</w:t>
      </w:r>
    </w:p>
    <w:p w14:paraId="7F2F213A" w14:textId="6CDDB8C8" w:rsidR="00994CF4" w:rsidRPr="0062515E" w:rsidRDefault="00994CF4" w:rsidP="001C3070">
      <w:pPr>
        <w:pStyle w:val="ListParagraph"/>
      </w:pPr>
    </w:p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1418"/>
        <w:gridCol w:w="1417"/>
        <w:gridCol w:w="1134"/>
        <w:gridCol w:w="1134"/>
        <w:gridCol w:w="1134"/>
        <w:gridCol w:w="1134"/>
        <w:gridCol w:w="1559"/>
        <w:gridCol w:w="1701"/>
        <w:gridCol w:w="1560"/>
      </w:tblGrid>
      <w:tr w:rsidR="001C3070" w:rsidRPr="0095586B" w14:paraId="64D97A34" w14:textId="77777777" w:rsidTr="00C52D05">
        <w:trPr>
          <w:trHeight w:val="395"/>
        </w:trPr>
        <w:tc>
          <w:tcPr>
            <w:tcW w:w="2269" w:type="dxa"/>
            <w:vMerge w:val="restart"/>
            <w:shd w:val="clear" w:color="auto" w:fill="D9D9D9" w:themeFill="background1" w:themeFillShade="D9"/>
          </w:tcPr>
          <w:p w14:paraId="4E1A9A44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  <w:r w:rsidRPr="0095586B">
              <w:rPr>
                <w:b/>
                <w:sz w:val="16"/>
                <w:szCs w:val="16"/>
              </w:rPr>
              <w:t>Title, Author, Year,</w:t>
            </w:r>
          </w:p>
          <w:p w14:paraId="6D9D07A1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  <w:r w:rsidRPr="0095586B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14:paraId="2FF3ACFB" w14:textId="52C1082B" w:rsidR="001C3070" w:rsidRPr="0095586B" w:rsidRDefault="001C3070" w:rsidP="00E864A3">
            <w:pPr>
              <w:rPr>
                <w:b/>
                <w:sz w:val="16"/>
                <w:szCs w:val="16"/>
              </w:rPr>
            </w:pPr>
            <w:r w:rsidRPr="0095586B">
              <w:rPr>
                <w:b/>
                <w:sz w:val="16"/>
                <w:szCs w:val="16"/>
              </w:rPr>
              <w:t>Impact of study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323FE011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  <w:r w:rsidRPr="0095586B">
              <w:rPr>
                <w:b/>
                <w:sz w:val="16"/>
                <w:szCs w:val="16"/>
              </w:rPr>
              <w:t>Location / setting of study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5783BF92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  <w:r w:rsidRPr="0095586B">
              <w:rPr>
                <w:b/>
                <w:sz w:val="16"/>
                <w:szCs w:val="16"/>
              </w:rPr>
              <w:t>Adversity focus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000F1A1B" w14:textId="539B190D" w:rsidR="001C3070" w:rsidRPr="0095586B" w:rsidRDefault="001C3070" w:rsidP="00721A1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 bias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2737755B" w14:textId="781318FD" w:rsidR="001C3070" w:rsidRPr="0095586B" w:rsidRDefault="001C3070" w:rsidP="00A503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formance bia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7EB13B6" w14:textId="77777777" w:rsidR="001C3070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 Detection bias</w:t>
            </w:r>
          </w:p>
          <w:p w14:paraId="6581D300" w14:textId="2AEA1D8C" w:rsidR="001C3070" w:rsidRPr="0095586B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outcome blinding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B83FE87" w14:textId="77777777" w:rsidR="001C3070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 Attrition bias</w:t>
            </w:r>
          </w:p>
          <w:p w14:paraId="5258AC08" w14:textId="4D954D2E" w:rsidR="001C3070" w:rsidRPr="0095586B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mall, moderate, large)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2D12944B" w14:textId="18505F7D" w:rsidR="001C3070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verall </w:t>
            </w:r>
            <w:r w:rsidR="00313415">
              <w:rPr>
                <w:b/>
                <w:sz w:val="16"/>
                <w:szCs w:val="16"/>
              </w:rPr>
              <w:t>assessment of risk of potential bias</w:t>
            </w:r>
          </w:p>
          <w:p w14:paraId="0F5B3C9B" w14:textId="09F63F8C" w:rsidR="001C3070" w:rsidRPr="0095586B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High</w:t>
            </w:r>
            <w:r w:rsidR="00313415">
              <w:rPr>
                <w:b/>
                <w:sz w:val="16"/>
                <w:szCs w:val="16"/>
              </w:rPr>
              <w:t xml:space="preserve"> risk /</w:t>
            </w:r>
            <w:r>
              <w:rPr>
                <w:b/>
                <w:sz w:val="16"/>
                <w:szCs w:val="16"/>
              </w:rPr>
              <w:t xml:space="preserve"> Low</w:t>
            </w:r>
            <w:r w:rsidR="00313415">
              <w:rPr>
                <w:b/>
                <w:sz w:val="16"/>
                <w:szCs w:val="16"/>
              </w:rPr>
              <w:t xml:space="preserve"> risk</w:t>
            </w:r>
            <w:r w:rsidR="006F738A">
              <w:rPr>
                <w:b/>
                <w:sz w:val="16"/>
                <w:szCs w:val="16"/>
              </w:rPr>
              <w:t xml:space="preserve"> / Unclear</w:t>
            </w:r>
            <w:r>
              <w:rPr>
                <w:b/>
                <w:sz w:val="16"/>
                <w:szCs w:val="16"/>
              </w:rPr>
              <w:t>)</w:t>
            </w:r>
          </w:p>
        </w:tc>
      </w:tr>
      <w:tr w:rsidR="001C3070" w:rsidRPr="0095586B" w14:paraId="10F9BEC4" w14:textId="77777777" w:rsidTr="00C52D05">
        <w:trPr>
          <w:trHeight w:val="395"/>
        </w:trPr>
        <w:tc>
          <w:tcPr>
            <w:tcW w:w="2269" w:type="dxa"/>
            <w:vMerge/>
            <w:shd w:val="clear" w:color="auto" w:fill="D9D9D9" w:themeFill="background1" w:themeFillShade="D9"/>
          </w:tcPr>
          <w:p w14:paraId="543E8F1F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7F05758B" w14:textId="77777777" w:rsidR="001C3070" w:rsidRPr="0095586B" w:rsidRDefault="001C3070" w:rsidP="00E864A3">
            <w:pPr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0F7B5B2C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0A655C43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D912F6F" w14:textId="578C826F" w:rsidR="001C3070" w:rsidRPr="00A503AB" w:rsidRDefault="001C3070" w:rsidP="00A503A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1. </w:t>
            </w:r>
            <w:r w:rsidRPr="00A503AB">
              <w:rPr>
                <w:b/>
                <w:sz w:val="16"/>
                <w:szCs w:val="16"/>
              </w:rPr>
              <w:t>Random sequence gener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D59EE5" w14:textId="7D3A6EE7" w:rsidR="001C3070" w:rsidRPr="00B86C46" w:rsidRDefault="001C3070" w:rsidP="00B86C4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2. </w:t>
            </w:r>
            <w:r w:rsidRPr="00B86C46">
              <w:rPr>
                <w:b/>
                <w:sz w:val="16"/>
                <w:szCs w:val="16"/>
              </w:rPr>
              <w:t>Allocation concealm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79075F" w14:textId="32EA1E96" w:rsidR="001C3070" w:rsidRPr="0095586B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 Participant blind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3DB4D9" w14:textId="568F5FF5" w:rsidR="001C3070" w:rsidRPr="0095586B" w:rsidRDefault="001C307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 Personnel blindin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1D4FB3D6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15B2EBC4" w14:textId="77777777" w:rsidR="001C3070" w:rsidRPr="0095586B" w:rsidRDefault="001C3070">
            <w:pPr>
              <w:rPr>
                <w:b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D9D9D9" w:themeFill="background1" w:themeFillShade="D9"/>
          </w:tcPr>
          <w:p w14:paraId="2F9060D0" w14:textId="4B2E69BB" w:rsidR="001C3070" w:rsidRDefault="001C3070">
            <w:pPr>
              <w:rPr>
                <w:b/>
                <w:sz w:val="16"/>
                <w:szCs w:val="16"/>
              </w:rPr>
            </w:pPr>
          </w:p>
        </w:tc>
      </w:tr>
      <w:tr w:rsidR="001C3070" w14:paraId="180036EB" w14:textId="77777777" w:rsidTr="00C52D05">
        <w:trPr>
          <w:trHeight w:val="1168"/>
        </w:trPr>
        <w:tc>
          <w:tcPr>
            <w:tcW w:w="2269" w:type="dxa"/>
            <w:vMerge w:val="restart"/>
          </w:tcPr>
          <w:p w14:paraId="16D2349D" w14:textId="77777777" w:rsidR="001C3070" w:rsidRDefault="001C3070">
            <w:pPr>
              <w:rPr>
                <w:sz w:val="16"/>
                <w:szCs w:val="16"/>
              </w:rPr>
            </w:pPr>
            <w:r w:rsidRPr="009A029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</w:p>
          <w:p w14:paraId="193934EB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strong et al</w:t>
            </w:r>
          </w:p>
          <w:p w14:paraId="42AFD298" w14:textId="77777777" w:rsidR="001C3070" w:rsidRPr="009A029E" w:rsidRDefault="001C3070" w:rsidP="009A02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029E">
              <w:rPr>
                <w:rFonts w:ascii="Calibri" w:hAnsi="Calibri" w:cs="Calibri"/>
                <w:color w:val="000000"/>
                <w:sz w:val="16"/>
                <w:szCs w:val="16"/>
              </w:rPr>
              <w:t>2000,</w:t>
            </w:r>
          </w:p>
          <w:p w14:paraId="6E2EE609" w14:textId="77777777" w:rsidR="001C3070" w:rsidRPr="009A029E" w:rsidRDefault="001C3070" w:rsidP="009A02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029E">
              <w:rPr>
                <w:rFonts w:ascii="Calibri" w:hAnsi="Calibri" w:cs="Calibri"/>
                <w:color w:val="000000"/>
                <w:sz w:val="16"/>
                <w:szCs w:val="16"/>
              </w:rPr>
              <w:t>Promoting secure attachment, maternal mood, and child health in a vulnerable population: a randomized controlled trial.</w:t>
            </w:r>
          </w:p>
          <w:p w14:paraId="183BD8CA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.</w:t>
            </w:r>
          </w:p>
        </w:tc>
        <w:tc>
          <w:tcPr>
            <w:tcW w:w="992" w:type="dxa"/>
            <w:shd w:val="clear" w:color="auto" w:fill="FFFFFF" w:themeFill="background1"/>
          </w:tcPr>
          <w:p w14:paraId="4AF8780D" w14:textId="14B80688" w:rsidR="001C3070" w:rsidRPr="00873E8A" w:rsidRDefault="001C3070" w:rsidP="00C05C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, impact mother</w:t>
            </w:r>
          </w:p>
        </w:tc>
        <w:tc>
          <w:tcPr>
            <w:tcW w:w="1418" w:type="dxa"/>
            <w:vMerge w:val="restart"/>
          </w:tcPr>
          <w:p w14:paraId="39226D2E" w14:textId="7777777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Child health nurse</w:t>
            </w:r>
          </w:p>
          <w:p w14:paraId="7725635C" w14:textId="7777777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Home</w:t>
            </w:r>
          </w:p>
        </w:tc>
        <w:tc>
          <w:tcPr>
            <w:tcW w:w="1417" w:type="dxa"/>
            <w:vMerge w:val="restart"/>
          </w:tcPr>
          <w:p w14:paraId="7061B9B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Parental AC</w:t>
            </w:r>
            <w:r w:rsidRPr="009C2959">
              <w:rPr>
                <w:sz w:val="16"/>
                <w:szCs w:val="16"/>
              </w:rPr>
              <w:t>E history</w:t>
            </w:r>
          </w:p>
        </w:tc>
        <w:tc>
          <w:tcPr>
            <w:tcW w:w="1134" w:type="dxa"/>
            <w:vMerge w:val="restart"/>
          </w:tcPr>
          <w:p w14:paraId="701F17C4" w14:textId="0F081FF0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73DFBC80" w14:textId="38DB8B1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05D20CEA" w14:textId="1DF13C8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694F75E8" w14:textId="6043A30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286B256A" w14:textId="74608F2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 – evaluators were blind</w:t>
            </w:r>
          </w:p>
        </w:tc>
        <w:tc>
          <w:tcPr>
            <w:tcW w:w="1701" w:type="dxa"/>
            <w:vMerge w:val="restart"/>
          </w:tcPr>
          <w:p w14:paraId="31872F12" w14:textId="3067DF8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</w:t>
            </w:r>
          </w:p>
        </w:tc>
        <w:tc>
          <w:tcPr>
            <w:tcW w:w="1560" w:type="dxa"/>
            <w:vMerge w:val="restart"/>
          </w:tcPr>
          <w:p w14:paraId="002C603E" w14:textId="46429E3F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05FB221D" w14:textId="77777777" w:rsidTr="00C52D05">
        <w:trPr>
          <w:trHeight w:val="585"/>
        </w:trPr>
        <w:tc>
          <w:tcPr>
            <w:tcW w:w="2269" w:type="dxa"/>
            <w:vMerge/>
          </w:tcPr>
          <w:p w14:paraId="146D3792" w14:textId="77777777" w:rsidR="001C3070" w:rsidRPr="009A029E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F98A45" w14:textId="395ECF71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4C3A55AD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4F5BB2A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21A3AF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355B1C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B995E9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992367F" w14:textId="3739B31E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941951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402070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58E64AA" w14:textId="011D4FAD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57C1C42E" w14:textId="77777777" w:rsidTr="00C52D05">
        <w:trPr>
          <w:trHeight w:val="1470"/>
        </w:trPr>
        <w:tc>
          <w:tcPr>
            <w:tcW w:w="2269" w:type="dxa"/>
            <w:vMerge w:val="restart"/>
          </w:tcPr>
          <w:p w14:paraId="0E5853F5" w14:textId="77777777" w:rsidR="001C3070" w:rsidRPr="00522530" w:rsidRDefault="001C3070">
            <w:pPr>
              <w:rPr>
                <w:sz w:val="16"/>
                <w:szCs w:val="16"/>
              </w:rPr>
            </w:pPr>
            <w:r w:rsidRPr="00522530">
              <w:rPr>
                <w:sz w:val="16"/>
                <w:szCs w:val="16"/>
              </w:rPr>
              <w:t>2.</w:t>
            </w:r>
          </w:p>
          <w:p w14:paraId="6D9991ED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in et al</w:t>
            </w:r>
          </w:p>
          <w:p w14:paraId="37802C95" w14:textId="77777777" w:rsidR="001C3070" w:rsidRPr="00522530" w:rsidRDefault="001C3070">
            <w:pPr>
              <w:rPr>
                <w:sz w:val="16"/>
                <w:szCs w:val="16"/>
              </w:rPr>
            </w:pPr>
            <w:r w:rsidRPr="00522530">
              <w:rPr>
                <w:sz w:val="16"/>
                <w:szCs w:val="16"/>
              </w:rPr>
              <w:t>2008</w:t>
            </w:r>
          </w:p>
          <w:p w14:paraId="4B3B10CB" w14:textId="77777777" w:rsidR="001C3070" w:rsidRDefault="001C30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25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rief antenatal cognitive behaviour therapy group intervention for the prevention of postnatal depression and </w:t>
            </w:r>
            <w:r w:rsidRPr="0052253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nxiety: a randomised controlled trial.</w:t>
            </w:r>
          </w:p>
          <w:p w14:paraId="34000C38" w14:textId="77777777" w:rsidR="001C3070" w:rsidRPr="00522530" w:rsidRDefault="001C30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</w:t>
            </w:r>
          </w:p>
        </w:tc>
        <w:tc>
          <w:tcPr>
            <w:tcW w:w="992" w:type="dxa"/>
            <w:shd w:val="clear" w:color="auto" w:fill="FFFFFF" w:themeFill="background1"/>
          </w:tcPr>
          <w:p w14:paraId="4AC6FEC5" w14:textId="7BB418A0" w:rsidR="001C3070" w:rsidRDefault="001C3070" w:rsidP="00E244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sign. impact mother</w:t>
            </w:r>
          </w:p>
          <w:p w14:paraId="00E19D55" w14:textId="566DBBB5" w:rsidR="001C3070" w:rsidRPr="00983EF8" w:rsidRDefault="001C3070" w:rsidP="00983E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6A5D8950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CBT intervention</w:t>
            </w:r>
          </w:p>
          <w:p w14:paraId="6E4C2A7F" w14:textId="69494CE1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Group-</w:t>
            </w:r>
            <w:proofErr w:type="gramStart"/>
            <w:r w:rsidRPr="00873E8A">
              <w:rPr>
                <w:sz w:val="16"/>
                <w:szCs w:val="16"/>
              </w:rPr>
              <w:t>based</w:t>
            </w:r>
            <w:proofErr w:type="gramEnd"/>
          </w:p>
          <w:p w14:paraId="7B0739C7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Clinic setting</w:t>
            </w:r>
          </w:p>
        </w:tc>
        <w:tc>
          <w:tcPr>
            <w:tcW w:w="1417" w:type="dxa"/>
            <w:vMerge w:val="restart"/>
          </w:tcPr>
          <w:p w14:paraId="5F407A02" w14:textId="3138F4E0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9C2959">
              <w:rPr>
                <w:sz w:val="16"/>
                <w:szCs w:val="16"/>
              </w:rPr>
              <w:t>Perinatal depressio</w:t>
            </w:r>
            <w:r w:rsidR="002357BC"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vMerge w:val="restart"/>
          </w:tcPr>
          <w:p w14:paraId="47957C29" w14:textId="2D9F472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CC91E24" w14:textId="1D9B526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4AA68ABC" w14:textId="0282247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5A961E79" w14:textId="6DDF06F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4C1BE82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65A675C9" w14:textId="111339C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arge attrition (50% drop out)</w:t>
            </w:r>
          </w:p>
        </w:tc>
        <w:tc>
          <w:tcPr>
            <w:tcW w:w="1560" w:type="dxa"/>
            <w:vMerge w:val="restart"/>
          </w:tcPr>
          <w:p w14:paraId="5E9AA5D1" w14:textId="2ADD1808" w:rsidR="001C3070" w:rsidRPr="00FB4550" w:rsidRDefault="006F73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167AD68F" w14:textId="77777777" w:rsidTr="00C52D05">
        <w:trPr>
          <w:trHeight w:val="1470"/>
        </w:trPr>
        <w:tc>
          <w:tcPr>
            <w:tcW w:w="2269" w:type="dxa"/>
            <w:vMerge/>
          </w:tcPr>
          <w:p w14:paraId="2032CF1D" w14:textId="77777777" w:rsidR="001C3070" w:rsidRPr="0052253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8403D53" w14:textId="162CF989" w:rsidR="001C3070" w:rsidRDefault="001C3070" w:rsidP="00E244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 impact child</w:t>
            </w:r>
          </w:p>
        </w:tc>
        <w:tc>
          <w:tcPr>
            <w:tcW w:w="1418" w:type="dxa"/>
            <w:vMerge/>
          </w:tcPr>
          <w:p w14:paraId="337D7AAC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FD7EEA6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9EB522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3BBD27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BAE3842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7865528" w14:textId="283DF35E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77DBA45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D5FC1A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954D4F8" w14:textId="2931B919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72654A47" w14:textId="77777777" w:rsidTr="00C52D05">
        <w:trPr>
          <w:trHeight w:val="1571"/>
        </w:trPr>
        <w:tc>
          <w:tcPr>
            <w:tcW w:w="2269" w:type="dxa"/>
            <w:vMerge w:val="restart"/>
          </w:tcPr>
          <w:p w14:paraId="064E8944" w14:textId="77777777" w:rsidR="001C3070" w:rsidRDefault="001C3070">
            <w:pPr>
              <w:rPr>
                <w:sz w:val="16"/>
                <w:szCs w:val="16"/>
              </w:rPr>
            </w:pPr>
            <w:r w:rsidRPr="00717074">
              <w:rPr>
                <w:sz w:val="16"/>
                <w:szCs w:val="16"/>
              </w:rPr>
              <w:t>3.</w:t>
            </w:r>
          </w:p>
          <w:p w14:paraId="0DF4A5BC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low et al</w:t>
            </w:r>
          </w:p>
          <w:p w14:paraId="7D86E154" w14:textId="77777777" w:rsidR="001C3070" w:rsidRPr="00717074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14:paraId="3A7F5105" w14:textId="77777777" w:rsidR="001C3070" w:rsidRPr="00717074" w:rsidRDefault="001C3070" w:rsidP="0071707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17074">
              <w:rPr>
                <w:rFonts w:ascii="Calibri" w:hAnsi="Calibri" w:cs="Calibri"/>
                <w:color w:val="000000"/>
                <w:sz w:val="16"/>
                <w:szCs w:val="16"/>
              </w:rPr>
              <w:t>Role of home visiting in improving parenting and health in families at risk of abuse and neglect: results of a multicentre randomised controlled trial and economic evaluation</w:t>
            </w:r>
          </w:p>
          <w:p w14:paraId="4154103F" w14:textId="77777777" w:rsidR="001C3070" w:rsidRPr="00717074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shd w:val="clear" w:color="auto" w:fill="FFFFFF" w:themeFill="background1"/>
          </w:tcPr>
          <w:p w14:paraId="698E369F" w14:textId="418E311E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1973C4">
              <w:rPr>
                <w:sz w:val="16"/>
                <w:szCs w:val="16"/>
              </w:rPr>
              <w:t>ign. impact mother</w:t>
            </w:r>
            <w:r>
              <w:rPr>
                <w:sz w:val="16"/>
                <w:szCs w:val="16"/>
              </w:rPr>
              <w:t xml:space="preserve"> </w:t>
            </w:r>
          </w:p>
          <w:p w14:paraId="0FD24F47" w14:textId="77777777" w:rsidR="001C3070" w:rsidRDefault="001C3070">
            <w:pPr>
              <w:rPr>
                <w:sz w:val="16"/>
                <w:szCs w:val="16"/>
              </w:rPr>
            </w:pPr>
          </w:p>
          <w:p w14:paraId="49C90CD2" w14:textId="77777777" w:rsidR="001C3070" w:rsidRDefault="001C3070" w:rsidP="000B6D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thers were sign, more sensitive)</w:t>
            </w:r>
          </w:p>
          <w:p w14:paraId="51001C26" w14:textId="77777777" w:rsidR="001C3070" w:rsidRPr="00873E8A" w:rsidRDefault="001C3070" w:rsidP="002027B1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0C44C0CA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Family Partnership</w:t>
            </w:r>
          </w:p>
          <w:p w14:paraId="7E070515" w14:textId="234573D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Nurse</w:t>
            </w:r>
          </w:p>
          <w:p w14:paraId="6E5AF28F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Home</w:t>
            </w:r>
          </w:p>
        </w:tc>
        <w:tc>
          <w:tcPr>
            <w:tcW w:w="1417" w:type="dxa"/>
            <w:vMerge w:val="restart"/>
          </w:tcPr>
          <w:p w14:paraId="67BEC729" w14:textId="46B22A8F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9C2959">
              <w:rPr>
                <w:sz w:val="16"/>
                <w:szCs w:val="16"/>
              </w:rPr>
              <w:t>Parental ACE history</w:t>
            </w:r>
          </w:p>
          <w:p w14:paraId="1CEB4DDB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9C2959"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0A169BDC" w14:textId="02C1E8E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2065FD79" w14:textId="70F7D1C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2C91A950" w14:textId="746CBBE0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3B9C76E" w14:textId="03DDECB3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09246A7B" w14:textId="60C8FAF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 – researchers doing coding were blind</w:t>
            </w:r>
          </w:p>
        </w:tc>
        <w:tc>
          <w:tcPr>
            <w:tcW w:w="1701" w:type="dxa"/>
            <w:vMerge w:val="restart"/>
          </w:tcPr>
          <w:p w14:paraId="5515A7E8" w14:textId="1AC486A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(&lt;10%)</w:t>
            </w:r>
          </w:p>
        </w:tc>
        <w:tc>
          <w:tcPr>
            <w:tcW w:w="1560" w:type="dxa"/>
            <w:vMerge w:val="restart"/>
          </w:tcPr>
          <w:p w14:paraId="6F5C6499" w14:textId="7A6F982C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7115CE19" w14:textId="77777777" w:rsidTr="00C52D05">
        <w:trPr>
          <w:trHeight w:val="825"/>
        </w:trPr>
        <w:tc>
          <w:tcPr>
            <w:tcW w:w="2269" w:type="dxa"/>
            <w:vMerge/>
          </w:tcPr>
          <w:p w14:paraId="7D07AD6E" w14:textId="77777777" w:rsidR="001C3070" w:rsidRPr="00717074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954E6C" w14:textId="34EF5F55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</w:t>
            </w:r>
          </w:p>
        </w:tc>
        <w:tc>
          <w:tcPr>
            <w:tcW w:w="1418" w:type="dxa"/>
            <w:vMerge/>
          </w:tcPr>
          <w:p w14:paraId="3CEE49A5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C8C1290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4B0ED1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28354F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D15BCD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35FF6AE" w14:textId="6A63ADF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3872E5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40A14E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2FEDD33" w14:textId="3C6B71C4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7A32776B" w14:textId="77777777" w:rsidTr="00C52D05">
        <w:trPr>
          <w:trHeight w:val="1370"/>
        </w:trPr>
        <w:tc>
          <w:tcPr>
            <w:tcW w:w="2269" w:type="dxa"/>
            <w:vMerge w:val="restart"/>
          </w:tcPr>
          <w:p w14:paraId="6C908DDD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717074">
              <w:rPr>
                <w:sz w:val="16"/>
                <w:szCs w:val="16"/>
              </w:rPr>
              <w:t>.</w:t>
            </w:r>
          </w:p>
          <w:p w14:paraId="009F5000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low et al</w:t>
            </w:r>
          </w:p>
          <w:p w14:paraId="7ACCB516" w14:textId="77777777" w:rsidR="001C3070" w:rsidRPr="00717074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14:paraId="1A4C09D4" w14:textId="77777777" w:rsidR="001C3070" w:rsidRPr="00717074" w:rsidRDefault="001C3070" w:rsidP="0071707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17074">
              <w:rPr>
                <w:rFonts w:ascii="Calibri" w:hAnsi="Calibri" w:cs="Calibri"/>
                <w:color w:val="000000"/>
                <w:sz w:val="16"/>
                <w:szCs w:val="16"/>
              </w:rPr>
              <w:t>Effect of a paraprofessional home-visiting intervention on American Indian teen mothers’ and infants’ behavioural risks: a randomized controlled trial</w:t>
            </w:r>
          </w:p>
          <w:p w14:paraId="7221BA31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1F720B93" w14:textId="3AC01682" w:rsidR="001C3070" w:rsidRDefault="001C3070">
            <w:pPr>
              <w:rPr>
                <w:sz w:val="16"/>
                <w:szCs w:val="16"/>
              </w:rPr>
            </w:pPr>
            <w:r w:rsidRPr="000A34E5">
              <w:rPr>
                <w:sz w:val="16"/>
                <w:szCs w:val="16"/>
              </w:rPr>
              <w:t xml:space="preserve">Sign Impact on </w:t>
            </w:r>
            <w:proofErr w:type="gramStart"/>
            <w:r w:rsidRPr="000A34E5">
              <w:rPr>
                <w:sz w:val="16"/>
                <w:szCs w:val="16"/>
              </w:rPr>
              <w:t>mother</w:t>
            </w:r>
            <w:proofErr w:type="gramEnd"/>
          </w:p>
          <w:p w14:paraId="602D6CBA" w14:textId="6543E2F6" w:rsidR="001C3070" w:rsidRDefault="001C3070">
            <w:pPr>
              <w:rPr>
                <w:sz w:val="16"/>
                <w:szCs w:val="16"/>
              </w:rPr>
            </w:pPr>
          </w:p>
          <w:p w14:paraId="7866D254" w14:textId="66EB4084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ncreased parenting knowledge)</w:t>
            </w:r>
          </w:p>
          <w:p w14:paraId="7532C33E" w14:textId="44F1831F" w:rsidR="001C3070" w:rsidRDefault="001C3070">
            <w:pPr>
              <w:rPr>
                <w:sz w:val="16"/>
                <w:szCs w:val="16"/>
              </w:rPr>
            </w:pPr>
          </w:p>
          <w:p w14:paraId="12F0E224" w14:textId="3687B074" w:rsidR="001C3070" w:rsidRPr="00873E8A" w:rsidRDefault="001C3070" w:rsidP="000B6D0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3E2027C4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 xml:space="preserve">Family Spirit </w:t>
            </w:r>
          </w:p>
          <w:p w14:paraId="58C5841C" w14:textId="13D89918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Paraprofessional</w:t>
            </w:r>
          </w:p>
          <w:p w14:paraId="258FD1D5" w14:textId="44E5DA1A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Home</w:t>
            </w:r>
          </w:p>
        </w:tc>
        <w:tc>
          <w:tcPr>
            <w:tcW w:w="1417" w:type="dxa"/>
            <w:vMerge w:val="restart"/>
          </w:tcPr>
          <w:p w14:paraId="19719227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  <w:p w14:paraId="72BBC9A3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lescents</w:t>
            </w:r>
          </w:p>
          <w:p w14:paraId="32F3447D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399736E4" w14:textId="794FDFCE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ral </w:t>
            </w:r>
            <w:r w:rsidR="00084BD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Indian reservation</w:t>
            </w:r>
            <w:r w:rsidR="00084BD9">
              <w:rPr>
                <w:sz w:val="16"/>
                <w:szCs w:val="16"/>
              </w:rPr>
              <w:t>)</w:t>
            </w:r>
          </w:p>
          <w:p w14:paraId="1C0DF8EA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lescents</w:t>
            </w:r>
          </w:p>
          <w:p w14:paraId="7361BE8B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7A8149BA" w14:textId="6B739D64" w:rsidR="001C3070" w:rsidRPr="00FB4550" w:rsidRDefault="001C3070" w:rsidP="00B9340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CF6515E" w14:textId="5515C6E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74DA0968" w14:textId="4A2CFCF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209C5319" w14:textId="1FCB4C8D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282CB8A8" w14:textId="2AD6478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 – evaluators were blind</w:t>
            </w:r>
          </w:p>
        </w:tc>
        <w:tc>
          <w:tcPr>
            <w:tcW w:w="1701" w:type="dxa"/>
            <w:vMerge w:val="restart"/>
          </w:tcPr>
          <w:p w14:paraId="56B4BEF3" w14:textId="4B51F9C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(20% refusal to participate)</w:t>
            </w:r>
          </w:p>
        </w:tc>
        <w:tc>
          <w:tcPr>
            <w:tcW w:w="1560" w:type="dxa"/>
            <w:vMerge w:val="restart"/>
          </w:tcPr>
          <w:p w14:paraId="1496F78B" w14:textId="73479FD3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1817555B" w14:textId="77777777" w:rsidTr="00C52D05">
        <w:trPr>
          <w:trHeight w:val="1370"/>
        </w:trPr>
        <w:tc>
          <w:tcPr>
            <w:tcW w:w="2269" w:type="dxa"/>
            <w:vMerge/>
          </w:tcPr>
          <w:p w14:paraId="0A0F5299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8E07ED8" w14:textId="06DCA4ED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276ECDFB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0E0E1C9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E42C06D" w14:textId="77777777" w:rsidR="001C3070" w:rsidRPr="00FB4550" w:rsidRDefault="001C3070" w:rsidP="00B9340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1DCD85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AFAD7F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651532" w14:textId="4B9FC2A4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0EAD57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C0CEA5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9D36081" w14:textId="545D627A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21952C22" w14:textId="77777777" w:rsidTr="00C52D05">
        <w:trPr>
          <w:trHeight w:val="1365"/>
        </w:trPr>
        <w:tc>
          <w:tcPr>
            <w:tcW w:w="2269" w:type="dxa"/>
            <w:vMerge w:val="restart"/>
            <w:shd w:val="clear" w:color="auto" w:fill="FFFFFF" w:themeFill="background1"/>
          </w:tcPr>
          <w:p w14:paraId="4846EFC7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</w:p>
          <w:p w14:paraId="646981C1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low et al</w:t>
            </w:r>
          </w:p>
          <w:p w14:paraId="3EA3A87F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  <w:p w14:paraId="2783F2BF" w14:textId="77777777" w:rsidR="001C3070" w:rsidRPr="00984CF9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low up of study </w:t>
            </w:r>
            <w:proofErr w:type="gramStart"/>
            <w:r>
              <w:rPr>
                <w:sz w:val="16"/>
                <w:szCs w:val="16"/>
              </w:rPr>
              <w:t>above</w:t>
            </w:r>
            <w:proofErr w:type="gramEnd"/>
          </w:p>
          <w:p w14:paraId="0C043E5D" w14:textId="77777777" w:rsidR="001C3070" w:rsidRDefault="001C30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84C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raprofessional-delivered home-visiting intervention for </w:t>
            </w:r>
            <w:r w:rsidRPr="00984CF9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merican Indian teen mothers and children: 3-year outcomes from a randomized controlled trial</w:t>
            </w:r>
          </w:p>
          <w:p w14:paraId="19D93960" w14:textId="77777777" w:rsidR="001C3070" w:rsidRPr="00984CF9" w:rsidRDefault="001C30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3D7AC535" w14:textId="06D2D287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ign. impact on mother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29EC57F9" w14:textId="77777777" w:rsidR="001C3070" w:rsidRPr="00873E8A" w:rsidRDefault="001C3070" w:rsidP="001615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follow-up study #4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6AF7BD80" w14:textId="77777777" w:rsidR="001C3070" w:rsidRPr="009C2959" w:rsidRDefault="001C3070" w:rsidP="008073F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3D2DD3BB" w14:textId="16EFB3E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2208D12" w14:textId="0E0B7E9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305976B" w14:textId="7EF6A5D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5D0A0BD" w14:textId="44700253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14:paraId="3FB34B27" w14:textId="03E5671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 – evaluators were blind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C56DE80" w14:textId="7514C56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Moderate (87% participants retained in the control group for the 36-month assessment vs only 78% in the Family </w:t>
            </w:r>
            <w:r w:rsidRPr="00FB4550">
              <w:rPr>
                <w:sz w:val="16"/>
                <w:szCs w:val="16"/>
              </w:rPr>
              <w:lastRenderedPageBreak/>
              <w:t>Spirit Intervention group.)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</w:tcPr>
          <w:p w14:paraId="7A941672" w14:textId="1EC69AE1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ow</w:t>
            </w:r>
          </w:p>
        </w:tc>
      </w:tr>
      <w:tr w:rsidR="001C3070" w14:paraId="53F64F71" w14:textId="77777777" w:rsidTr="00C52D05">
        <w:trPr>
          <w:trHeight w:val="1365"/>
        </w:trPr>
        <w:tc>
          <w:tcPr>
            <w:tcW w:w="2269" w:type="dxa"/>
            <w:vMerge/>
          </w:tcPr>
          <w:p w14:paraId="72CAEA4B" w14:textId="77777777" w:rsidR="001C3070" w:rsidRPr="00984CF9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229FD5" w14:textId="533B0613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785A702A" w14:textId="77777777" w:rsidR="001C3070" w:rsidRPr="00873E8A" w:rsidRDefault="001C3070" w:rsidP="0016152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408DE788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1EF8120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2DD7F37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3902D73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50A468DC" w14:textId="1928459A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4E579C15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120BBB8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14:paraId="13FA4AB3" w14:textId="46167544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17844552" w14:textId="77777777" w:rsidTr="00C52D05">
        <w:trPr>
          <w:trHeight w:val="1960"/>
        </w:trPr>
        <w:tc>
          <w:tcPr>
            <w:tcW w:w="2269" w:type="dxa"/>
          </w:tcPr>
          <w:p w14:paraId="2B5294EB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</w:p>
          <w:p w14:paraId="1A27C04F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nes et al</w:t>
            </w:r>
          </w:p>
          <w:p w14:paraId="02094E60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14:paraId="3A106AC7" w14:textId="77777777" w:rsidR="001C3070" w:rsidRDefault="001C30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152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e utility of volunteer home-visiting support to prevent maternal depression in the first year of </w:t>
            </w:r>
            <w:proofErr w:type="gramStart"/>
            <w:r w:rsidRPr="00161520">
              <w:rPr>
                <w:rFonts w:ascii="Calibri" w:hAnsi="Calibri" w:cs="Calibri"/>
                <w:color w:val="000000"/>
                <w:sz w:val="16"/>
                <w:szCs w:val="16"/>
              </w:rPr>
              <w:t>life</w:t>
            </w:r>
            <w:proofErr w:type="gramEnd"/>
          </w:p>
          <w:p w14:paraId="22DD2D16" w14:textId="77777777" w:rsidR="001C3070" w:rsidRPr="00161520" w:rsidRDefault="001C30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92" w:type="dxa"/>
            <w:shd w:val="clear" w:color="auto" w:fill="FFFFFF" w:themeFill="background1"/>
          </w:tcPr>
          <w:p w14:paraId="1A1778D7" w14:textId="112DB8F3" w:rsidR="001C3070" w:rsidRPr="00873E8A" w:rsidRDefault="001C3070" w:rsidP="004218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impact</w:t>
            </w:r>
          </w:p>
        </w:tc>
        <w:tc>
          <w:tcPr>
            <w:tcW w:w="1418" w:type="dxa"/>
          </w:tcPr>
          <w:p w14:paraId="7ED44BDB" w14:textId="2B73DE20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Home visiting by volunteers</w:t>
            </w:r>
          </w:p>
          <w:p w14:paraId="316F0D8A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417" w:type="dxa"/>
          </w:tcPr>
          <w:p w14:paraId="0C674013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</w:tcPr>
          <w:p w14:paraId="7011E3AE" w14:textId="06E9777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79586EB0" w14:textId="1447A20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7FE98BA1" w14:textId="265B8A2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09B461B" w14:textId="29A2A6A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FDD507F" w14:textId="51ABC34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- (Multiple challenges with research engagement and recruitment resulted in protocol adjustments.)</w:t>
            </w:r>
          </w:p>
        </w:tc>
        <w:tc>
          <w:tcPr>
            <w:tcW w:w="1701" w:type="dxa"/>
          </w:tcPr>
          <w:p w14:paraId="18661E69" w14:textId="1511DBA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</w:t>
            </w:r>
          </w:p>
        </w:tc>
        <w:tc>
          <w:tcPr>
            <w:tcW w:w="1560" w:type="dxa"/>
          </w:tcPr>
          <w:p w14:paraId="1E266554" w14:textId="0AAF681E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48546AC6" w14:textId="77777777" w:rsidTr="00C52D05">
        <w:trPr>
          <w:trHeight w:val="2935"/>
        </w:trPr>
        <w:tc>
          <w:tcPr>
            <w:tcW w:w="2269" w:type="dxa"/>
          </w:tcPr>
          <w:p w14:paraId="191BC67A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F5756D">
              <w:rPr>
                <w:sz w:val="16"/>
                <w:szCs w:val="16"/>
              </w:rPr>
              <w:t>.</w:t>
            </w:r>
          </w:p>
          <w:p w14:paraId="5999E96C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nes et al</w:t>
            </w:r>
          </w:p>
          <w:p w14:paraId="009CA96F" w14:textId="77777777" w:rsidR="001C3070" w:rsidRPr="00F5756D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  <w:p w14:paraId="151CA898" w14:textId="77777777" w:rsidR="001C3070" w:rsidRPr="00F5756D" w:rsidRDefault="001C3070" w:rsidP="00F5756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75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ndomized controlled trial and economic evaluation of nurse-led group support for young mothers during pregnancy and the first year postpartum versus usual </w:t>
            </w:r>
            <w:proofErr w:type="gramStart"/>
            <w:r w:rsidRPr="00F5756D">
              <w:rPr>
                <w:rFonts w:ascii="Calibri" w:hAnsi="Calibri" w:cs="Calibri"/>
                <w:color w:val="000000"/>
                <w:sz w:val="16"/>
                <w:szCs w:val="16"/>
              </w:rPr>
              <w:t>care</w:t>
            </w:r>
            <w:proofErr w:type="gramEnd"/>
          </w:p>
          <w:p w14:paraId="077C9B93" w14:textId="77777777" w:rsidR="001C3070" w:rsidRPr="00F5756D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shd w:val="clear" w:color="auto" w:fill="FFFFFF" w:themeFill="background1"/>
          </w:tcPr>
          <w:p w14:paraId="526918E7" w14:textId="5E9B2B18" w:rsidR="001C3070" w:rsidRPr="00873E8A" w:rsidRDefault="001C3070" w:rsidP="00A432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impact</w:t>
            </w:r>
          </w:p>
        </w:tc>
        <w:tc>
          <w:tcPr>
            <w:tcW w:w="1418" w:type="dxa"/>
          </w:tcPr>
          <w:p w14:paraId="389D5AA6" w14:textId="4849DE26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Group Family Nurse Partnership (gFNP)</w:t>
            </w:r>
          </w:p>
          <w:p w14:paraId="07AB7597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</w:tc>
        <w:tc>
          <w:tcPr>
            <w:tcW w:w="1417" w:type="dxa"/>
          </w:tcPr>
          <w:p w14:paraId="1986E527" w14:textId="5C1AEF3B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olescents </w:t>
            </w:r>
          </w:p>
          <w:p w14:paraId="2E147C66" w14:textId="17636506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62F52D78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risk child maltreatment</w:t>
            </w:r>
          </w:p>
        </w:tc>
        <w:tc>
          <w:tcPr>
            <w:tcW w:w="1134" w:type="dxa"/>
          </w:tcPr>
          <w:p w14:paraId="72DE3B51" w14:textId="6B557AF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529693C0" w14:textId="0266A62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</w:tcPr>
          <w:p w14:paraId="735DEA8E" w14:textId="51B79BE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5AF1A5E" w14:textId="1F5D07E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9937E62" w14:textId="0AB00A5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A6467B9" w14:textId="225807D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(problems with recruitment - only 50% agreed to participate)</w:t>
            </w:r>
          </w:p>
        </w:tc>
        <w:tc>
          <w:tcPr>
            <w:tcW w:w="1560" w:type="dxa"/>
          </w:tcPr>
          <w:p w14:paraId="18AA5E2D" w14:textId="35371178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6B79E4F0" w14:textId="77777777" w:rsidTr="00C52D05">
        <w:trPr>
          <w:trHeight w:val="2155"/>
        </w:trPr>
        <w:tc>
          <w:tcPr>
            <w:tcW w:w="2269" w:type="dxa"/>
          </w:tcPr>
          <w:p w14:paraId="6B5A1AC7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</w:t>
            </w:r>
          </w:p>
          <w:p w14:paraId="7AC242C5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tu et al</w:t>
            </w:r>
          </w:p>
          <w:p w14:paraId="098870C9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 w14:paraId="525B942D" w14:textId="77777777" w:rsidR="001C3070" w:rsidRPr="00F5756D" w:rsidRDefault="001C3070" w:rsidP="00F5756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756D">
              <w:rPr>
                <w:rFonts w:ascii="Calibri" w:hAnsi="Calibri" w:cs="Calibri"/>
                <w:color w:val="000000"/>
                <w:sz w:val="16"/>
                <w:szCs w:val="16"/>
              </w:rPr>
              <w:t>Postnatal home visiting for illicit drug-using mothers and their infants: a randomised controlled trial.</w:t>
            </w:r>
          </w:p>
          <w:p w14:paraId="1E50754A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</w:t>
            </w:r>
          </w:p>
        </w:tc>
        <w:tc>
          <w:tcPr>
            <w:tcW w:w="992" w:type="dxa"/>
            <w:shd w:val="clear" w:color="auto" w:fill="FFFFFF" w:themeFill="background1"/>
          </w:tcPr>
          <w:p w14:paraId="0FB063CA" w14:textId="792F6EA7" w:rsidR="001C3070" w:rsidRPr="00873E8A" w:rsidRDefault="001C3070" w:rsidP="006151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impact</w:t>
            </w:r>
          </w:p>
        </w:tc>
        <w:tc>
          <w:tcPr>
            <w:tcW w:w="1418" w:type="dxa"/>
          </w:tcPr>
          <w:p w14:paraId="42317C77" w14:textId="45354549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Home-visiting group (HVG)</w:t>
            </w:r>
          </w:p>
          <w:p w14:paraId="7F80B692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417" w:type="dxa"/>
          </w:tcPr>
          <w:p w14:paraId="07E8FAF9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Substance use</w:t>
            </w:r>
          </w:p>
        </w:tc>
        <w:tc>
          <w:tcPr>
            <w:tcW w:w="1134" w:type="dxa"/>
          </w:tcPr>
          <w:p w14:paraId="0FF0E6B8" w14:textId="0F8F3AF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27CFE687" w14:textId="722FDB6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</w:tcPr>
          <w:p w14:paraId="59C76BAA" w14:textId="7777777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DCBA008" w14:textId="361EDBC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7C74EB0" w14:textId="64E7B0E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 – Home visitors collected data</w:t>
            </w:r>
          </w:p>
        </w:tc>
        <w:tc>
          <w:tcPr>
            <w:tcW w:w="1701" w:type="dxa"/>
          </w:tcPr>
          <w:p w14:paraId="74229279" w14:textId="17B7A0D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</w:t>
            </w:r>
          </w:p>
        </w:tc>
        <w:tc>
          <w:tcPr>
            <w:tcW w:w="1560" w:type="dxa"/>
          </w:tcPr>
          <w:p w14:paraId="66F3899A" w14:textId="3B959C08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7A509BC3" w14:textId="77777777" w:rsidTr="00C52D05">
        <w:trPr>
          <w:trHeight w:val="3520"/>
        </w:trPr>
        <w:tc>
          <w:tcPr>
            <w:tcW w:w="2269" w:type="dxa"/>
          </w:tcPr>
          <w:p w14:paraId="373F8C54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9</w:t>
            </w:r>
            <w:r w:rsidRPr="00764BE2">
              <w:rPr>
                <w:sz w:val="16"/>
                <w:szCs w:val="16"/>
              </w:rPr>
              <w:t>.</w:t>
            </w:r>
          </w:p>
          <w:p w14:paraId="1BF7386D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umgartner et al</w:t>
            </w:r>
          </w:p>
          <w:p w14:paraId="763C7321" w14:textId="77777777" w:rsidR="001C3070" w:rsidRPr="00764BE2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  <w:p w14:paraId="0819A869" w14:textId="77777777" w:rsidR="001C3070" w:rsidRPr="00764BE2" w:rsidRDefault="001C3070" w:rsidP="00764B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BE2">
              <w:rPr>
                <w:rFonts w:ascii="Calibri" w:hAnsi="Calibri" w:cs="Calibri"/>
                <w:color w:val="000000"/>
                <w:sz w:val="16"/>
                <w:szCs w:val="16"/>
              </w:rPr>
              <w:t>Effect of a lay counsellor-delivered integrated maternal mental health and early childhood development group-based intervention in Northern Ghana: A cluster-randomized controlled trial</w:t>
            </w:r>
          </w:p>
          <w:p w14:paraId="5B5E7B84" w14:textId="77777777" w:rsidR="001C3070" w:rsidRPr="00BA39F6" w:rsidRDefault="001C3070" w:rsidP="00BA39F6">
            <w:pPr>
              <w:rPr>
                <w:sz w:val="16"/>
                <w:szCs w:val="16"/>
              </w:rPr>
            </w:pPr>
            <w:r w:rsidRPr="00BA39F6">
              <w:rPr>
                <w:sz w:val="16"/>
                <w:szCs w:val="16"/>
              </w:rPr>
              <w:t>Nth Ghana</w:t>
            </w:r>
          </w:p>
        </w:tc>
        <w:tc>
          <w:tcPr>
            <w:tcW w:w="992" w:type="dxa"/>
            <w:shd w:val="clear" w:color="auto" w:fill="FFFFFF" w:themeFill="background1"/>
          </w:tcPr>
          <w:p w14:paraId="52B559B5" w14:textId="7B3555EF" w:rsidR="001C3070" w:rsidRPr="00873E8A" w:rsidRDefault="001C3070" w:rsidP="00D07A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sign. impact</w:t>
            </w:r>
          </w:p>
        </w:tc>
        <w:tc>
          <w:tcPr>
            <w:tcW w:w="1418" w:type="dxa"/>
          </w:tcPr>
          <w:p w14:paraId="123F5E08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 xml:space="preserve">Group </w:t>
            </w:r>
            <w:proofErr w:type="gramStart"/>
            <w:r w:rsidRPr="00873E8A">
              <w:rPr>
                <w:sz w:val="16"/>
                <w:szCs w:val="16"/>
              </w:rPr>
              <w:t>based</w:t>
            </w:r>
            <w:proofErr w:type="gramEnd"/>
          </w:p>
          <w:p w14:paraId="3EA0AFB2" w14:textId="24EC7A9C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 xml:space="preserve">Integrated Mothers and Babies Course and Early Childhood Development (iMBC/ECD) program – </w:t>
            </w:r>
          </w:p>
          <w:p w14:paraId="35810E57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</w:tcPr>
          <w:p w14:paraId="05492E74" w14:textId="78D1FF0F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  <w:p w14:paraId="6387D4E8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</w:tcPr>
          <w:p w14:paraId="6CFFAE08" w14:textId="202BE2C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27C45C5F" w14:textId="11F9899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</w:tcPr>
          <w:p w14:paraId="598816B7" w14:textId="1F71CAF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3187EE8" w14:textId="4371F2D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DC94E51" w14:textId="3826B734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3ECE5091" w14:textId="788EF6D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- Note low uptake of suggested IPV referrals during intervention.</w:t>
            </w:r>
          </w:p>
        </w:tc>
        <w:tc>
          <w:tcPr>
            <w:tcW w:w="1560" w:type="dxa"/>
          </w:tcPr>
          <w:p w14:paraId="6B223D33" w14:textId="172BCAB9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33C96FFB" w14:textId="77777777" w:rsidTr="00C52D05">
        <w:trPr>
          <w:trHeight w:val="1268"/>
        </w:trPr>
        <w:tc>
          <w:tcPr>
            <w:tcW w:w="2269" w:type="dxa"/>
            <w:vMerge w:val="restart"/>
          </w:tcPr>
          <w:p w14:paraId="1CFCBAB1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764BE2">
              <w:rPr>
                <w:sz w:val="16"/>
                <w:szCs w:val="16"/>
              </w:rPr>
              <w:t>.</w:t>
            </w:r>
          </w:p>
          <w:p w14:paraId="2692E4A8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 et al</w:t>
            </w:r>
          </w:p>
          <w:p w14:paraId="6C5AB807" w14:textId="77777777" w:rsidR="001C3070" w:rsidRPr="00764BE2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  <w:p w14:paraId="6F52CAD1" w14:textId="77777777" w:rsidR="001C3070" w:rsidRPr="00764BE2" w:rsidRDefault="001C3070" w:rsidP="00764B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BE2">
              <w:rPr>
                <w:rFonts w:ascii="Calibri" w:hAnsi="Calibri" w:cs="Calibri"/>
                <w:color w:val="000000"/>
                <w:sz w:val="16"/>
                <w:szCs w:val="16"/>
              </w:rPr>
              <w:t>Perinatal depression prevention through the mother-infant dyad: The role of maternal childhood maltreatment</w:t>
            </w:r>
          </w:p>
          <w:p w14:paraId="563BB1E1" w14:textId="77777777" w:rsidR="001C3070" w:rsidRPr="00764BE2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4B23EB9D" w14:textId="3AD7FE0D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mother</w:t>
            </w:r>
          </w:p>
        </w:tc>
        <w:tc>
          <w:tcPr>
            <w:tcW w:w="1418" w:type="dxa"/>
            <w:vMerge w:val="restart"/>
          </w:tcPr>
          <w:p w14:paraId="38998C0E" w14:textId="5864D52D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Effective Postpartum Parenting (PREPP) </w:t>
            </w:r>
          </w:p>
          <w:p w14:paraId="759EB7C5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Clinic based</w:t>
            </w:r>
          </w:p>
        </w:tc>
        <w:tc>
          <w:tcPr>
            <w:tcW w:w="1417" w:type="dxa"/>
            <w:vMerge w:val="restart"/>
          </w:tcPr>
          <w:p w14:paraId="64FCF3BB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al ACE history</w:t>
            </w:r>
          </w:p>
        </w:tc>
        <w:tc>
          <w:tcPr>
            <w:tcW w:w="1134" w:type="dxa"/>
            <w:vMerge w:val="restart"/>
          </w:tcPr>
          <w:p w14:paraId="571F2DD1" w14:textId="72C832D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622D7F71" w14:textId="19A2C07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57B28FB2" w14:textId="6C2A829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67F0E10" w14:textId="2FD91D4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534B2087" w14:textId="537613C2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042BB509" w14:textId="5404F91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- Attrition during the intervention phase was 17%</w:t>
            </w:r>
          </w:p>
        </w:tc>
        <w:tc>
          <w:tcPr>
            <w:tcW w:w="1560" w:type="dxa"/>
            <w:vMerge w:val="restart"/>
          </w:tcPr>
          <w:p w14:paraId="1BDB401A" w14:textId="70C579F1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309D9AE8" w14:textId="77777777" w:rsidTr="00C52D05">
        <w:trPr>
          <w:trHeight w:val="1267"/>
        </w:trPr>
        <w:tc>
          <w:tcPr>
            <w:tcW w:w="2269" w:type="dxa"/>
            <w:vMerge/>
          </w:tcPr>
          <w:p w14:paraId="51D9B38B" w14:textId="77777777" w:rsidR="001C3070" w:rsidRPr="00764BE2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2C6E0E4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child</w:t>
            </w:r>
          </w:p>
          <w:p w14:paraId="22AE44E7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129613A1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27BBECA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05300D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B52CC3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5EA183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271D4C5" w14:textId="23288E5C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3FC498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09E4F1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7ADA0F0" w14:textId="6A92589B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0868AEF2" w14:textId="77777777" w:rsidTr="00C52D05">
        <w:trPr>
          <w:trHeight w:val="1960"/>
        </w:trPr>
        <w:tc>
          <w:tcPr>
            <w:tcW w:w="2269" w:type="dxa"/>
          </w:tcPr>
          <w:p w14:paraId="294C904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</w:p>
          <w:p w14:paraId="794786AC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istadoulou</w:t>
            </w:r>
          </w:p>
          <w:p w14:paraId="48066BFF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  <w:p w14:paraId="3969E4B0" w14:textId="77777777" w:rsidR="001C3070" w:rsidRPr="00B233DF" w:rsidRDefault="001C30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76384">
              <w:rPr>
                <w:rFonts w:ascii="Calibri" w:hAnsi="Calibri" w:cs="Calibri"/>
                <w:color w:val="000000"/>
                <w:sz w:val="16"/>
                <w:szCs w:val="16"/>
              </w:rPr>
              <w:t>Home visiting and antenatal depression affect the quality of mother and child interactions in South Africa</w:t>
            </w:r>
          </w:p>
        </w:tc>
        <w:tc>
          <w:tcPr>
            <w:tcW w:w="992" w:type="dxa"/>
            <w:shd w:val="clear" w:color="auto" w:fill="FFFFFF" w:themeFill="background1"/>
          </w:tcPr>
          <w:p w14:paraId="2E76FF9E" w14:textId="65190F99" w:rsidR="001C3070" w:rsidRPr="00873E8A" w:rsidRDefault="001C3070" w:rsidP="00D70A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act</w:t>
            </w:r>
          </w:p>
        </w:tc>
        <w:tc>
          <w:tcPr>
            <w:tcW w:w="1418" w:type="dxa"/>
          </w:tcPr>
          <w:p w14:paraId="76F71BC8" w14:textId="3AE957FC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>Home visiting</w:t>
            </w:r>
          </w:p>
          <w:p w14:paraId="55B29E7F" w14:textId="2AC509DD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er</w:t>
            </w:r>
          </w:p>
          <w:p w14:paraId="3CFCA8D8" w14:textId="37A28514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</w:tcPr>
          <w:p w14:paraId="43E629AE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</w:tcPr>
          <w:p w14:paraId="6FD9CF6D" w14:textId="31D885B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11F772ED" w14:textId="0A4630A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4D410658" w14:textId="03AC6E7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D0097FB" w14:textId="393F0BD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AD366A0" w14:textId="0A8B8700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B14FE4A" w14:textId="79984C9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- Only 2% township women did not participate and only 15% drop out by 3 years - high retention.</w:t>
            </w:r>
          </w:p>
        </w:tc>
        <w:tc>
          <w:tcPr>
            <w:tcW w:w="1560" w:type="dxa"/>
          </w:tcPr>
          <w:p w14:paraId="42518D59" w14:textId="28AEC4C7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19FF153C" w14:textId="77777777" w:rsidTr="00C52D05">
        <w:trPr>
          <w:trHeight w:val="2155"/>
        </w:trPr>
        <w:tc>
          <w:tcPr>
            <w:tcW w:w="2269" w:type="dxa"/>
          </w:tcPr>
          <w:p w14:paraId="234623A4" w14:textId="77777777" w:rsidR="001C3070" w:rsidRDefault="001C3070" w:rsidP="00873E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2.</w:t>
            </w:r>
          </w:p>
          <w:p w14:paraId="54D1FFB4" w14:textId="77777777" w:rsidR="001C3070" w:rsidRDefault="001C3070" w:rsidP="00873E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upples et al</w:t>
            </w:r>
          </w:p>
          <w:p w14:paraId="174B6DEA" w14:textId="77777777" w:rsidR="001C3070" w:rsidRDefault="001C3070" w:rsidP="00873E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1</w:t>
            </w:r>
          </w:p>
          <w:p w14:paraId="43C47576" w14:textId="77777777" w:rsidR="001C3070" w:rsidRPr="00873E8A" w:rsidRDefault="001C3070" w:rsidP="00873E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3E8A">
              <w:rPr>
                <w:rFonts w:ascii="Calibri" w:hAnsi="Calibri" w:cs="Calibri"/>
                <w:color w:val="000000"/>
                <w:sz w:val="16"/>
                <w:szCs w:val="16"/>
              </w:rPr>
              <w:t>RCT of peer-mentoring for first-time mothers in socially disadvantaged areas (the MOMENTS Study)</w:t>
            </w:r>
          </w:p>
          <w:p w14:paraId="62DB0655" w14:textId="77777777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- Ireland</w:t>
            </w:r>
          </w:p>
        </w:tc>
        <w:tc>
          <w:tcPr>
            <w:tcW w:w="992" w:type="dxa"/>
            <w:shd w:val="clear" w:color="auto" w:fill="FFFFFF" w:themeFill="background1"/>
          </w:tcPr>
          <w:p w14:paraId="078EDC40" w14:textId="76FB711A" w:rsidR="001C3070" w:rsidRPr="00873E8A" w:rsidRDefault="001C3070" w:rsidP="00F606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act</w:t>
            </w:r>
          </w:p>
        </w:tc>
        <w:tc>
          <w:tcPr>
            <w:tcW w:w="1418" w:type="dxa"/>
          </w:tcPr>
          <w:p w14:paraId="4BCEBB03" w14:textId="5B33310D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873E8A">
              <w:rPr>
                <w:sz w:val="16"/>
                <w:szCs w:val="16"/>
              </w:rPr>
              <w:t xml:space="preserve">(The MOMENTS Study) – </w:t>
            </w:r>
          </w:p>
          <w:p w14:paraId="11511AC9" w14:textId="09C139CF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er mentoring</w:t>
            </w:r>
          </w:p>
          <w:p w14:paraId="6F7D43F8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73E8A">
              <w:rPr>
                <w:sz w:val="16"/>
                <w:szCs w:val="16"/>
              </w:rPr>
              <w:t>ommunity</w:t>
            </w:r>
          </w:p>
        </w:tc>
        <w:tc>
          <w:tcPr>
            <w:tcW w:w="1417" w:type="dxa"/>
          </w:tcPr>
          <w:p w14:paraId="33A56EB7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</w:tcPr>
          <w:p w14:paraId="6C95326D" w14:textId="16E3950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</w:tcPr>
          <w:p w14:paraId="32BC7888" w14:textId="5331577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</w:tcPr>
          <w:p w14:paraId="6A7077CF" w14:textId="0A88FDE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368D9D8" w14:textId="6FCFF3E3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879DE2D" w14:textId="5AE0E070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64D52B8" w14:textId="3B8AA62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– (64% enrolment rate.    High rates of discontinuation of intervention in the intervention group)</w:t>
            </w:r>
          </w:p>
        </w:tc>
        <w:tc>
          <w:tcPr>
            <w:tcW w:w="1560" w:type="dxa"/>
          </w:tcPr>
          <w:p w14:paraId="4C91269A" w14:textId="4AC7CAD8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566D4532" w14:textId="77777777" w:rsidTr="00C52D05">
        <w:trPr>
          <w:trHeight w:val="975"/>
        </w:trPr>
        <w:tc>
          <w:tcPr>
            <w:tcW w:w="2269" w:type="dxa"/>
            <w:vMerge w:val="restart"/>
          </w:tcPr>
          <w:p w14:paraId="5298834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</w:t>
            </w:r>
          </w:p>
          <w:p w14:paraId="3FF0FBAE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Mont et al</w:t>
            </w:r>
          </w:p>
          <w:p w14:paraId="1AF42797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14:paraId="239F9C7B" w14:textId="77777777" w:rsidR="001C3070" w:rsidRDefault="001C3070" w:rsidP="00B233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33DF">
              <w:rPr>
                <w:rFonts w:ascii="Calibri" w:hAnsi="Calibri" w:cs="Calibri"/>
                <w:color w:val="000000"/>
                <w:sz w:val="16"/>
                <w:szCs w:val="16"/>
              </w:rPr>
              <w:t>Healthy Families New York (HFNY) randomized trial: effects on early child abuse and neglect</w:t>
            </w:r>
          </w:p>
          <w:p w14:paraId="3D42DF3E" w14:textId="77777777" w:rsidR="001C3070" w:rsidRPr="009A029E" w:rsidRDefault="001C3070" w:rsidP="00B233D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497B2F14" w14:textId="6C1ED175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014DB8A3" w14:textId="090FF725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B233DF">
              <w:rPr>
                <w:sz w:val="16"/>
                <w:szCs w:val="16"/>
              </w:rPr>
              <w:t>Healthy Families New York (HFNY)</w:t>
            </w:r>
          </w:p>
          <w:p w14:paraId="278C83A2" w14:textId="13828D04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</w:p>
          <w:p w14:paraId="54A2A8F7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48372C4B" w14:textId="596D8233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07AB1A48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risk child maltreatment</w:t>
            </w:r>
          </w:p>
        </w:tc>
        <w:tc>
          <w:tcPr>
            <w:tcW w:w="1134" w:type="dxa"/>
            <w:vMerge w:val="restart"/>
          </w:tcPr>
          <w:p w14:paraId="4A1BF840" w14:textId="548E72E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2E0F7CA7" w14:textId="2648258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6F2684D2" w14:textId="5966A7E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232DDE7F" w14:textId="6507795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31BD8115" w14:textId="1AD0834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4E0DDF64" w14:textId="50B2AF3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– (Text states 50% retained in intervention group at 1 year, and 33% retained at 2 years however study retention was much higher- 90% at 1 year)</w:t>
            </w:r>
          </w:p>
        </w:tc>
        <w:tc>
          <w:tcPr>
            <w:tcW w:w="1560" w:type="dxa"/>
            <w:vMerge w:val="restart"/>
          </w:tcPr>
          <w:p w14:paraId="7CBD60D3" w14:textId="2CA9E7A1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7A781796" w14:textId="77777777" w:rsidTr="00C52D05">
        <w:trPr>
          <w:trHeight w:val="975"/>
        </w:trPr>
        <w:tc>
          <w:tcPr>
            <w:tcW w:w="2269" w:type="dxa"/>
            <w:vMerge/>
          </w:tcPr>
          <w:p w14:paraId="39047E22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2F69E1" w14:textId="1A9544F3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78FD8D70" w14:textId="77777777" w:rsidR="001C3070" w:rsidRPr="00B233DF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32280470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43F152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31C4D0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4B9D3B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FC475D7" w14:textId="25F50B28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EE9809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EF6DF4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8F768A6" w14:textId="3A7FC895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5741CAEB" w14:textId="77777777" w:rsidTr="00C52D05">
        <w:trPr>
          <w:trHeight w:val="1080"/>
        </w:trPr>
        <w:tc>
          <w:tcPr>
            <w:tcW w:w="2269" w:type="dxa"/>
            <w:vMerge w:val="restart"/>
          </w:tcPr>
          <w:p w14:paraId="6C2DD398" w14:textId="77777777" w:rsidR="001C3070" w:rsidRDefault="001C3070">
            <w:pPr>
              <w:rPr>
                <w:sz w:val="16"/>
                <w:szCs w:val="16"/>
              </w:rPr>
            </w:pPr>
            <w:r w:rsidRPr="004A286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.</w:t>
            </w:r>
          </w:p>
          <w:p w14:paraId="351B6308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kenrode et al</w:t>
            </w:r>
          </w:p>
          <w:p w14:paraId="76B30AA3" w14:textId="77777777" w:rsidR="001C3070" w:rsidRPr="004A286C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 w14:paraId="4DABFC29" w14:textId="77777777" w:rsidR="001C3070" w:rsidRPr="004A286C" w:rsidRDefault="001C3070" w:rsidP="004A28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A286C">
              <w:rPr>
                <w:rFonts w:ascii="Calibri" w:hAnsi="Calibri" w:cs="Calibri"/>
                <w:color w:val="000000"/>
                <w:sz w:val="16"/>
                <w:szCs w:val="16"/>
              </w:rPr>
              <w:t>Preventing child abuse and neglect with a program of nurse home visitation: the limiting effects of domestic violence</w:t>
            </w:r>
          </w:p>
          <w:p w14:paraId="59F58EEE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3C7918BA" w14:textId="01C4FE82" w:rsidR="001C3070" w:rsidRPr="00873E8A" w:rsidRDefault="001C3070" w:rsidP="00CA1F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impact mother</w:t>
            </w:r>
          </w:p>
        </w:tc>
        <w:tc>
          <w:tcPr>
            <w:tcW w:w="1418" w:type="dxa"/>
            <w:vMerge w:val="restart"/>
          </w:tcPr>
          <w:p w14:paraId="4E015CA0" w14:textId="3230FCB4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4A286C">
              <w:rPr>
                <w:sz w:val="16"/>
                <w:szCs w:val="16"/>
              </w:rPr>
              <w:t>Healthy Families New York (HFNY)</w:t>
            </w:r>
          </w:p>
          <w:p w14:paraId="55B617D0" w14:textId="4CA092BE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Nurse</w:t>
            </w:r>
          </w:p>
          <w:p w14:paraId="45BC5D41" w14:textId="7777777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66526685" w14:textId="77777777" w:rsidR="001C3070" w:rsidRPr="00084BD9" w:rsidRDefault="001C3070">
            <w:pPr>
              <w:rPr>
                <w:sz w:val="16"/>
                <w:szCs w:val="16"/>
                <w:lang w:val="en-US"/>
              </w:rPr>
            </w:pPr>
            <w:r w:rsidRPr="00084BD9">
              <w:rPr>
                <w:sz w:val="16"/>
                <w:szCs w:val="16"/>
                <w:lang w:val="en-US"/>
              </w:rPr>
              <w:t>Social vulnerability</w:t>
            </w:r>
          </w:p>
          <w:p w14:paraId="0233E957" w14:textId="77777777" w:rsidR="001C3070" w:rsidRPr="00084BD9" w:rsidRDefault="001C3070">
            <w:pPr>
              <w:rPr>
                <w:sz w:val="16"/>
                <w:szCs w:val="16"/>
                <w:lang w:val="en-US"/>
              </w:rPr>
            </w:pPr>
          </w:p>
          <w:p w14:paraId="1C8B6D19" w14:textId="77777777" w:rsidR="001C3070" w:rsidRPr="00084BD9" w:rsidRDefault="001C307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BE51E4B" w14:textId="5DAA5AB0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 – (randomization took place in 1978 and prior publications don't state method)</w:t>
            </w:r>
          </w:p>
        </w:tc>
        <w:tc>
          <w:tcPr>
            <w:tcW w:w="1134" w:type="dxa"/>
            <w:vMerge w:val="restart"/>
          </w:tcPr>
          <w:p w14:paraId="0FC7F54C" w14:textId="66626A3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37F484A8" w14:textId="2DE4CE3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51A141E" w14:textId="71C0A612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54827C84" w14:textId="2AD087C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2CEFC7F2" w14:textId="07FAFB3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– (Apparent &gt;80% study retention after initial randomization)</w:t>
            </w:r>
          </w:p>
        </w:tc>
        <w:tc>
          <w:tcPr>
            <w:tcW w:w="1560" w:type="dxa"/>
            <w:vMerge w:val="restart"/>
          </w:tcPr>
          <w:p w14:paraId="08C63C1B" w14:textId="4649A93E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3538F188" w14:textId="77777777" w:rsidTr="00C52D05">
        <w:trPr>
          <w:trHeight w:val="1080"/>
        </w:trPr>
        <w:tc>
          <w:tcPr>
            <w:tcW w:w="2269" w:type="dxa"/>
            <w:vMerge/>
          </w:tcPr>
          <w:p w14:paraId="5DCD72CD" w14:textId="77777777" w:rsidR="001C3070" w:rsidRPr="004A286C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DBA0DFF" w14:textId="16AAA3BB" w:rsidR="001C3070" w:rsidRDefault="001C3070" w:rsidP="00CA1F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impact on child</w:t>
            </w:r>
          </w:p>
        </w:tc>
        <w:tc>
          <w:tcPr>
            <w:tcW w:w="1418" w:type="dxa"/>
            <w:vMerge/>
          </w:tcPr>
          <w:p w14:paraId="55B7BC36" w14:textId="77777777" w:rsidR="001C3070" w:rsidRPr="004A286C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4BC55E3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837990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7F6071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2833A72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47AF8FC" w14:textId="6271602B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CAED08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981F9D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1CE87EF" w14:textId="10D239AB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76DFCB59" w14:textId="77777777" w:rsidTr="00C52D05">
        <w:trPr>
          <w:trHeight w:val="1365"/>
        </w:trPr>
        <w:tc>
          <w:tcPr>
            <w:tcW w:w="2269" w:type="dxa"/>
            <w:vMerge w:val="restart"/>
          </w:tcPr>
          <w:p w14:paraId="5FB1C2D0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</w:t>
            </w:r>
          </w:p>
          <w:p w14:paraId="418B81A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ch et al</w:t>
            </w:r>
          </w:p>
          <w:p w14:paraId="1FF9A03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  <w:p w14:paraId="46840877" w14:textId="77777777" w:rsidR="001C3070" w:rsidRDefault="001C3070" w:rsidP="00B346B7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346B7">
              <w:rPr>
                <w:rFonts w:ascii="Calibri" w:hAnsi="Calibri" w:cs="Calibri"/>
                <w:color w:val="000000"/>
                <w:sz w:val="16"/>
                <w:szCs w:val="16"/>
              </w:rPr>
              <w:t>A Prospective</w:t>
            </w: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r w:rsidRPr="00B346B7">
              <w:rPr>
                <w:rFonts w:ascii="Calibri" w:hAnsi="Calibri" w:cs="Calibri"/>
                <w:color w:val="000000"/>
                <w:sz w:val="16"/>
                <w:szCs w:val="16"/>
              </w:rPr>
              <w:t>Cohort Study of Influences on Externalizing Behaviors Across Childhood: Results from a Nurse Home Visiting Randomized Controlled Trial</w:t>
            </w:r>
          </w:p>
          <w:p w14:paraId="524596B2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52B2FFDB" w14:textId="4F944B4F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impact on mother</w:t>
            </w:r>
          </w:p>
        </w:tc>
        <w:tc>
          <w:tcPr>
            <w:tcW w:w="1418" w:type="dxa"/>
            <w:vMerge w:val="restart"/>
          </w:tcPr>
          <w:p w14:paraId="1AE7ADF1" w14:textId="3D7E81A4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Nurse Home Visiting</w:t>
            </w:r>
          </w:p>
          <w:p w14:paraId="78F6BA22" w14:textId="7BA9D42E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2C4FA83C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06F5BF45" w14:textId="4C1EE3E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1CB779C2" w14:textId="5B1DC4B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6D9514DD" w14:textId="53C8C17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45C6CA16" w14:textId="4D1DEB84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76439A30" w14:textId="463ED5E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ixed – (some data collection staff blinded but others not)</w:t>
            </w:r>
          </w:p>
        </w:tc>
        <w:tc>
          <w:tcPr>
            <w:tcW w:w="1701" w:type="dxa"/>
            <w:vMerge w:val="restart"/>
          </w:tcPr>
          <w:p w14:paraId="1A7F085E" w14:textId="2FC979D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</w:t>
            </w:r>
          </w:p>
        </w:tc>
        <w:tc>
          <w:tcPr>
            <w:tcW w:w="1560" w:type="dxa"/>
            <w:vMerge w:val="restart"/>
          </w:tcPr>
          <w:p w14:paraId="0037EC50" w14:textId="47600535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2C83BAD0" w14:textId="77777777" w:rsidTr="00C52D05">
        <w:trPr>
          <w:trHeight w:val="1365"/>
        </w:trPr>
        <w:tc>
          <w:tcPr>
            <w:tcW w:w="2269" w:type="dxa"/>
            <w:vMerge/>
          </w:tcPr>
          <w:p w14:paraId="02890162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D06BD61" w14:textId="0B81B51F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impact on child</w:t>
            </w:r>
          </w:p>
        </w:tc>
        <w:tc>
          <w:tcPr>
            <w:tcW w:w="1418" w:type="dxa"/>
            <w:vMerge/>
          </w:tcPr>
          <w:p w14:paraId="669C1598" w14:textId="77777777" w:rsidR="001C3070" w:rsidRPr="00B346B7" w:rsidRDefault="001C3070" w:rsidP="00B346B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CF55385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A91CCF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671DE2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62AB37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9653D23" w14:textId="50BFB90B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BE74AE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3320618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9359CB8" w14:textId="3B0B0C57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1453C96F" w14:textId="77777777" w:rsidTr="00C52D05">
        <w:trPr>
          <w:trHeight w:val="1214"/>
        </w:trPr>
        <w:tc>
          <w:tcPr>
            <w:tcW w:w="2269" w:type="dxa"/>
            <w:vMerge w:val="restart"/>
          </w:tcPr>
          <w:p w14:paraId="54A27A67" w14:textId="77777777" w:rsidR="001C3070" w:rsidRDefault="001C3070" w:rsidP="00C402C4">
            <w:pPr>
              <w:rPr>
                <w:sz w:val="16"/>
                <w:szCs w:val="16"/>
              </w:rPr>
            </w:pPr>
            <w:r w:rsidRPr="00B346B7">
              <w:rPr>
                <w:sz w:val="16"/>
                <w:szCs w:val="16"/>
              </w:rPr>
              <w:lastRenderedPageBreak/>
              <w:t>1</w:t>
            </w:r>
            <w:r>
              <w:rPr>
                <w:sz w:val="16"/>
                <w:szCs w:val="16"/>
              </w:rPr>
              <w:t>6</w:t>
            </w:r>
            <w:r w:rsidRPr="00B346B7">
              <w:rPr>
                <w:sz w:val="16"/>
                <w:szCs w:val="16"/>
              </w:rPr>
              <w:t>.</w:t>
            </w:r>
          </w:p>
          <w:p w14:paraId="783EAE23" w14:textId="77777777" w:rsidR="001C3070" w:rsidRDefault="001C3070" w:rsidP="00C40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inberg et al</w:t>
            </w:r>
          </w:p>
          <w:p w14:paraId="17AB6410" w14:textId="77777777" w:rsidR="001C3070" w:rsidRDefault="001C3070" w:rsidP="00C40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14:paraId="252A6A4B" w14:textId="77777777" w:rsidR="001C3070" w:rsidRPr="00B346B7" w:rsidRDefault="001C3070" w:rsidP="00C402C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46B7">
              <w:rPr>
                <w:rFonts w:ascii="Calibri" w:hAnsi="Calibri" w:cs="Calibri"/>
                <w:color w:val="000000"/>
                <w:sz w:val="16"/>
                <w:szCs w:val="16"/>
              </w:rPr>
              <w:t>Establishing family foundations: intervention effects on coparenting, parent/infant well-being, and parent-child relations</w:t>
            </w:r>
          </w:p>
          <w:p w14:paraId="673C86BA" w14:textId="77777777" w:rsidR="001C3070" w:rsidRPr="00B346B7" w:rsidRDefault="001C3070" w:rsidP="00C40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1809725A" w14:textId="565500E8" w:rsidR="001C3070" w:rsidRPr="00873E8A" w:rsidRDefault="001C3070" w:rsidP="00C40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3F0EA75A" w14:textId="3F4E8FAA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B346B7">
              <w:rPr>
                <w:sz w:val="16"/>
                <w:szCs w:val="16"/>
              </w:rPr>
              <w:t>Family Foundations</w:t>
            </w:r>
            <w:r>
              <w:rPr>
                <w:sz w:val="16"/>
                <w:szCs w:val="16"/>
              </w:rPr>
              <w:t xml:space="preserve"> (FF)</w:t>
            </w:r>
          </w:p>
          <w:p w14:paraId="30370642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B346B7"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  <w:vMerge w:val="restart"/>
          </w:tcPr>
          <w:p w14:paraId="49F7CE4B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vention </w:t>
            </w:r>
          </w:p>
        </w:tc>
        <w:tc>
          <w:tcPr>
            <w:tcW w:w="1134" w:type="dxa"/>
            <w:vMerge w:val="restart"/>
          </w:tcPr>
          <w:p w14:paraId="42B1F58D" w14:textId="0F45ADB2" w:rsidR="001C3070" w:rsidRPr="00FB4550" w:rsidRDefault="001C3070" w:rsidP="00C402C4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026080D" w14:textId="11604EB0" w:rsidR="001C3070" w:rsidRPr="00FB4550" w:rsidRDefault="001C3070" w:rsidP="00C402C4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5EB82702" w14:textId="2D3690B5" w:rsidR="001C3070" w:rsidRPr="00FB4550" w:rsidRDefault="001C3070" w:rsidP="00C402C4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</w:tcPr>
          <w:p w14:paraId="0E0FAECC" w14:textId="68E9F35A" w:rsidR="001C3070" w:rsidRPr="00FB4550" w:rsidRDefault="001C3070" w:rsidP="00C40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559" w:type="dxa"/>
            <w:vMerge w:val="restart"/>
          </w:tcPr>
          <w:p w14:paraId="0AB173F2" w14:textId="6E078956" w:rsidR="001C3070" w:rsidRPr="00FB4550" w:rsidRDefault="001C3070" w:rsidP="00C402C4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54B9C85B" w14:textId="5E5194E6" w:rsidR="001C3070" w:rsidRPr="00FB4550" w:rsidRDefault="001C3070" w:rsidP="00C402C4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</w:t>
            </w:r>
          </w:p>
        </w:tc>
        <w:tc>
          <w:tcPr>
            <w:tcW w:w="1560" w:type="dxa"/>
            <w:vMerge w:val="restart"/>
          </w:tcPr>
          <w:p w14:paraId="486BE0D9" w14:textId="20BFD37F" w:rsidR="001C3070" w:rsidRPr="00FB4550" w:rsidRDefault="00A13337" w:rsidP="00C402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14D00DB4" w14:textId="77777777" w:rsidTr="00C52D05">
        <w:trPr>
          <w:trHeight w:val="973"/>
        </w:trPr>
        <w:tc>
          <w:tcPr>
            <w:tcW w:w="2269" w:type="dxa"/>
            <w:vMerge/>
          </w:tcPr>
          <w:p w14:paraId="6D6375C6" w14:textId="77777777" w:rsidR="001C3070" w:rsidRPr="00B346B7" w:rsidRDefault="001C3070" w:rsidP="00C402C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5BB258" w14:textId="644FBA07" w:rsidR="001C3070" w:rsidRDefault="001C3070" w:rsidP="001B21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0ED59BAF" w14:textId="77777777" w:rsidR="001C3070" w:rsidRPr="00B346B7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33C24784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F3E5C9C" w14:textId="77777777" w:rsidR="001C3070" w:rsidRPr="00FB4550" w:rsidRDefault="001C3070" w:rsidP="00C402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73955A" w14:textId="77777777" w:rsidR="001C3070" w:rsidRPr="00FB4550" w:rsidRDefault="001C3070" w:rsidP="00C402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9D7542" w14:textId="77777777" w:rsidR="001C3070" w:rsidRPr="00FB4550" w:rsidRDefault="001C3070" w:rsidP="00C402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357EE1" w14:textId="59BD84D3" w:rsidR="001C3070" w:rsidRPr="00FB4550" w:rsidRDefault="001C3070" w:rsidP="00C402C4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E5147C5" w14:textId="77777777" w:rsidR="001C3070" w:rsidRPr="00FB4550" w:rsidRDefault="001C3070" w:rsidP="00C402C4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F3B15BA" w14:textId="77777777" w:rsidR="001C3070" w:rsidRPr="00FB4550" w:rsidRDefault="001C3070" w:rsidP="00C402C4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14576B6" w14:textId="708B9763" w:rsidR="001C3070" w:rsidRPr="00FB4550" w:rsidRDefault="001C3070" w:rsidP="00C402C4">
            <w:pPr>
              <w:rPr>
                <w:sz w:val="16"/>
                <w:szCs w:val="16"/>
              </w:rPr>
            </w:pPr>
          </w:p>
        </w:tc>
      </w:tr>
      <w:tr w:rsidR="001C3070" w14:paraId="2F787755" w14:textId="77777777" w:rsidTr="00C52D05">
        <w:trPr>
          <w:trHeight w:val="1268"/>
        </w:trPr>
        <w:tc>
          <w:tcPr>
            <w:tcW w:w="2269" w:type="dxa"/>
            <w:vMerge w:val="restart"/>
          </w:tcPr>
          <w:p w14:paraId="0CAA6E7D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</w:t>
            </w:r>
          </w:p>
          <w:p w14:paraId="015D5874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inberg et al</w:t>
            </w:r>
          </w:p>
          <w:p w14:paraId="7516FF9A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  <w:p w14:paraId="0E58B042" w14:textId="77777777" w:rsidR="001C3070" w:rsidRDefault="001C3070" w:rsidP="00B346B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346B7">
              <w:rPr>
                <w:rFonts w:ascii="Calibri" w:hAnsi="Calibri" w:cs="Calibri"/>
                <w:color w:val="000000"/>
                <w:sz w:val="16"/>
                <w:szCs w:val="16"/>
              </w:rPr>
              <w:t>Preventive Effects on Birth Outcomes: Buffering Impact of Maternal Stress, Depression, and Anxiety</w:t>
            </w:r>
          </w:p>
          <w:p w14:paraId="7B6E95FC" w14:textId="77777777" w:rsidR="001C3070" w:rsidRPr="00B346B7" w:rsidRDefault="001C3070" w:rsidP="00B346B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C7CE5B9" w14:textId="77777777" w:rsidR="001C3070" w:rsidRPr="009A029E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E85C9BE" w14:textId="4E7F185E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6C73C5FC" w14:textId="7B9DC126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 xml:space="preserve">Family Foundations (FF) </w:t>
            </w:r>
          </w:p>
          <w:p w14:paraId="1CAA208A" w14:textId="44705329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084BD9"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  <w:vMerge w:val="restart"/>
          </w:tcPr>
          <w:p w14:paraId="45AF2101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vention </w:t>
            </w:r>
          </w:p>
        </w:tc>
        <w:tc>
          <w:tcPr>
            <w:tcW w:w="1134" w:type="dxa"/>
            <w:vMerge w:val="restart"/>
          </w:tcPr>
          <w:p w14:paraId="6A91F927" w14:textId="5E997E7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7D104C8B" w14:textId="686616F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71BBAA0A" w14:textId="135749C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7555689A" w14:textId="6427EB7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559" w:type="dxa"/>
            <w:vMerge w:val="restart"/>
          </w:tcPr>
          <w:p w14:paraId="689AE2BD" w14:textId="26A5788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18F9642C" w14:textId="3B1E160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</w:t>
            </w:r>
          </w:p>
        </w:tc>
        <w:tc>
          <w:tcPr>
            <w:tcW w:w="1560" w:type="dxa"/>
            <w:vMerge w:val="restart"/>
          </w:tcPr>
          <w:p w14:paraId="29053414" w14:textId="3748D410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604B93EE" w14:textId="77777777" w:rsidTr="00C52D05">
        <w:trPr>
          <w:trHeight w:val="1250"/>
        </w:trPr>
        <w:tc>
          <w:tcPr>
            <w:tcW w:w="2269" w:type="dxa"/>
            <w:vMerge/>
          </w:tcPr>
          <w:p w14:paraId="3B86B3F9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0F6B3B2" w14:textId="200617EA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0358906E" w14:textId="77777777" w:rsidR="001C3070" w:rsidRPr="00B346B7" w:rsidRDefault="001C3070" w:rsidP="00B346B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7A97A7D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BCD05E5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367FF0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B7E7B02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7AF8B69" w14:textId="2541E1C1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483E2C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29FEFDF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7209CAC" w14:textId="6254E242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1A463AC3" w14:textId="77777777" w:rsidTr="00C52D05">
        <w:trPr>
          <w:trHeight w:val="780"/>
        </w:trPr>
        <w:tc>
          <w:tcPr>
            <w:tcW w:w="2269" w:type="dxa"/>
            <w:vMerge w:val="restart"/>
          </w:tcPr>
          <w:p w14:paraId="4E770AD8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</w:t>
            </w:r>
          </w:p>
          <w:p w14:paraId="47E7E433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et al</w:t>
            </w:r>
          </w:p>
          <w:p w14:paraId="262A494D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  <w:p w14:paraId="3F4AE178" w14:textId="77777777" w:rsidR="001C3070" w:rsidRPr="004D51C4" w:rsidRDefault="001C3070" w:rsidP="004D51C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1C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ssage therapy effects on depressed pregnant </w:t>
            </w:r>
            <w:proofErr w:type="gramStart"/>
            <w:r w:rsidRPr="004D51C4">
              <w:rPr>
                <w:rFonts w:ascii="Calibri" w:hAnsi="Calibri" w:cs="Calibri"/>
                <w:color w:val="000000"/>
                <w:sz w:val="16"/>
                <w:szCs w:val="16"/>
              </w:rPr>
              <w:t>women</w:t>
            </w:r>
            <w:proofErr w:type="gramEnd"/>
          </w:p>
          <w:p w14:paraId="36B891E9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61C25EE6" w14:textId="5373DA52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68959E59" w14:textId="7091996A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age </w:t>
            </w:r>
            <w:proofErr w:type="gramStart"/>
            <w:r>
              <w:rPr>
                <w:sz w:val="16"/>
                <w:szCs w:val="16"/>
              </w:rPr>
              <w:t>therapy</w:t>
            </w:r>
            <w:proofErr w:type="gramEnd"/>
          </w:p>
          <w:p w14:paraId="4EE8A0CF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  <w:vMerge w:val="restart"/>
          </w:tcPr>
          <w:p w14:paraId="4D6E154B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9C2959">
              <w:rPr>
                <w:sz w:val="16"/>
                <w:szCs w:val="16"/>
              </w:rPr>
              <w:t>Perinatal depression</w:t>
            </w:r>
          </w:p>
        </w:tc>
        <w:tc>
          <w:tcPr>
            <w:tcW w:w="1134" w:type="dxa"/>
            <w:vMerge w:val="restart"/>
          </w:tcPr>
          <w:p w14:paraId="1333ADE6" w14:textId="4A9851E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40A30741" w14:textId="2279EB7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3167DA0B" w14:textId="4DF9B8A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495A1304" w14:textId="49B12D8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559" w:type="dxa"/>
            <w:vMerge w:val="restart"/>
          </w:tcPr>
          <w:p w14:paraId="1F986875" w14:textId="07FEE78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34EC087A" w14:textId="5C4452A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– 25% attrition</w:t>
            </w:r>
          </w:p>
        </w:tc>
        <w:tc>
          <w:tcPr>
            <w:tcW w:w="1560" w:type="dxa"/>
            <w:vMerge w:val="restart"/>
          </w:tcPr>
          <w:p w14:paraId="59D9CD63" w14:textId="542EB82E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40666C7D" w14:textId="77777777" w:rsidTr="00C52D05">
        <w:trPr>
          <w:trHeight w:val="780"/>
        </w:trPr>
        <w:tc>
          <w:tcPr>
            <w:tcW w:w="2269" w:type="dxa"/>
            <w:vMerge/>
          </w:tcPr>
          <w:p w14:paraId="13490A28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F25FB4C" w14:textId="7A5880E2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5F2651FF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C24971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2C596C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1359A4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4CBCC8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06C2455" w14:textId="0E0DDC5E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FBAA49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648711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168A0A5" w14:textId="37482391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4ECEBD17" w14:textId="77777777" w:rsidTr="00C52D05">
        <w:trPr>
          <w:trHeight w:val="975"/>
        </w:trPr>
        <w:tc>
          <w:tcPr>
            <w:tcW w:w="2269" w:type="dxa"/>
            <w:vMerge w:val="restart"/>
          </w:tcPr>
          <w:p w14:paraId="345CBBF8" w14:textId="77777777" w:rsidR="001C3070" w:rsidRDefault="001C3070">
            <w:pPr>
              <w:rPr>
                <w:sz w:val="16"/>
                <w:szCs w:val="16"/>
              </w:rPr>
            </w:pPr>
            <w:r w:rsidRPr="00FC0C4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  <w:r w:rsidRPr="00FC0C47">
              <w:rPr>
                <w:sz w:val="16"/>
                <w:szCs w:val="16"/>
              </w:rPr>
              <w:t>.</w:t>
            </w:r>
          </w:p>
          <w:p w14:paraId="64A3FAA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eld </w:t>
            </w:r>
          </w:p>
          <w:p w14:paraId="01D39F2E" w14:textId="77777777" w:rsidR="001C3070" w:rsidRPr="00FC0C47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14:paraId="2E8E5844" w14:textId="77777777" w:rsidR="001C3070" w:rsidRPr="00FC0C47" w:rsidRDefault="001C3070" w:rsidP="00FC0C4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C0C4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gnancy massage reduces prematurity, low birthweight and postpartum </w:t>
            </w:r>
            <w:proofErr w:type="gramStart"/>
            <w:r w:rsidRPr="00FC0C47">
              <w:rPr>
                <w:rFonts w:ascii="Calibri" w:hAnsi="Calibri" w:cs="Calibri"/>
                <w:color w:val="000000"/>
                <w:sz w:val="16"/>
                <w:szCs w:val="16"/>
              </w:rPr>
              <w:t>depression</w:t>
            </w:r>
            <w:proofErr w:type="gramEnd"/>
          </w:p>
          <w:p w14:paraId="25DCF728" w14:textId="77777777" w:rsidR="001C3070" w:rsidRPr="00FC0C47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29028AD5" w14:textId="5824910A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232D3DEE" w14:textId="676FDEC9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age </w:t>
            </w:r>
            <w:proofErr w:type="gramStart"/>
            <w:r>
              <w:rPr>
                <w:sz w:val="16"/>
                <w:szCs w:val="16"/>
              </w:rPr>
              <w:t>therapy</w:t>
            </w:r>
            <w:proofErr w:type="gramEnd"/>
          </w:p>
          <w:p w14:paraId="19AD9D58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  <w:vMerge w:val="restart"/>
          </w:tcPr>
          <w:p w14:paraId="3479F031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depression</w:t>
            </w:r>
          </w:p>
        </w:tc>
        <w:tc>
          <w:tcPr>
            <w:tcW w:w="1134" w:type="dxa"/>
            <w:vMerge w:val="restart"/>
          </w:tcPr>
          <w:p w14:paraId="45005C9F" w14:textId="452F07A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39EE0AEA" w14:textId="0EDE3BB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478737D5" w14:textId="310DF74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  <w:p w14:paraId="00BAE91E" w14:textId="77777777" w:rsidR="001C3070" w:rsidRPr="00FB4550" w:rsidRDefault="001C3070" w:rsidP="00090B9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7C2593F6" w14:textId="330829D1" w:rsidR="001C3070" w:rsidRPr="00FB4550" w:rsidRDefault="001C3070" w:rsidP="00090B99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48AA4638" w14:textId="333A2F6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vMerge w:val="restart"/>
          </w:tcPr>
          <w:p w14:paraId="4754A3F1" w14:textId="528E29E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High – 30% attrition</w:t>
            </w:r>
          </w:p>
        </w:tc>
        <w:tc>
          <w:tcPr>
            <w:tcW w:w="1560" w:type="dxa"/>
            <w:vMerge w:val="restart"/>
          </w:tcPr>
          <w:p w14:paraId="5A3DF0CD" w14:textId="0B603AA7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389E660D" w14:textId="77777777" w:rsidTr="00C52D05">
        <w:trPr>
          <w:trHeight w:val="975"/>
        </w:trPr>
        <w:tc>
          <w:tcPr>
            <w:tcW w:w="2269" w:type="dxa"/>
            <w:vMerge/>
          </w:tcPr>
          <w:p w14:paraId="6C390288" w14:textId="77777777" w:rsidR="001C3070" w:rsidRPr="00FC0C47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1ED9AC" w14:textId="4AEEC8A2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70915A59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343F162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090098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CB54F8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BFFF8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3877367" w14:textId="032AEC83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E6310E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98D647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EE7CE95" w14:textId="013B2CB4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525AD74D" w14:textId="77777777" w:rsidTr="00C52D05">
        <w:trPr>
          <w:trHeight w:val="878"/>
        </w:trPr>
        <w:tc>
          <w:tcPr>
            <w:tcW w:w="2269" w:type="dxa"/>
            <w:vMerge w:val="restart"/>
          </w:tcPr>
          <w:p w14:paraId="2FBDD518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FC0C47">
              <w:rPr>
                <w:sz w:val="16"/>
                <w:szCs w:val="16"/>
              </w:rPr>
              <w:t>.</w:t>
            </w:r>
          </w:p>
          <w:p w14:paraId="20A4C16D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eld </w:t>
            </w:r>
          </w:p>
          <w:p w14:paraId="6B9D45EA" w14:textId="77777777" w:rsidR="001C3070" w:rsidRPr="00FC0C47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14:paraId="0B90219D" w14:textId="77777777" w:rsidR="001C3070" w:rsidRPr="00FC0C47" w:rsidRDefault="001C3070" w:rsidP="00FC0C4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C0C4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Yoga and massage therapy reduce prenatal depression and prematurity.</w:t>
            </w:r>
          </w:p>
          <w:p w14:paraId="33664466" w14:textId="77777777" w:rsidR="001C3070" w:rsidRPr="00FC0C47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755AD804" w14:textId="4ACD0878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ign. impact on mother</w:t>
            </w:r>
          </w:p>
        </w:tc>
        <w:tc>
          <w:tcPr>
            <w:tcW w:w="1418" w:type="dxa"/>
            <w:vMerge w:val="restart"/>
          </w:tcPr>
          <w:p w14:paraId="4EC98C1C" w14:textId="002E721D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ga and massage therapy</w:t>
            </w:r>
          </w:p>
          <w:p w14:paraId="14C6EB15" w14:textId="0D0F666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  <w:vMerge w:val="restart"/>
          </w:tcPr>
          <w:p w14:paraId="2E354ECF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depression</w:t>
            </w:r>
          </w:p>
        </w:tc>
        <w:tc>
          <w:tcPr>
            <w:tcW w:w="1134" w:type="dxa"/>
            <w:vMerge w:val="restart"/>
          </w:tcPr>
          <w:p w14:paraId="4E1D2E4B" w14:textId="0D0F4C0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5085DDF1" w14:textId="40A1D89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18AE5679" w14:textId="1948BEB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3AA05991" w14:textId="2637E1D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559" w:type="dxa"/>
            <w:vMerge w:val="restart"/>
          </w:tcPr>
          <w:p w14:paraId="3498E28C" w14:textId="400F796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6837EAA6" w14:textId="54209D14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– 25% attrition</w:t>
            </w:r>
          </w:p>
        </w:tc>
        <w:tc>
          <w:tcPr>
            <w:tcW w:w="1560" w:type="dxa"/>
            <w:vMerge w:val="restart"/>
          </w:tcPr>
          <w:p w14:paraId="48ABC852" w14:textId="31C4E1D1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106A735F" w14:textId="77777777" w:rsidTr="00C52D05">
        <w:trPr>
          <w:trHeight w:val="877"/>
        </w:trPr>
        <w:tc>
          <w:tcPr>
            <w:tcW w:w="2269" w:type="dxa"/>
            <w:vMerge/>
          </w:tcPr>
          <w:p w14:paraId="02027646" w14:textId="77777777" w:rsidR="001C3070" w:rsidRPr="00FC0C47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C0958D" w14:textId="5C586FE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173616BF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1134CAB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71073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72E0985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9E2E15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C2FEC91" w14:textId="67693353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593217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8777AD8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E8C2ED8" w14:textId="77534286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24810336" w14:textId="77777777" w:rsidTr="00C52D05">
        <w:trPr>
          <w:trHeight w:val="975"/>
        </w:trPr>
        <w:tc>
          <w:tcPr>
            <w:tcW w:w="2269" w:type="dxa"/>
            <w:vMerge w:val="restart"/>
          </w:tcPr>
          <w:p w14:paraId="5ED8CD77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</w:t>
            </w:r>
          </w:p>
          <w:p w14:paraId="3E4F49CA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cher et al</w:t>
            </w:r>
          </w:p>
          <w:p w14:paraId="02CE9205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 w14:paraId="49C46FCE" w14:textId="77777777" w:rsidR="001C3070" w:rsidRPr="00AF7D04" w:rsidRDefault="001C3070" w:rsidP="00AF7D0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7D04">
              <w:rPr>
                <w:rFonts w:ascii="Calibri" w:hAnsi="Calibri" w:cs="Calibri"/>
                <w:color w:val="000000"/>
                <w:sz w:val="16"/>
                <w:szCs w:val="16"/>
              </w:rPr>
              <w:t>Methadone versus buprenorphine in pregnant addicts: a double-blind, double-dummy comparison study</w:t>
            </w:r>
          </w:p>
          <w:p w14:paraId="10020F34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enna</w:t>
            </w:r>
          </w:p>
        </w:tc>
        <w:tc>
          <w:tcPr>
            <w:tcW w:w="992" w:type="dxa"/>
            <w:shd w:val="clear" w:color="auto" w:fill="FFFFFF" w:themeFill="background1"/>
          </w:tcPr>
          <w:p w14:paraId="3A0DEE72" w14:textId="037CCFFE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 impact mother</w:t>
            </w:r>
          </w:p>
        </w:tc>
        <w:tc>
          <w:tcPr>
            <w:tcW w:w="1418" w:type="dxa"/>
            <w:vMerge w:val="restart"/>
          </w:tcPr>
          <w:p w14:paraId="546153F1" w14:textId="72AFB24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tion</w:t>
            </w:r>
          </w:p>
          <w:p w14:paraId="34DE2A87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</w:tc>
        <w:tc>
          <w:tcPr>
            <w:tcW w:w="1417" w:type="dxa"/>
            <w:vMerge w:val="restart"/>
          </w:tcPr>
          <w:p w14:paraId="4A125F0D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oid dependent</w:t>
            </w:r>
          </w:p>
        </w:tc>
        <w:tc>
          <w:tcPr>
            <w:tcW w:w="1134" w:type="dxa"/>
            <w:vMerge w:val="restart"/>
          </w:tcPr>
          <w:p w14:paraId="3DD53FAD" w14:textId="0B20A5A4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38F8B467" w14:textId="4AA2172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2AF3BB5D" w14:textId="6366EF6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</w:tcPr>
          <w:p w14:paraId="382DA41E" w14:textId="103FCB4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49FDDE6D" w14:textId="7AC6486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2B4AD909" w14:textId="7324981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– (Large proportion of women screened did not meet the study's criteria.  Of 18 enrolled, 4 withdrew and compliance was low)</w:t>
            </w:r>
          </w:p>
        </w:tc>
        <w:tc>
          <w:tcPr>
            <w:tcW w:w="1560" w:type="dxa"/>
            <w:vMerge w:val="restart"/>
          </w:tcPr>
          <w:p w14:paraId="2EEDAC91" w14:textId="494615D1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527602D3" w14:textId="77777777" w:rsidTr="00C52D05">
        <w:trPr>
          <w:trHeight w:val="975"/>
        </w:trPr>
        <w:tc>
          <w:tcPr>
            <w:tcW w:w="2269" w:type="dxa"/>
            <w:vMerge/>
          </w:tcPr>
          <w:p w14:paraId="0464ECE3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E071C5" w14:textId="7BB37C66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</w:t>
            </w:r>
          </w:p>
        </w:tc>
        <w:tc>
          <w:tcPr>
            <w:tcW w:w="1418" w:type="dxa"/>
            <w:vMerge/>
          </w:tcPr>
          <w:p w14:paraId="737959F8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17D8345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721B16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2A087C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A84294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384B2D4" w14:textId="5F207061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4CD664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6DA8F6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E399BBE" w14:textId="3B811EEB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402378EC" w14:textId="77777777" w:rsidTr="00C52D05">
        <w:trPr>
          <w:trHeight w:val="1498"/>
        </w:trPr>
        <w:tc>
          <w:tcPr>
            <w:tcW w:w="2269" w:type="dxa"/>
            <w:vMerge w:val="restart"/>
          </w:tcPr>
          <w:p w14:paraId="14572EE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</w:t>
            </w:r>
          </w:p>
          <w:p w14:paraId="6FAEE3A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er et al</w:t>
            </w:r>
          </w:p>
          <w:p w14:paraId="23605D0E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  <w:p w14:paraId="42DE9E67" w14:textId="77777777" w:rsidR="001C3070" w:rsidRPr="00AF7D04" w:rsidRDefault="001C3070" w:rsidP="00AF7D0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7D0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ender-informed, psychoeducational programme for couples to prevent postnatal common mental disorders among primiparous women: cluster randomised controlled </w:t>
            </w:r>
            <w:proofErr w:type="gramStart"/>
            <w:r w:rsidRPr="00AF7D04">
              <w:rPr>
                <w:rFonts w:ascii="Calibri" w:hAnsi="Calibri" w:cs="Calibri"/>
                <w:color w:val="000000"/>
                <w:sz w:val="16"/>
                <w:szCs w:val="16"/>
              </w:rPr>
              <w:t>trial</w:t>
            </w:r>
            <w:proofErr w:type="gramEnd"/>
          </w:p>
          <w:p w14:paraId="716FB7B9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992" w:type="dxa"/>
            <w:shd w:val="clear" w:color="auto" w:fill="FFFFFF" w:themeFill="background1"/>
          </w:tcPr>
          <w:p w14:paraId="65E81A08" w14:textId="6B220BFE" w:rsidR="001C3070" w:rsidRPr="00873E8A" w:rsidRDefault="001C3070" w:rsidP="009A1B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impact mother </w:t>
            </w:r>
          </w:p>
        </w:tc>
        <w:tc>
          <w:tcPr>
            <w:tcW w:w="1418" w:type="dxa"/>
            <w:vMerge w:val="restart"/>
          </w:tcPr>
          <w:p w14:paraId="4E5F7EAC" w14:textId="2FFA9A3F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WT - Psychoeducation group programme</w:t>
            </w:r>
          </w:p>
          <w:p w14:paraId="3FC185BD" w14:textId="4471AF05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</w:t>
            </w:r>
          </w:p>
          <w:p w14:paraId="7E346E83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  <w:vMerge w:val="restart"/>
          </w:tcPr>
          <w:p w14:paraId="3C80830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</w:t>
            </w:r>
          </w:p>
        </w:tc>
        <w:tc>
          <w:tcPr>
            <w:tcW w:w="1134" w:type="dxa"/>
            <w:vMerge w:val="restart"/>
          </w:tcPr>
          <w:p w14:paraId="292FDC65" w14:textId="0B1BC86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2C26C64A" w14:textId="4EB651A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0984D935" w14:textId="1B91AE7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6691D62E" w14:textId="0A34CF7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03D27FA0" w14:textId="36D524B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3D76D998" w14:textId="1CCF192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- (Good recruitment (67%) and high retention (91%))</w:t>
            </w:r>
          </w:p>
        </w:tc>
        <w:tc>
          <w:tcPr>
            <w:tcW w:w="1560" w:type="dxa"/>
            <w:vMerge w:val="restart"/>
          </w:tcPr>
          <w:p w14:paraId="2607AAAB" w14:textId="12AB8C9D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0DC59BB7" w14:textId="77777777" w:rsidTr="00C52D05">
        <w:trPr>
          <w:trHeight w:val="727"/>
        </w:trPr>
        <w:tc>
          <w:tcPr>
            <w:tcW w:w="2269" w:type="dxa"/>
            <w:vMerge/>
          </w:tcPr>
          <w:p w14:paraId="167E575F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7EAA2AB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 child</w:t>
            </w:r>
          </w:p>
        </w:tc>
        <w:tc>
          <w:tcPr>
            <w:tcW w:w="1418" w:type="dxa"/>
            <w:vMerge/>
          </w:tcPr>
          <w:p w14:paraId="4F6F34B7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8462BF7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7119A9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9656AD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A8DEBC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2C103AB" w14:textId="43D76D6E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1B65BC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BEB1AD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08C48BD" w14:textId="66007FA2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4804CF4F" w14:textId="77777777" w:rsidTr="00C52D05">
        <w:trPr>
          <w:trHeight w:val="1261"/>
        </w:trPr>
        <w:tc>
          <w:tcPr>
            <w:tcW w:w="2269" w:type="dxa"/>
            <w:vMerge w:val="restart"/>
          </w:tcPr>
          <w:p w14:paraId="70F38655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</w:t>
            </w:r>
          </w:p>
          <w:p w14:paraId="49755653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nagy et al</w:t>
            </w:r>
          </w:p>
          <w:p w14:paraId="357D9A46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  <w:p w14:paraId="2E944D64" w14:textId="77777777" w:rsidR="001C3070" w:rsidRPr="00AF7D04" w:rsidRDefault="001C3070" w:rsidP="00AF7D0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7D0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ndomized controlled trial of parent-infant psychotherapy for parents with mental health problems and young </w:t>
            </w:r>
            <w:proofErr w:type="gramStart"/>
            <w:r w:rsidRPr="00AF7D04">
              <w:rPr>
                <w:rFonts w:ascii="Calibri" w:hAnsi="Calibri" w:cs="Calibri"/>
                <w:color w:val="000000"/>
                <w:sz w:val="16"/>
                <w:szCs w:val="16"/>
              </w:rPr>
              <w:t>infants</w:t>
            </w:r>
            <w:proofErr w:type="gramEnd"/>
          </w:p>
          <w:p w14:paraId="0A69C6A1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shd w:val="clear" w:color="auto" w:fill="FFFFFF" w:themeFill="background1"/>
          </w:tcPr>
          <w:p w14:paraId="16F5C50A" w14:textId="572ED436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008D2854" w14:textId="5E695E48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P </w:t>
            </w:r>
            <w:proofErr w:type="gramStart"/>
            <w:r>
              <w:rPr>
                <w:sz w:val="16"/>
                <w:szCs w:val="16"/>
              </w:rPr>
              <w:t>psychotherapy</w:t>
            </w:r>
            <w:proofErr w:type="gramEnd"/>
          </w:p>
          <w:p w14:paraId="322A4839" w14:textId="6DAC2E5D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apists</w:t>
            </w:r>
          </w:p>
          <w:p w14:paraId="184DF987" w14:textId="7D62A644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</w:tc>
        <w:tc>
          <w:tcPr>
            <w:tcW w:w="1417" w:type="dxa"/>
            <w:vMerge w:val="restart"/>
          </w:tcPr>
          <w:p w14:paraId="026A6B51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MH</w:t>
            </w:r>
          </w:p>
          <w:p w14:paraId="47A3A98A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  <w:p w14:paraId="6CABE5EE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19A0C14B" w14:textId="5C1F6B0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</w:t>
            </w:r>
          </w:p>
        </w:tc>
        <w:tc>
          <w:tcPr>
            <w:tcW w:w="1134" w:type="dxa"/>
            <w:vMerge w:val="restart"/>
          </w:tcPr>
          <w:p w14:paraId="47240807" w14:textId="62AF290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3EFE5754" w14:textId="61F8CD34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4C54CDB5" w14:textId="252E34E0" w:rsidR="001C3070" w:rsidRPr="00FB4550" w:rsidRDefault="001C3070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?Yes</w:t>
            </w:r>
            <w:proofErr w:type="gramEnd"/>
          </w:p>
        </w:tc>
        <w:tc>
          <w:tcPr>
            <w:tcW w:w="1559" w:type="dxa"/>
            <w:vMerge w:val="restart"/>
          </w:tcPr>
          <w:p w14:paraId="6C64786F" w14:textId="687DBCF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ixed – (Yes for data coders but no for interviewers)</w:t>
            </w:r>
          </w:p>
        </w:tc>
        <w:tc>
          <w:tcPr>
            <w:tcW w:w="1701" w:type="dxa"/>
            <w:vMerge w:val="restart"/>
          </w:tcPr>
          <w:p w14:paraId="656D38CD" w14:textId="5D477F6E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14:paraId="0232A864" w14:textId="03F56F8A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4D516C62" w14:textId="77777777" w:rsidTr="00C52D05">
        <w:trPr>
          <w:trHeight w:val="585"/>
        </w:trPr>
        <w:tc>
          <w:tcPr>
            <w:tcW w:w="2269" w:type="dxa"/>
            <w:vMerge/>
          </w:tcPr>
          <w:p w14:paraId="1DA074BE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FAB4E54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child</w:t>
            </w:r>
          </w:p>
        </w:tc>
        <w:tc>
          <w:tcPr>
            <w:tcW w:w="1418" w:type="dxa"/>
            <w:vMerge/>
          </w:tcPr>
          <w:p w14:paraId="59E8B3EC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F4B428B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544B83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85C218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CD5E29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17DE738" w14:textId="08F7932D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61C204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00EB122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22A7963" w14:textId="4CDEC1E9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02821E17" w14:textId="77777777" w:rsidTr="00C52D05">
        <w:trPr>
          <w:trHeight w:val="1170"/>
        </w:trPr>
        <w:tc>
          <w:tcPr>
            <w:tcW w:w="2269" w:type="dxa"/>
            <w:vMerge w:val="restart"/>
          </w:tcPr>
          <w:p w14:paraId="47B7C763" w14:textId="77777777" w:rsidR="001C3070" w:rsidRPr="00AF7D04" w:rsidRDefault="001C3070">
            <w:pPr>
              <w:rPr>
                <w:sz w:val="16"/>
                <w:szCs w:val="16"/>
              </w:rPr>
            </w:pPr>
            <w:r w:rsidRPr="00AF7D0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  <w:r w:rsidRPr="00AF7D04">
              <w:rPr>
                <w:sz w:val="16"/>
                <w:szCs w:val="16"/>
              </w:rPr>
              <w:t>.</w:t>
            </w:r>
          </w:p>
          <w:p w14:paraId="70690E5C" w14:textId="77777777" w:rsidR="001C3070" w:rsidRPr="00AF7D04" w:rsidRDefault="001C3070">
            <w:pPr>
              <w:rPr>
                <w:sz w:val="16"/>
                <w:szCs w:val="16"/>
              </w:rPr>
            </w:pPr>
            <w:r w:rsidRPr="00AF7D04">
              <w:rPr>
                <w:sz w:val="16"/>
                <w:szCs w:val="16"/>
              </w:rPr>
              <w:t>Fraser et al</w:t>
            </w:r>
          </w:p>
          <w:p w14:paraId="0958C0C2" w14:textId="77777777" w:rsidR="001C3070" w:rsidRPr="00AF7D04" w:rsidRDefault="001C3070">
            <w:pPr>
              <w:rPr>
                <w:sz w:val="16"/>
                <w:szCs w:val="16"/>
              </w:rPr>
            </w:pPr>
            <w:r w:rsidRPr="00AF7D04">
              <w:rPr>
                <w:sz w:val="16"/>
                <w:szCs w:val="16"/>
              </w:rPr>
              <w:t>2000</w:t>
            </w:r>
          </w:p>
          <w:p w14:paraId="2CE78428" w14:textId="77777777" w:rsidR="001C3070" w:rsidRPr="00AF7D04" w:rsidRDefault="001C3070" w:rsidP="00AF7D0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7D04">
              <w:rPr>
                <w:rFonts w:ascii="Calibri" w:hAnsi="Calibri" w:cs="Calibri"/>
                <w:color w:val="000000"/>
                <w:sz w:val="16"/>
                <w:szCs w:val="16"/>
              </w:rPr>
              <w:t>Home visiting intervention for vulnerable families with newborns: follow-up results of a randomized controlled trial.</w:t>
            </w:r>
          </w:p>
          <w:p w14:paraId="48C5B66B" w14:textId="77777777" w:rsidR="001C3070" w:rsidRPr="00AF7D04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992" w:type="dxa"/>
            <w:shd w:val="clear" w:color="auto" w:fill="FFFFFF" w:themeFill="background1"/>
          </w:tcPr>
          <w:p w14:paraId="63F3F013" w14:textId="5FEDBAD1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mother short term only</w:t>
            </w:r>
          </w:p>
        </w:tc>
        <w:tc>
          <w:tcPr>
            <w:tcW w:w="1418" w:type="dxa"/>
            <w:vMerge w:val="restart"/>
          </w:tcPr>
          <w:p w14:paraId="69A9A60B" w14:textId="1ECF5799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visiting</w:t>
            </w:r>
          </w:p>
          <w:p w14:paraId="2917595E" w14:textId="79BE84A1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</w:t>
            </w:r>
          </w:p>
          <w:p w14:paraId="59CA57BA" w14:textId="096DBC2A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4294717B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and early intervention</w:t>
            </w:r>
          </w:p>
        </w:tc>
        <w:tc>
          <w:tcPr>
            <w:tcW w:w="1134" w:type="dxa"/>
            <w:vMerge w:val="restart"/>
          </w:tcPr>
          <w:p w14:paraId="53D25FA3" w14:textId="2316988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8ABD5E4" w14:textId="0802C1A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2784B52E" w14:textId="668A4FC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3397854" w14:textId="682DCA80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4EC9E297" w14:textId="560225D0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32069DEA" w14:textId="6985972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attrition – (68/90 in intervention group retained to 12 months, 70/91 comparison)</w:t>
            </w:r>
          </w:p>
        </w:tc>
        <w:tc>
          <w:tcPr>
            <w:tcW w:w="1560" w:type="dxa"/>
            <w:vMerge w:val="restart"/>
          </w:tcPr>
          <w:p w14:paraId="62DC0F7A" w14:textId="1F071DED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6DEB906F" w14:textId="77777777" w:rsidTr="00C52D05">
        <w:trPr>
          <w:trHeight w:val="1170"/>
        </w:trPr>
        <w:tc>
          <w:tcPr>
            <w:tcW w:w="2269" w:type="dxa"/>
            <w:vMerge/>
          </w:tcPr>
          <w:p w14:paraId="54C901B7" w14:textId="77777777" w:rsidR="001C3070" w:rsidRPr="00AF7D04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21C0BB0" w14:textId="7EDC357B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child – short term only</w:t>
            </w:r>
          </w:p>
        </w:tc>
        <w:tc>
          <w:tcPr>
            <w:tcW w:w="1418" w:type="dxa"/>
            <w:vMerge/>
          </w:tcPr>
          <w:p w14:paraId="58F91436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6893B13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9AC317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DF2EC8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D01DAD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B692E19" w14:textId="07D9E3B9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D1A1EE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E1FF84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FC8543D" w14:textId="45C75817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61434030" w14:textId="77777777" w:rsidTr="00C52D05">
        <w:trPr>
          <w:trHeight w:val="1170"/>
        </w:trPr>
        <w:tc>
          <w:tcPr>
            <w:tcW w:w="2269" w:type="dxa"/>
            <w:vMerge w:val="restart"/>
          </w:tcPr>
          <w:p w14:paraId="0110F6E0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5.</w:t>
            </w:r>
          </w:p>
          <w:p w14:paraId="02DBAF4B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o et al</w:t>
            </w:r>
          </w:p>
          <w:p w14:paraId="40E08167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  <w:p w14:paraId="7FD11162" w14:textId="77777777" w:rsidR="001C3070" w:rsidRPr="00AF7D04" w:rsidRDefault="001C3070" w:rsidP="00AF7D0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7D04">
              <w:rPr>
                <w:rFonts w:ascii="Calibri" w:hAnsi="Calibri" w:cs="Calibri"/>
                <w:color w:val="000000"/>
                <w:sz w:val="16"/>
                <w:szCs w:val="16"/>
              </w:rPr>
              <w:t>Preventing Postpartum Depression with Mindful Self-Compassion Intervention: A Randomized Control Study</w:t>
            </w:r>
          </w:p>
          <w:p w14:paraId="1294E0B4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FFFFFF" w:themeFill="background1"/>
          </w:tcPr>
          <w:p w14:paraId="747D15DB" w14:textId="5E0964EE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  <w:p w14:paraId="7DBC62CC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5D714415" w14:textId="0C55BB9A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dful self- compassion</w:t>
            </w:r>
          </w:p>
          <w:p w14:paraId="5D4DC9DF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et</w:t>
            </w:r>
          </w:p>
        </w:tc>
        <w:tc>
          <w:tcPr>
            <w:tcW w:w="1417" w:type="dxa"/>
            <w:vMerge w:val="restart"/>
          </w:tcPr>
          <w:p w14:paraId="0C464D9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depression or anxiety</w:t>
            </w:r>
          </w:p>
        </w:tc>
        <w:tc>
          <w:tcPr>
            <w:tcW w:w="1134" w:type="dxa"/>
            <w:vMerge w:val="restart"/>
          </w:tcPr>
          <w:p w14:paraId="001BBB68" w14:textId="071CFF7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2F12992" w14:textId="4A6B458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4BECA6D6" w14:textId="53CF6DF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38D4A700" w14:textId="36CAE9BA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– internet-based intervention</w:t>
            </w:r>
          </w:p>
        </w:tc>
        <w:tc>
          <w:tcPr>
            <w:tcW w:w="1559" w:type="dxa"/>
            <w:vMerge w:val="restart"/>
          </w:tcPr>
          <w:p w14:paraId="51176E82" w14:textId="3BA5555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0AF76452" w14:textId="3C91BFA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– (91% study retention)</w:t>
            </w:r>
          </w:p>
        </w:tc>
        <w:tc>
          <w:tcPr>
            <w:tcW w:w="1560" w:type="dxa"/>
            <w:vMerge w:val="restart"/>
          </w:tcPr>
          <w:p w14:paraId="05CA6F61" w14:textId="313C9AFB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266F0056" w14:textId="77777777" w:rsidTr="00C52D05">
        <w:trPr>
          <w:trHeight w:val="1170"/>
        </w:trPr>
        <w:tc>
          <w:tcPr>
            <w:tcW w:w="2269" w:type="dxa"/>
            <w:vMerge/>
          </w:tcPr>
          <w:p w14:paraId="6C0262E0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B76BBBB" w14:textId="46A237DD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050CBFCA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5266D77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E425A3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28B4CE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5EB77A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512868D" w14:textId="71DE3D88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2C0850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EBBFAB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DD25762" w14:textId="24F4D3CF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02C587A9" w14:textId="77777777" w:rsidTr="00C52D05">
        <w:trPr>
          <w:trHeight w:val="1760"/>
        </w:trPr>
        <w:tc>
          <w:tcPr>
            <w:tcW w:w="2269" w:type="dxa"/>
            <w:vMerge w:val="restart"/>
          </w:tcPr>
          <w:p w14:paraId="0B6CB943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</w:t>
            </w:r>
            <w:r w:rsidRPr="001F3BFF">
              <w:rPr>
                <w:sz w:val="16"/>
                <w:szCs w:val="16"/>
              </w:rPr>
              <w:t>.</w:t>
            </w:r>
          </w:p>
          <w:p w14:paraId="650C06E5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Gureje et al</w:t>
            </w:r>
          </w:p>
          <w:p w14:paraId="19716AF1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2019</w:t>
            </w:r>
          </w:p>
          <w:p w14:paraId="2F205AAC" w14:textId="77777777" w:rsidR="001C3070" w:rsidRPr="001F3BFF" w:rsidRDefault="001C3070" w:rsidP="001F3B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t>High- versus low-intensity interventions for perinatal depression delivered by non-specialist primary maternal care providers in Nigeria: cluster randomised controlled trial (the EXPONATE trial)</w:t>
            </w:r>
          </w:p>
          <w:p w14:paraId="07433807" w14:textId="77777777" w:rsidR="001C3070" w:rsidRPr="001F3BFF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992" w:type="dxa"/>
            <w:shd w:val="clear" w:color="auto" w:fill="FFFFFF" w:themeFill="background1"/>
          </w:tcPr>
          <w:p w14:paraId="38C91938" w14:textId="43094775" w:rsidR="001C3070" w:rsidRPr="00873E8A" w:rsidRDefault="001C3070" w:rsidP="00CC51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4B95B80D" w14:textId="22C53404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 intervention</w:t>
            </w:r>
          </w:p>
          <w:p w14:paraId="4A5863AF" w14:textId="216BB2C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ives (PMCPs)</w:t>
            </w:r>
          </w:p>
          <w:p w14:paraId="3BF50C23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</w:tc>
        <w:tc>
          <w:tcPr>
            <w:tcW w:w="1417" w:type="dxa"/>
            <w:vMerge w:val="restart"/>
          </w:tcPr>
          <w:p w14:paraId="42DF7335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depression</w:t>
            </w:r>
          </w:p>
        </w:tc>
        <w:tc>
          <w:tcPr>
            <w:tcW w:w="1134" w:type="dxa"/>
            <w:vMerge w:val="restart"/>
          </w:tcPr>
          <w:p w14:paraId="11537F97" w14:textId="5BB9C144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B527455" w14:textId="03D492A4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34E2C080" w14:textId="5F951A9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3545CEBA" w14:textId="2D8BB824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521873FC" w14:textId="534A9B2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0F267027" w14:textId="5F7E23D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(85% retention at 6 months and 79% at 12 months)</w:t>
            </w:r>
          </w:p>
        </w:tc>
        <w:tc>
          <w:tcPr>
            <w:tcW w:w="1560" w:type="dxa"/>
            <w:vMerge w:val="restart"/>
          </w:tcPr>
          <w:p w14:paraId="09226671" w14:textId="76C0C335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19DFA11D" w14:textId="77777777" w:rsidTr="00C52D05">
        <w:trPr>
          <w:trHeight w:val="1760"/>
        </w:trPr>
        <w:tc>
          <w:tcPr>
            <w:tcW w:w="2269" w:type="dxa"/>
            <w:vMerge/>
          </w:tcPr>
          <w:p w14:paraId="2DDE88C6" w14:textId="77777777" w:rsidR="001C3070" w:rsidRPr="001F3BFF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D31CEE6" w14:textId="2BB1F774" w:rsidR="001C3070" w:rsidRDefault="001C3070" w:rsidP="00CC51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impact </w:t>
            </w:r>
            <w:proofErr w:type="gramStart"/>
            <w:r>
              <w:rPr>
                <w:sz w:val="16"/>
                <w:szCs w:val="16"/>
              </w:rPr>
              <w:t>child</w:t>
            </w:r>
            <w:proofErr w:type="gramEnd"/>
          </w:p>
        </w:tc>
        <w:tc>
          <w:tcPr>
            <w:tcW w:w="1418" w:type="dxa"/>
            <w:vMerge/>
          </w:tcPr>
          <w:p w14:paraId="0ADB2586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43B4299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076B4E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507138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71D0282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B8412EF" w14:textId="39290E79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4D710D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9AE2D4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7265200" w14:textId="2841BDF2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9C3161" w14:paraId="24CB420F" w14:textId="77777777" w:rsidTr="00C52D05">
        <w:trPr>
          <w:trHeight w:val="780"/>
        </w:trPr>
        <w:tc>
          <w:tcPr>
            <w:tcW w:w="2269" w:type="dxa"/>
            <w:vMerge w:val="restart"/>
            <w:shd w:val="clear" w:color="auto" w:fill="auto"/>
          </w:tcPr>
          <w:p w14:paraId="508F1656" w14:textId="77777777" w:rsidR="00E345FB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</w:t>
            </w:r>
          </w:p>
          <w:p w14:paraId="3AAD5CB0" w14:textId="5627D123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tterman et al.</w:t>
            </w:r>
          </w:p>
          <w:p w14:paraId="527C302A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  <w:p w14:paraId="1AD83DE7" w14:textId="1C6BA915" w:rsidR="009C3161" w:rsidRPr="001F3BFF" w:rsidRDefault="009C3161" w:rsidP="009C3161">
            <w:pPr>
              <w:rPr>
                <w:sz w:val="16"/>
                <w:szCs w:val="16"/>
              </w:rPr>
            </w:pPr>
            <w:r w:rsidRPr="00F85F7F">
              <w:rPr>
                <w:sz w:val="16"/>
                <w:szCs w:val="16"/>
              </w:rPr>
              <w:t xml:space="preserve">Engaging fathers to strengthen the impact of early home visitation on physical child abuse risk: Findings from the </w:t>
            </w:r>
            <w:proofErr w:type="gramStart"/>
            <w:r w:rsidRPr="00F85F7F">
              <w:rPr>
                <w:sz w:val="16"/>
                <w:szCs w:val="16"/>
              </w:rPr>
              <w:t>dads</w:t>
            </w:r>
            <w:proofErr w:type="gramEnd"/>
            <w:r w:rsidRPr="00F85F7F">
              <w:rPr>
                <w:sz w:val="16"/>
                <w:szCs w:val="16"/>
              </w:rPr>
              <w:t xml:space="preserve"> matter-HV </w:t>
            </w:r>
            <w:r>
              <w:rPr>
                <w:sz w:val="16"/>
                <w:szCs w:val="16"/>
              </w:rPr>
              <w:t xml:space="preserve">(DM-HV) </w:t>
            </w:r>
            <w:r w:rsidRPr="00F85F7F">
              <w:rPr>
                <w:sz w:val="16"/>
                <w:szCs w:val="16"/>
              </w:rPr>
              <w:t>randomized controlled trial</w:t>
            </w:r>
          </w:p>
        </w:tc>
        <w:tc>
          <w:tcPr>
            <w:tcW w:w="992" w:type="dxa"/>
            <w:shd w:val="clear" w:color="auto" w:fill="auto"/>
          </w:tcPr>
          <w:p w14:paraId="74CB92BE" w14:textId="69D9D4DF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when services initiated postnatally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FA41D63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visiting</w:t>
            </w:r>
          </w:p>
          <w:p w14:paraId="576C017B" w14:textId="36235BA3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essionals and trained paraprofessionals</w:t>
            </w:r>
          </w:p>
          <w:p w14:paraId="40C97C55" w14:textId="20B4E33D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7189179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0CB3A5B8" w14:textId="02DE8B91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gible for Home visiting programm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2E93957" w14:textId="5E871131" w:rsidR="009C3161" w:rsidRPr="00FB4550" w:rsidRDefault="00AD16D3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– utilised people already enrolled into home visiting programm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849B2F9" w14:textId="69A9ABAF" w:rsidR="009C3161" w:rsidRPr="00FB4550" w:rsidRDefault="00AD16D3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E63B14E" w14:textId="7C3B20E9" w:rsidR="009C3161" w:rsidRPr="00FB4550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195D5AD" w14:textId="44389386" w:rsidR="009C3161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2C332D9C" w14:textId="623A46F0" w:rsidR="009C3161" w:rsidRPr="00FB4550" w:rsidRDefault="00AD16D3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B0CA52E" w14:textId="519BEA6F" w:rsidR="009C3161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12 mth follow up</w:t>
            </w:r>
          </w:p>
          <w:p w14:paraId="3A2C53E9" w14:textId="77777777" w:rsidR="00C22D62" w:rsidRDefault="00C22D62" w:rsidP="009C3161">
            <w:pPr>
              <w:rPr>
                <w:sz w:val="16"/>
                <w:szCs w:val="16"/>
              </w:rPr>
            </w:pPr>
          </w:p>
          <w:p w14:paraId="6E5E2395" w14:textId="7EB9D4F9" w:rsidR="00C22D62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:</w:t>
            </w:r>
          </w:p>
          <w:p w14:paraId="1522F352" w14:textId="6421024A" w:rsidR="00C22D62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hers – 71%</w:t>
            </w:r>
          </w:p>
          <w:p w14:paraId="7D746F21" w14:textId="0E903E41" w:rsidR="00C22D62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s – 81%</w:t>
            </w:r>
          </w:p>
          <w:p w14:paraId="7696986E" w14:textId="77777777" w:rsidR="00C22D62" w:rsidRDefault="00C22D62" w:rsidP="009C3161">
            <w:pPr>
              <w:rPr>
                <w:sz w:val="16"/>
                <w:szCs w:val="16"/>
              </w:rPr>
            </w:pPr>
          </w:p>
          <w:p w14:paraId="04D50165" w14:textId="6AC9551B" w:rsidR="00C22D62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</w:t>
            </w:r>
          </w:p>
          <w:p w14:paraId="5EA1E06C" w14:textId="13148F8A" w:rsidR="00C22D62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hers – 84%</w:t>
            </w:r>
          </w:p>
          <w:p w14:paraId="45A3A7DC" w14:textId="6554BBE9" w:rsidR="00C22D62" w:rsidRDefault="00C22D6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s – 87%</w:t>
            </w:r>
          </w:p>
          <w:p w14:paraId="42697265" w14:textId="77777777" w:rsidR="00C22D62" w:rsidRPr="00C22D62" w:rsidRDefault="00C22D62" w:rsidP="00C22D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  <w:shd w:val="clear" w:color="auto" w:fill="auto"/>
          </w:tcPr>
          <w:p w14:paraId="6256536C" w14:textId="52A493C4" w:rsidR="009C3161" w:rsidRDefault="00AD16D3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3E191B05" w14:textId="77777777" w:rsidTr="00C52D05">
        <w:trPr>
          <w:trHeight w:val="780"/>
        </w:trPr>
        <w:tc>
          <w:tcPr>
            <w:tcW w:w="2269" w:type="dxa"/>
            <w:vMerge/>
            <w:shd w:val="clear" w:color="auto" w:fill="E2EFD9" w:themeFill="accent6" w:themeFillTint="33"/>
          </w:tcPr>
          <w:p w14:paraId="3418D053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6FCDC51" w14:textId="64C86506" w:rsidR="009C3161" w:rsidRDefault="009C3161" w:rsidP="009C3161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Insign. when services initiated prenatally</w:t>
            </w:r>
          </w:p>
        </w:tc>
        <w:tc>
          <w:tcPr>
            <w:tcW w:w="1418" w:type="dxa"/>
            <w:vMerge/>
            <w:shd w:val="clear" w:color="auto" w:fill="E2EFD9" w:themeFill="accent6" w:themeFillTint="33"/>
          </w:tcPr>
          <w:p w14:paraId="1D9CD2F0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E2EFD9" w:themeFill="accent6" w:themeFillTint="33"/>
          </w:tcPr>
          <w:p w14:paraId="24550DEB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6E03A3D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1CB18D82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628E6767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0C21B695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E2EFD9" w:themeFill="accent6" w:themeFillTint="33"/>
          </w:tcPr>
          <w:p w14:paraId="046635A5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E2EFD9" w:themeFill="accent6" w:themeFillTint="33"/>
          </w:tcPr>
          <w:p w14:paraId="6024A14E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E2EFD9" w:themeFill="accent6" w:themeFillTint="33"/>
          </w:tcPr>
          <w:p w14:paraId="784D072C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</w:tr>
      <w:tr w:rsidR="001C3070" w14:paraId="04125D0D" w14:textId="77777777" w:rsidTr="00C52D05">
        <w:trPr>
          <w:trHeight w:val="585"/>
        </w:trPr>
        <w:tc>
          <w:tcPr>
            <w:tcW w:w="2269" w:type="dxa"/>
            <w:vMerge w:val="restart"/>
          </w:tcPr>
          <w:p w14:paraId="7AD72C48" w14:textId="15C866E1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2</w:t>
            </w:r>
            <w:r w:rsidR="00E345FB">
              <w:rPr>
                <w:sz w:val="16"/>
                <w:szCs w:val="16"/>
              </w:rPr>
              <w:t>8</w:t>
            </w:r>
            <w:r w:rsidRPr="001F3BFF">
              <w:rPr>
                <w:sz w:val="16"/>
                <w:szCs w:val="16"/>
              </w:rPr>
              <w:t>.</w:t>
            </w:r>
          </w:p>
          <w:p w14:paraId="2BCACAC8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Huang</w:t>
            </w:r>
          </w:p>
          <w:p w14:paraId="1DD2219E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2021</w:t>
            </w:r>
          </w:p>
          <w:p w14:paraId="21605E67" w14:textId="77777777" w:rsidR="001C3070" w:rsidRPr="001F3BFF" w:rsidRDefault="001C3070" w:rsidP="001F3B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Effects of Internet-Based Support Program on Parenting Outcomes for Primiparous Women: A Pilot Study</w:t>
            </w:r>
          </w:p>
          <w:p w14:paraId="09124B25" w14:textId="77777777" w:rsidR="001C3070" w:rsidRPr="001F3BFF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992" w:type="dxa"/>
            <w:shd w:val="clear" w:color="auto" w:fill="FFFFFF" w:themeFill="background1"/>
          </w:tcPr>
          <w:p w14:paraId="3D1C4265" w14:textId="24BF54EF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ign. impact on mother</w:t>
            </w:r>
          </w:p>
        </w:tc>
        <w:tc>
          <w:tcPr>
            <w:tcW w:w="1418" w:type="dxa"/>
            <w:vMerge w:val="restart"/>
          </w:tcPr>
          <w:p w14:paraId="002BF629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et</w:t>
            </w:r>
          </w:p>
        </w:tc>
        <w:tc>
          <w:tcPr>
            <w:tcW w:w="1417" w:type="dxa"/>
            <w:vMerge w:val="restart"/>
          </w:tcPr>
          <w:p w14:paraId="318F31B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PPD</w:t>
            </w:r>
          </w:p>
        </w:tc>
        <w:tc>
          <w:tcPr>
            <w:tcW w:w="1134" w:type="dxa"/>
            <w:vMerge w:val="restart"/>
          </w:tcPr>
          <w:p w14:paraId="5D737434" w14:textId="64D3A91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313DC9A1" w14:textId="2131977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33AA6726" w14:textId="3DD7BA6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2A6CFE0E" w14:textId="5681D333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325B2D63" w14:textId="5343324E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6EE901AF" w14:textId="4A0C846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– (Small trial 20 in each arm, 10% attrition)</w:t>
            </w:r>
          </w:p>
        </w:tc>
        <w:tc>
          <w:tcPr>
            <w:tcW w:w="1560" w:type="dxa"/>
            <w:vMerge w:val="restart"/>
          </w:tcPr>
          <w:p w14:paraId="21DD4115" w14:textId="1FF53EAC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27843064" w14:textId="77777777" w:rsidTr="00C52D05">
        <w:trPr>
          <w:trHeight w:val="1766"/>
        </w:trPr>
        <w:tc>
          <w:tcPr>
            <w:tcW w:w="2269" w:type="dxa"/>
            <w:vMerge/>
          </w:tcPr>
          <w:p w14:paraId="4F88665B" w14:textId="77777777" w:rsidR="001C3070" w:rsidRPr="001F3BFF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09347AD" w14:textId="1CB756BB" w:rsidR="001C3070" w:rsidRPr="003A736D" w:rsidRDefault="001C3070">
            <w:pPr>
              <w:rPr>
                <w:sz w:val="16"/>
                <w:szCs w:val="16"/>
              </w:rPr>
            </w:pPr>
            <w:r w:rsidRPr="003A736D">
              <w:rPr>
                <w:sz w:val="16"/>
                <w:szCs w:val="16"/>
              </w:rPr>
              <w:t>Insign</w:t>
            </w:r>
            <w:r>
              <w:rPr>
                <w:sz w:val="16"/>
                <w:szCs w:val="16"/>
              </w:rPr>
              <w:t>.</w:t>
            </w:r>
            <w:r w:rsidRPr="003A736D">
              <w:rPr>
                <w:sz w:val="16"/>
                <w:szCs w:val="16"/>
              </w:rPr>
              <w:t xml:space="preserve"> child outcomes</w:t>
            </w:r>
          </w:p>
        </w:tc>
        <w:tc>
          <w:tcPr>
            <w:tcW w:w="1418" w:type="dxa"/>
            <w:vMerge/>
          </w:tcPr>
          <w:p w14:paraId="2D3156CB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8DB8442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86DCD8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77190D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B768FF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ACEBDA8" w14:textId="525ED74D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84EB44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E67680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4833EDD" w14:textId="18F35402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111C7058" w14:textId="77777777" w:rsidTr="00C52D05">
        <w:trPr>
          <w:trHeight w:val="975"/>
        </w:trPr>
        <w:tc>
          <w:tcPr>
            <w:tcW w:w="2269" w:type="dxa"/>
            <w:vMerge w:val="restart"/>
          </w:tcPr>
          <w:p w14:paraId="15412294" w14:textId="05D06C49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345F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</w:p>
          <w:p w14:paraId="7ED84EB8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nston et al</w:t>
            </w:r>
          </w:p>
          <w:p w14:paraId="4B50E992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  <w:p w14:paraId="7A1D6246" w14:textId="77777777" w:rsidR="001C3070" w:rsidRPr="001F3BFF" w:rsidRDefault="001C3070" w:rsidP="001F3B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t>Healthy steps in an integrated delivery system: child and parent outcomes at 30 months</w:t>
            </w:r>
          </w:p>
          <w:p w14:paraId="54500845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1D5A2E30" w14:textId="07E4BB2C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592ADBFA" w14:textId="01067A36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Steps</w:t>
            </w:r>
          </w:p>
          <w:p w14:paraId="0256E8E7" w14:textId="5B637A69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rse, social </w:t>
            </w:r>
            <w:proofErr w:type="gramStart"/>
            <w:r>
              <w:rPr>
                <w:sz w:val="16"/>
                <w:szCs w:val="16"/>
              </w:rPr>
              <w:t>worker</w:t>
            </w:r>
            <w:proofErr w:type="gramEnd"/>
            <w:r>
              <w:rPr>
                <w:sz w:val="16"/>
                <w:szCs w:val="16"/>
              </w:rPr>
              <w:t xml:space="preserve"> and MH clinician</w:t>
            </w:r>
          </w:p>
          <w:p w14:paraId="7167BD99" w14:textId="38C08B26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33E19536" w14:textId="77777777" w:rsidR="001C3070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</w:t>
            </w:r>
          </w:p>
          <w:p w14:paraId="7F7C65B9" w14:textId="4F41453C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D</w:t>
            </w:r>
          </w:p>
        </w:tc>
        <w:tc>
          <w:tcPr>
            <w:tcW w:w="1134" w:type="dxa"/>
            <w:vMerge w:val="restart"/>
          </w:tcPr>
          <w:p w14:paraId="62577532" w14:textId="6862386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5037FD45" w14:textId="72C64CF6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6377425B" w14:textId="1A93CB1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EFC0E72" w14:textId="0062BC3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559" w:type="dxa"/>
            <w:vMerge w:val="restart"/>
          </w:tcPr>
          <w:p w14:paraId="76C2DEBD" w14:textId="4B6A9E4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2CE7E2C3" w14:textId="612D2CD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attrition (80% retention)</w:t>
            </w:r>
          </w:p>
        </w:tc>
        <w:tc>
          <w:tcPr>
            <w:tcW w:w="1560" w:type="dxa"/>
            <w:vMerge w:val="restart"/>
          </w:tcPr>
          <w:p w14:paraId="457115A6" w14:textId="7E2532ED" w:rsidR="001C3070" w:rsidRPr="00FB4550" w:rsidRDefault="00A133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1C3070" w14:paraId="56C74DC7" w14:textId="77777777" w:rsidTr="00C52D05">
        <w:trPr>
          <w:trHeight w:val="975"/>
        </w:trPr>
        <w:tc>
          <w:tcPr>
            <w:tcW w:w="2269" w:type="dxa"/>
            <w:vMerge/>
          </w:tcPr>
          <w:p w14:paraId="0B0E93AC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821D6F" w14:textId="1E801E41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6FB012DF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0D0F643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B844EE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DD45A6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D6B808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69CCA67" w14:textId="1D186F1E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80DB8F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17DDD22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3C02CA6" w14:textId="4CC45ECF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5BA64CB0" w14:textId="77777777" w:rsidTr="00C52D05">
        <w:trPr>
          <w:trHeight w:val="1073"/>
        </w:trPr>
        <w:tc>
          <w:tcPr>
            <w:tcW w:w="2269" w:type="dxa"/>
            <w:vMerge w:val="restart"/>
          </w:tcPr>
          <w:p w14:paraId="36FFB970" w14:textId="36542572" w:rsidR="001C3070" w:rsidRPr="001F3BFF" w:rsidRDefault="00E345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="001C3070" w:rsidRPr="001F3BFF">
              <w:rPr>
                <w:sz w:val="16"/>
                <w:szCs w:val="16"/>
              </w:rPr>
              <w:t>.</w:t>
            </w:r>
          </w:p>
          <w:p w14:paraId="0B79D7FB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Kamalifard et al</w:t>
            </w:r>
          </w:p>
          <w:p w14:paraId="5C5F66F0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2013</w:t>
            </w:r>
          </w:p>
          <w:p w14:paraId="52FCEC37" w14:textId="4D9028AA" w:rsidR="001C3070" w:rsidRPr="001F3BFF" w:rsidRDefault="001C3070" w:rsidP="001F3B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t>The effect of peer support on postpartum depression: a single-blind randomized clinical trial</w:t>
            </w:r>
          </w:p>
          <w:p w14:paraId="4BFECA74" w14:textId="77777777" w:rsidR="001C3070" w:rsidRPr="001F3BFF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n</w:t>
            </w:r>
          </w:p>
        </w:tc>
        <w:tc>
          <w:tcPr>
            <w:tcW w:w="992" w:type="dxa"/>
            <w:shd w:val="clear" w:color="auto" w:fill="FFFFFF" w:themeFill="background1"/>
          </w:tcPr>
          <w:p w14:paraId="08A9A121" w14:textId="6EB214D8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3976455B" w14:textId="48BCFCE2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er support</w:t>
            </w:r>
          </w:p>
          <w:p w14:paraId="5D0EEE56" w14:textId="13111301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417" w:type="dxa"/>
            <w:vMerge w:val="restart"/>
          </w:tcPr>
          <w:p w14:paraId="20DA3C73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PPD</w:t>
            </w:r>
          </w:p>
        </w:tc>
        <w:tc>
          <w:tcPr>
            <w:tcW w:w="1134" w:type="dxa"/>
            <w:vMerge w:val="restart"/>
          </w:tcPr>
          <w:p w14:paraId="6F4DCE22" w14:textId="65043D3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16E9DDB3" w14:textId="275FBBC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45A3C13D" w14:textId="502CB1BC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24EACC82" w14:textId="64DF13A5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5EB45EB5" w14:textId="3EB9974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48A22A88" w14:textId="221858A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Recruitment-half of those eligible for EPDS screening were not screened</w:t>
            </w:r>
          </w:p>
        </w:tc>
        <w:tc>
          <w:tcPr>
            <w:tcW w:w="1560" w:type="dxa"/>
            <w:vMerge w:val="restart"/>
          </w:tcPr>
          <w:p w14:paraId="7D02F740" w14:textId="27CB4E1E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2F1C6AEE" w14:textId="77777777" w:rsidTr="00C52D05">
        <w:trPr>
          <w:trHeight w:val="1072"/>
        </w:trPr>
        <w:tc>
          <w:tcPr>
            <w:tcW w:w="2269" w:type="dxa"/>
            <w:vMerge/>
          </w:tcPr>
          <w:p w14:paraId="15D8E5AA" w14:textId="77777777" w:rsidR="001C3070" w:rsidRPr="001F3BFF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CA44B79" w14:textId="50E30B82" w:rsidR="001C3070" w:rsidRDefault="001C3070" w:rsidP="00631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75F04163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D096A7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D46996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8769D3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FC1ACD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97925D0" w14:textId="4D8DE0F6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7AC5B3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A33AE0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6BB4A03" w14:textId="3D425A4A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2603602A" w14:textId="77777777" w:rsidTr="00C52D05">
        <w:trPr>
          <w:trHeight w:val="878"/>
        </w:trPr>
        <w:tc>
          <w:tcPr>
            <w:tcW w:w="2269" w:type="dxa"/>
            <w:vMerge w:val="restart"/>
          </w:tcPr>
          <w:p w14:paraId="0F114505" w14:textId="44D03D74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345F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</w:p>
          <w:p w14:paraId="24918CFC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on et al</w:t>
            </w:r>
          </w:p>
          <w:p w14:paraId="7EDA73EA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  <w:p w14:paraId="1D9DC614" w14:textId="77777777" w:rsidR="001C3070" w:rsidRPr="001F3BFF" w:rsidRDefault="001C3070" w:rsidP="001F3B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t>Lay support for pregnant women with social risk: a randomised controlled trial</w:t>
            </w:r>
          </w:p>
          <w:p w14:paraId="48C4C0A9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shd w:val="clear" w:color="auto" w:fill="FFFFFF" w:themeFill="background1"/>
          </w:tcPr>
          <w:p w14:paraId="3F1FF39A" w14:textId="3FFD8B62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413045B1" w14:textId="7086214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y support</w:t>
            </w:r>
          </w:p>
          <w:p w14:paraId="73EE5F01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 and some home-based</w:t>
            </w:r>
          </w:p>
        </w:tc>
        <w:tc>
          <w:tcPr>
            <w:tcW w:w="1417" w:type="dxa"/>
            <w:vMerge w:val="restart"/>
          </w:tcPr>
          <w:p w14:paraId="1ABFA30D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44DEDC99" w14:textId="21526CF3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34C1C03C" w14:textId="5126A525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318EE367" w14:textId="0557608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7F891CC" w14:textId="3D86369D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65FDE3F9" w14:textId="7D5FF84A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581FAF62" w14:textId="27473FD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- (25/662 women in the intervention arm withdrew as they did not want to meet with their Pregnancy Outreach Worker)</w:t>
            </w:r>
          </w:p>
        </w:tc>
        <w:tc>
          <w:tcPr>
            <w:tcW w:w="1560" w:type="dxa"/>
            <w:vMerge w:val="restart"/>
          </w:tcPr>
          <w:p w14:paraId="302910FE" w14:textId="5C3714CD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1142A73A" w14:textId="77777777" w:rsidTr="00C52D05">
        <w:trPr>
          <w:trHeight w:val="877"/>
        </w:trPr>
        <w:tc>
          <w:tcPr>
            <w:tcW w:w="2269" w:type="dxa"/>
            <w:vMerge/>
          </w:tcPr>
          <w:p w14:paraId="6A8CF429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260F44" w14:textId="0B1FAAE2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082465B8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75EF84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16834C8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5BDA6E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81B9D58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7B912B6" w14:textId="1165C3F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20F905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A20D9E8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63ED00A" w14:textId="05942131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65E5241A" w14:textId="77777777" w:rsidTr="00C52D05">
        <w:trPr>
          <w:trHeight w:val="975"/>
        </w:trPr>
        <w:tc>
          <w:tcPr>
            <w:tcW w:w="2269" w:type="dxa"/>
            <w:vMerge w:val="restart"/>
          </w:tcPr>
          <w:p w14:paraId="45162054" w14:textId="3B6A0C7C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345F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</w:p>
          <w:p w14:paraId="7CE3228F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rsten-Alverez et </w:t>
            </w:r>
          </w:p>
          <w:p w14:paraId="30B1C54E" w14:textId="7777777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14:paraId="2EEB16D5" w14:textId="77777777" w:rsidR="001C3070" w:rsidRPr="001F3BFF" w:rsidRDefault="001C3070" w:rsidP="001F3B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ong-term effects of a home-visiting intervention for depressed mothers and their infants</w:t>
            </w:r>
          </w:p>
          <w:p w14:paraId="0BD7A686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992" w:type="dxa"/>
            <w:shd w:val="clear" w:color="auto" w:fill="FFFFFF" w:themeFill="background1"/>
          </w:tcPr>
          <w:p w14:paraId="6B1C1E8C" w14:textId="3301B843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sign impact mother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39E3CE2F" w14:textId="4E3F9649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 clinician</w:t>
            </w:r>
          </w:p>
          <w:p w14:paraId="7369C0D4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3B178A77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 Perinatal depression</w:t>
            </w:r>
          </w:p>
        </w:tc>
        <w:tc>
          <w:tcPr>
            <w:tcW w:w="1134" w:type="dxa"/>
            <w:vMerge w:val="restart"/>
          </w:tcPr>
          <w:p w14:paraId="1127BE0A" w14:textId="737AEC8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3CB2520F" w14:textId="49F458B0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18E928D1" w14:textId="449E565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</w:tcPr>
          <w:p w14:paraId="2002EDC8" w14:textId="74C7EAA0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2B68CD73" w14:textId="49A40F6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6E9E8CAA" w14:textId="4951BDAB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Moderate attrition – (The attrition rate from T3 to T4 was 18.3%: 4% of the </w:t>
            </w:r>
            <w:r w:rsidRPr="00FB4550">
              <w:rPr>
                <w:sz w:val="16"/>
                <w:szCs w:val="16"/>
              </w:rPr>
              <w:lastRenderedPageBreak/>
              <w:t>mothers could not be located and 14% refused participation due to family circumstances or not wanting to be reminded of the difficult past)</w:t>
            </w:r>
          </w:p>
        </w:tc>
        <w:tc>
          <w:tcPr>
            <w:tcW w:w="1560" w:type="dxa"/>
            <w:vMerge w:val="restart"/>
          </w:tcPr>
          <w:p w14:paraId="0A586BC6" w14:textId="61E85BAA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ow</w:t>
            </w:r>
          </w:p>
        </w:tc>
      </w:tr>
      <w:tr w:rsidR="001C3070" w14:paraId="21736264" w14:textId="77777777" w:rsidTr="00C52D05">
        <w:trPr>
          <w:trHeight w:val="975"/>
        </w:trPr>
        <w:tc>
          <w:tcPr>
            <w:tcW w:w="2269" w:type="dxa"/>
            <w:vMerge/>
          </w:tcPr>
          <w:p w14:paraId="22A6EB6A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8A1FF8C" w14:textId="1B9C54EB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79D586FB" w14:textId="77777777" w:rsidR="001C3070" w:rsidRPr="00873E8A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FA84565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57AF10F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87E9D3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C163EE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C626634" w14:textId="56F3A538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5F7B23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A7C6283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4B37FB5" w14:textId="63D72449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37C27AA4" w14:textId="77777777" w:rsidTr="00C52D05">
        <w:trPr>
          <w:trHeight w:val="1073"/>
        </w:trPr>
        <w:tc>
          <w:tcPr>
            <w:tcW w:w="2269" w:type="dxa"/>
            <w:vMerge w:val="restart"/>
          </w:tcPr>
          <w:p w14:paraId="62924C80" w14:textId="01A07F96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3</w:t>
            </w:r>
            <w:r w:rsidR="00E345FB">
              <w:rPr>
                <w:sz w:val="16"/>
                <w:szCs w:val="16"/>
              </w:rPr>
              <w:t>3</w:t>
            </w:r>
            <w:r w:rsidRPr="001F3BFF">
              <w:rPr>
                <w:sz w:val="16"/>
                <w:szCs w:val="16"/>
              </w:rPr>
              <w:t>.</w:t>
            </w:r>
          </w:p>
          <w:p w14:paraId="218DB0DB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Kiely et al</w:t>
            </w:r>
          </w:p>
          <w:p w14:paraId="53C679AE" w14:textId="77777777" w:rsidR="001C3070" w:rsidRPr="001F3BFF" w:rsidRDefault="001C3070">
            <w:pPr>
              <w:rPr>
                <w:sz w:val="16"/>
                <w:szCs w:val="16"/>
              </w:rPr>
            </w:pPr>
            <w:r w:rsidRPr="001F3BFF">
              <w:rPr>
                <w:sz w:val="16"/>
                <w:szCs w:val="16"/>
              </w:rPr>
              <w:t>2010</w:t>
            </w:r>
          </w:p>
          <w:p w14:paraId="0036E3ED" w14:textId="77777777" w:rsidR="001C3070" w:rsidRPr="001F3BFF" w:rsidRDefault="001C3070" w:rsidP="001F3B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 integrated intervention to reduce intimate partner violence in pregnancy: a randomized controlled </w:t>
            </w:r>
            <w:proofErr w:type="gramStart"/>
            <w:r w:rsidRPr="001F3BFF">
              <w:rPr>
                <w:rFonts w:ascii="Calibri" w:hAnsi="Calibri" w:cs="Calibri"/>
                <w:color w:val="000000"/>
                <w:sz w:val="16"/>
                <w:szCs w:val="16"/>
              </w:rPr>
              <w:t>trial</w:t>
            </w:r>
            <w:proofErr w:type="gramEnd"/>
          </w:p>
          <w:p w14:paraId="54D2BB29" w14:textId="77777777" w:rsidR="001C3070" w:rsidRPr="001F3BFF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3362F95A" w14:textId="3A323E64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mother</w:t>
            </w:r>
          </w:p>
        </w:tc>
        <w:tc>
          <w:tcPr>
            <w:tcW w:w="1418" w:type="dxa"/>
            <w:vMerge w:val="restart"/>
          </w:tcPr>
          <w:p w14:paraId="0A1305B6" w14:textId="17B46637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-behavioural intervention</w:t>
            </w:r>
          </w:p>
          <w:p w14:paraId="16CEBAB6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nic </w:t>
            </w:r>
          </w:p>
        </w:tc>
        <w:tc>
          <w:tcPr>
            <w:tcW w:w="1417" w:type="dxa"/>
            <w:vMerge w:val="restart"/>
          </w:tcPr>
          <w:p w14:paraId="13DD9650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V</w:t>
            </w:r>
          </w:p>
        </w:tc>
        <w:tc>
          <w:tcPr>
            <w:tcW w:w="1134" w:type="dxa"/>
            <w:vMerge w:val="restart"/>
          </w:tcPr>
          <w:p w14:paraId="36DC2566" w14:textId="2B298F9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36938595" w14:textId="371BEAD8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75902545" w14:textId="257791E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54788290" w14:textId="0AEF540B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2E35BB8F" w14:textId="759D952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5E693058" w14:textId="55F1A5DA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attrition</w:t>
            </w:r>
          </w:p>
        </w:tc>
        <w:tc>
          <w:tcPr>
            <w:tcW w:w="1560" w:type="dxa"/>
            <w:vMerge w:val="restart"/>
          </w:tcPr>
          <w:p w14:paraId="6AF220E0" w14:textId="0FDF81E9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0C610D85" w14:textId="77777777" w:rsidTr="00C52D05">
        <w:trPr>
          <w:trHeight w:val="1072"/>
        </w:trPr>
        <w:tc>
          <w:tcPr>
            <w:tcW w:w="2269" w:type="dxa"/>
            <w:vMerge/>
          </w:tcPr>
          <w:p w14:paraId="3AE7CA35" w14:textId="77777777" w:rsidR="001C3070" w:rsidRPr="001F3BFF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5DADE4" w14:textId="3B7A77D3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</w:tcPr>
          <w:p w14:paraId="5AE4C730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5BA6198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A3EBFF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4562B1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4599A8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8C0B19B" w14:textId="71AD671C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36A5861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1CD6F9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B98299E" w14:textId="49C51576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9C3161" w14:paraId="14CB4909" w14:textId="77777777" w:rsidTr="00C52D05">
        <w:trPr>
          <w:trHeight w:val="780"/>
        </w:trPr>
        <w:tc>
          <w:tcPr>
            <w:tcW w:w="2269" w:type="dxa"/>
            <w:vMerge w:val="restart"/>
            <w:shd w:val="clear" w:color="auto" w:fill="auto"/>
          </w:tcPr>
          <w:p w14:paraId="708EBE4B" w14:textId="77777777" w:rsidR="00E345FB" w:rsidRPr="00C52D05" w:rsidRDefault="00E345FB" w:rsidP="00821BE5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34.</w:t>
            </w:r>
          </w:p>
          <w:p w14:paraId="36018A85" w14:textId="0679250B" w:rsidR="009C3161" w:rsidRPr="00C52D05" w:rsidRDefault="009C3161" w:rsidP="00821BE5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Leng et al.</w:t>
            </w:r>
          </w:p>
          <w:p w14:paraId="000574CA" w14:textId="77777777" w:rsidR="009C3161" w:rsidRPr="00C52D05" w:rsidRDefault="009C3161" w:rsidP="00821BE5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2023</w:t>
            </w:r>
          </w:p>
          <w:p w14:paraId="57AC763C" w14:textId="69AAB5BA" w:rsidR="009C3161" w:rsidRPr="00C52D05" w:rsidRDefault="009C3161" w:rsidP="00821BE5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Antenatal mobile-delivered mindfulness-based intervention to reduce perinatal depression risk and improve obstetric and neonatal outcomes: A randomized controlled trial.</w:t>
            </w:r>
          </w:p>
        </w:tc>
        <w:tc>
          <w:tcPr>
            <w:tcW w:w="992" w:type="dxa"/>
            <w:shd w:val="clear" w:color="auto" w:fill="auto"/>
          </w:tcPr>
          <w:p w14:paraId="0F0F8768" w14:textId="77777777" w:rsidR="009C3161" w:rsidRPr="00C52D05" w:rsidRDefault="009C3161" w:rsidP="009C3161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Sign. Impact on mother</w:t>
            </w:r>
          </w:p>
          <w:p w14:paraId="0E40D269" w14:textId="3108A26B" w:rsidR="009C3161" w:rsidRPr="00C52D05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2DA3AF0A" w14:textId="77777777" w:rsidR="009C3161" w:rsidRPr="00C52D05" w:rsidRDefault="009C3161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Psychotherapy</w:t>
            </w:r>
          </w:p>
          <w:p w14:paraId="67D4CE39" w14:textId="3A9F38C0" w:rsidR="009C3161" w:rsidRPr="00C52D05" w:rsidRDefault="009C3161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APP based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9F856DE" w14:textId="565704C1" w:rsidR="009C3161" w:rsidRPr="00C52D05" w:rsidRDefault="009C3161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Elevated levels of stres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7296DA5" w14:textId="37570D36" w:rsidR="009C3161" w:rsidRPr="00C52D05" w:rsidRDefault="00AD16D3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B603B78" w14:textId="0CB48826" w:rsidR="009C3161" w:rsidRPr="00C52D05" w:rsidRDefault="00AD16D3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5D62D0F" w14:textId="56E2DCB5" w:rsidR="009C3161" w:rsidRPr="00C52D05" w:rsidRDefault="00AD16D3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48B505A" w14:textId="424BF152" w:rsidR="009C3161" w:rsidRPr="00C52D05" w:rsidRDefault="00AD16D3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6F962D23" w14:textId="72488DA4" w:rsidR="009C3161" w:rsidRPr="00C52D05" w:rsidRDefault="00AD16D3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F4E8A81" w14:textId="06A8043F" w:rsidR="009C3161" w:rsidRPr="00C52D05" w:rsidRDefault="00AD16D3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Small attrition</w:t>
            </w:r>
          </w:p>
        </w:tc>
        <w:tc>
          <w:tcPr>
            <w:tcW w:w="1560" w:type="dxa"/>
            <w:vMerge w:val="restart"/>
            <w:shd w:val="clear" w:color="auto" w:fill="auto"/>
          </w:tcPr>
          <w:p w14:paraId="33245B32" w14:textId="29C76BCD" w:rsidR="009C3161" w:rsidRDefault="00AD16D3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Low</w:t>
            </w:r>
          </w:p>
        </w:tc>
      </w:tr>
      <w:tr w:rsidR="009C3161" w14:paraId="2B07AD01" w14:textId="77777777" w:rsidTr="00C52D05">
        <w:trPr>
          <w:trHeight w:val="780"/>
        </w:trPr>
        <w:tc>
          <w:tcPr>
            <w:tcW w:w="2269" w:type="dxa"/>
            <w:vMerge/>
            <w:shd w:val="clear" w:color="auto" w:fill="E2EFD9" w:themeFill="accent6" w:themeFillTint="33"/>
          </w:tcPr>
          <w:p w14:paraId="3DA7E5CF" w14:textId="77777777" w:rsidR="009C3161" w:rsidRDefault="009C3161" w:rsidP="00821BE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D281E6C" w14:textId="334BC2B5" w:rsidR="009C3161" w:rsidRDefault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on child</w:t>
            </w:r>
          </w:p>
        </w:tc>
        <w:tc>
          <w:tcPr>
            <w:tcW w:w="1418" w:type="dxa"/>
            <w:vMerge/>
            <w:shd w:val="clear" w:color="auto" w:fill="E2EFD9" w:themeFill="accent6" w:themeFillTint="33"/>
          </w:tcPr>
          <w:p w14:paraId="3724087A" w14:textId="77777777" w:rsidR="009C3161" w:rsidRPr="00A06F1B" w:rsidRDefault="009C3161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E2EFD9" w:themeFill="accent6" w:themeFillTint="33"/>
          </w:tcPr>
          <w:p w14:paraId="7C65F1E1" w14:textId="77777777" w:rsidR="009C3161" w:rsidRDefault="009C3161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6DFD4277" w14:textId="77777777" w:rsidR="009C3161" w:rsidRPr="00FB4550" w:rsidRDefault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27EBC7A4" w14:textId="77777777" w:rsidR="009C3161" w:rsidRPr="00FB4550" w:rsidRDefault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1B56B486" w14:textId="77777777" w:rsidR="009C3161" w:rsidRPr="00FB4550" w:rsidRDefault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68583944" w14:textId="77777777" w:rsidR="009C3161" w:rsidRDefault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E2EFD9" w:themeFill="accent6" w:themeFillTint="33"/>
          </w:tcPr>
          <w:p w14:paraId="1B99D593" w14:textId="77777777" w:rsidR="009C3161" w:rsidRPr="00FB4550" w:rsidRDefault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E2EFD9" w:themeFill="accent6" w:themeFillTint="33"/>
          </w:tcPr>
          <w:p w14:paraId="77A32325" w14:textId="77777777" w:rsidR="009C3161" w:rsidRPr="00FB4550" w:rsidRDefault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E2EFD9" w:themeFill="accent6" w:themeFillTint="33"/>
          </w:tcPr>
          <w:p w14:paraId="48882BDE" w14:textId="77777777" w:rsidR="009C3161" w:rsidRDefault="009C3161">
            <w:pPr>
              <w:rPr>
                <w:sz w:val="16"/>
                <w:szCs w:val="16"/>
              </w:rPr>
            </w:pPr>
          </w:p>
        </w:tc>
      </w:tr>
      <w:tr w:rsidR="001C3070" w14:paraId="2F81B8F0" w14:textId="77777777" w:rsidTr="00C52D05">
        <w:trPr>
          <w:trHeight w:val="749"/>
        </w:trPr>
        <w:tc>
          <w:tcPr>
            <w:tcW w:w="2269" w:type="dxa"/>
            <w:vMerge w:val="restart"/>
          </w:tcPr>
          <w:p w14:paraId="02506609" w14:textId="0F01A3B0" w:rsidR="001C3070" w:rsidRDefault="001C3070" w:rsidP="00821B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345F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</w:p>
          <w:p w14:paraId="61671C04" w14:textId="77777777" w:rsidR="001C3070" w:rsidRDefault="001C3070" w:rsidP="00821BE5">
            <w:pPr>
              <w:rPr>
                <w:sz w:val="16"/>
                <w:szCs w:val="16"/>
              </w:rPr>
            </w:pPr>
            <w:r w:rsidRPr="00125942">
              <w:rPr>
                <w:sz w:val="16"/>
                <w:szCs w:val="16"/>
              </w:rPr>
              <w:t>Maimburg, R. D. and M. Vaeth</w:t>
            </w:r>
          </w:p>
          <w:p w14:paraId="4BAAC0DD" w14:textId="77777777" w:rsidR="001C3070" w:rsidRDefault="001C3070" w:rsidP="00821B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  <w:p w14:paraId="70B5AEFB" w14:textId="77777777" w:rsidR="001C3070" w:rsidRDefault="001C3070">
            <w:pPr>
              <w:rPr>
                <w:sz w:val="16"/>
                <w:szCs w:val="16"/>
              </w:rPr>
            </w:pPr>
            <w:r w:rsidRPr="00821BE5">
              <w:rPr>
                <w:sz w:val="16"/>
                <w:szCs w:val="16"/>
              </w:rPr>
              <w:t>Postpartum depression among first-time mothers - results from a parallel randomised trial</w:t>
            </w:r>
          </w:p>
          <w:p w14:paraId="0506C514" w14:textId="77777777" w:rsidR="001C3070" w:rsidRPr="009A029E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992" w:type="dxa"/>
            <w:shd w:val="clear" w:color="auto" w:fill="FFFFFF" w:themeFill="background1"/>
          </w:tcPr>
          <w:p w14:paraId="6FC34756" w14:textId="6BD85126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 impact mother</w:t>
            </w:r>
          </w:p>
        </w:tc>
        <w:tc>
          <w:tcPr>
            <w:tcW w:w="1418" w:type="dxa"/>
            <w:vMerge w:val="restart"/>
          </w:tcPr>
          <w:p w14:paraId="2D1DDDF5" w14:textId="7926E231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 w:rsidRPr="00A06F1B">
              <w:rPr>
                <w:sz w:val="16"/>
                <w:szCs w:val="16"/>
              </w:rPr>
              <w:t>Structured antenatal education programme</w:t>
            </w:r>
          </w:p>
          <w:p w14:paraId="6DD8C7C8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community class</w:t>
            </w:r>
          </w:p>
        </w:tc>
        <w:tc>
          <w:tcPr>
            <w:tcW w:w="1417" w:type="dxa"/>
            <w:vMerge w:val="restart"/>
          </w:tcPr>
          <w:p w14:paraId="3075444F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PPD</w:t>
            </w:r>
          </w:p>
        </w:tc>
        <w:tc>
          <w:tcPr>
            <w:tcW w:w="1134" w:type="dxa"/>
            <w:vMerge w:val="restart"/>
          </w:tcPr>
          <w:p w14:paraId="1DCA5FE5" w14:textId="0C565DD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77CD9BD2" w14:textId="62175499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37649DE3" w14:textId="0ECC5A32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25DFBA02" w14:textId="3F77D1F0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12EF95CD" w14:textId="729040C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0C52A05C" w14:textId="0C29AD01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</w:t>
            </w:r>
          </w:p>
        </w:tc>
        <w:tc>
          <w:tcPr>
            <w:tcW w:w="1560" w:type="dxa"/>
            <w:vMerge w:val="restart"/>
          </w:tcPr>
          <w:p w14:paraId="6E3EC059" w14:textId="4B553501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334D53D9" w14:textId="77777777" w:rsidTr="00C52D05">
        <w:trPr>
          <w:trHeight w:val="749"/>
        </w:trPr>
        <w:tc>
          <w:tcPr>
            <w:tcW w:w="2269" w:type="dxa"/>
            <w:vMerge/>
          </w:tcPr>
          <w:p w14:paraId="1EA0AA87" w14:textId="77777777" w:rsidR="001C3070" w:rsidRPr="00125942" w:rsidRDefault="001C3070" w:rsidP="00821BE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4BAC0A2" w14:textId="4F1801CB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</w:t>
            </w:r>
          </w:p>
        </w:tc>
        <w:tc>
          <w:tcPr>
            <w:tcW w:w="1418" w:type="dxa"/>
            <w:vMerge/>
          </w:tcPr>
          <w:p w14:paraId="5B7CB42F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A1944CA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670F1CC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5F8CE9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17905A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51B3D05" w14:textId="66E81BA2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100B67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363EDC9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A2817B3" w14:textId="6B4D4A08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1C3070" w14:paraId="03E0324A" w14:textId="77777777" w:rsidTr="00C52D05">
        <w:trPr>
          <w:trHeight w:val="1123"/>
        </w:trPr>
        <w:tc>
          <w:tcPr>
            <w:tcW w:w="2269" w:type="dxa"/>
            <w:vMerge w:val="restart"/>
          </w:tcPr>
          <w:p w14:paraId="38968D3D" w14:textId="5E08C9F7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345F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</w:p>
          <w:p w14:paraId="02B53C19" w14:textId="77777777" w:rsidR="001C3070" w:rsidRDefault="001C3070" w:rsidP="00821BE5">
            <w:pPr>
              <w:rPr>
                <w:sz w:val="16"/>
                <w:szCs w:val="16"/>
              </w:rPr>
            </w:pPr>
            <w:r w:rsidRPr="006B5953">
              <w:rPr>
                <w:sz w:val="16"/>
                <w:szCs w:val="16"/>
              </w:rPr>
              <w:t>Makrides, M., et al.</w:t>
            </w:r>
          </w:p>
          <w:p w14:paraId="7DCF43E0" w14:textId="77777777" w:rsidR="001C3070" w:rsidRDefault="001C3070" w:rsidP="00821B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14:paraId="136BDC72" w14:textId="77777777" w:rsidR="001C3070" w:rsidRDefault="001C3070" w:rsidP="00821BE5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Effect of DHA supplementation during pregnancy on maternal depression and neurodevelopment of young children: A randomized controlled trial.</w:t>
            </w:r>
          </w:p>
          <w:p w14:paraId="2BF4B365" w14:textId="77777777" w:rsidR="001C3070" w:rsidRPr="009A029E" w:rsidRDefault="001C3070" w:rsidP="00821B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992" w:type="dxa"/>
            <w:shd w:val="clear" w:color="auto" w:fill="FFFFFF" w:themeFill="background1"/>
          </w:tcPr>
          <w:p w14:paraId="6592E316" w14:textId="079DE991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 impact mother</w:t>
            </w:r>
          </w:p>
        </w:tc>
        <w:tc>
          <w:tcPr>
            <w:tcW w:w="1418" w:type="dxa"/>
            <w:vMerge w:val="restart"/>
          </w:tcPr>
          <w:p w14:paraId="653C9FFF" w14:textId="0976CB15" w:rsidR="001C3070" w:rsidRPr="00084BD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S supplements</w:t>
            </w:r>
          </w:p>
          <w:p w14:paraId="61D2E575" w14:textId="77777777" w:rsidR="001C3070" w:rsidRPr="00873E8A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</w:tc>
        <w:tc>
          <w:tcPr>
            <w:tcW w:w="1417" w:type="dxa"/>
            <w:vMerge w:val="restart"/>
          </w:tcPr>
          <w:p w14:paraId="72B9A1F4" w14:textId="77777777" w:rsidR="001C3070" w:rsidRPr="009C2959" w:rsidRDefault="001C3070" w:rsidP="00084BD9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PPD</w:t>
            </w:r>
          </w:p>
        </w:tc>
        <w:tc>
          <w:tcPr>
            <w:tcW w:w="1134" w:type="dxa"/>
            <w:vMerge w:val="restart"/>
          </w:tcPr>
          <w:p w14:paraId="5686EF6C" w14:textId="2C3DEEE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119BDDBA" w14:textId="76CEE2AD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728F1C46" w14:textId="779EFEB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</w:tcPr>
          <w:p w14:paraId="1D864456" w14:textId="7169E428" w:rsidR="001C3070" w:rsidRPr="00FB455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14:paraId="2395D3BB" w14:textId="48C03CB2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14:paraId="45E87863" w14:textId="2673CC3F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28D59EA5" w14:textId="77777777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  <w:p w14:paraId="025F4470" w14:textId="39DDFD90" w:rsidR="001C3070" w:rsidRPr="00FB4550" w:rsidRDefault="001C3070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(Numbers of dropouts &amp; reasons given, but no comparison between those who remained and dropouts)</w:t>
            </w:r>
          </w:p>
        </w:tc>
        <w:tc>
          <w:tcPr>
            <w:tcW w:w="1560" w:type="dxa"/>
            <w:vMerge w:val="restart"/>
          </w:tcPr>
          <w:p w14:paraId="40F8668A" w14:textId="7AD52664" w:rsidR="001C3070" w:rsidRPr="00FB4550" w:rsidRDefault="003134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C3070" w14:paraId="7C2DFA1A" w14:textId="77777777" w:rsidTr="00C52D05">
        <w:trPr>
          <w:trHeight w:val="1123"/>
        </w:trPr>
        <w:tc>
          <w:tcPr>
            <w:tcW w:w="2269" w:type="dxa"/>
            <w:vMerge/>
          </w:tcPr>
          <w:p w14:paraId="4AF60272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AC8A6C7" w14:textId="06A9E134" w:rsidR="001C3070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</w:t>
            </w:r>
          </w:p>
        </w:tc>
        <w:tc>
          <w:tcPr>
            <w:tcW w:w="1418" w:type="dxa"/>
            <w:vMerge/>
          </w:tcPr>
          <w:p w14:paraId="5EB3188D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7C1C785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00FFB2F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023E09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64A7D9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B6BC244" w14:textId="5DAAA360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008A826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727B1EB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4254620" w14:textId="6BAED1D6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084BD9" w14:paraId="4EB196B0" w14:textId="77777777" w:rsidTr="00C52D05">
        <w:trPr>
          <w:trHeight w:val="1198"/>
        </w:trPr>
        <w:tc>
          <w:tcPr>
            <w:tcW w:w="2269" w:type="dxa"/>
            <w:vMerge w:val="restart"/>
            <w:shd w:val="clear" w:color="auto" w:fill="FFFFFF" w:themeFill="background1"/>
          </w:tcPr>
          <w:p w14:paraId="0AE0BB8C" w14:textId="2DC890A6" w:rsidR="001C3070" w:rsidRDefault="001C3070" w:rsidP="00E95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</w:t>
            </w:r>
            <w:r w:rsidR="00E345F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</w:p>
          <w:p w14:paraId="6A87A653" w14:textId="77777777" w:rsidR="001C3070" w:rsidRDefault="001C3070" w:rsidP="00E954CD">
            <w:pPr>
              <w:rPr>
                <w:sz w:val="16"/>
                <w:szCs w:val="16"/>
              </w:rPr>
            </w:pPr>
            <w:r w:rsidRPr="006B5953">
              <w:rPr>
                <w:sz w:val="16"/>
                <w:szCs w:val="16"/>
              </w:rPr>
              <w:t>Maselko, J,</w:t>
            </w:r>
            <w:r>
              <w:rPr>
                <w:sz w:val="16"/>
                <w:szCs w:val="16"/>
              </w:rPr>
              <w:t xml:space="preserve"> et al</w:t>
            </w:r>
          </w:p>
          <w:p w14:paraId="7104AE64" w14:textId="77777777" w:rsidR="001C3070" w:rsidRDefault="001C3070" w:rsidP="00E95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  <w:p w14:paraId="5BA33647" w14:textId="77777777" w:rsidR="001C3070" w:rsidRDefault="001C3070" w:rsidP="00E954CD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Effect of an early perinatal depression intervention on long-term child development outcomes: follow-up of the Thinking Healthy Programme randomised controlled trial. </w:t>
            </w:r>
          </w:p>
          <w:p w14:paraId="1F6616B0" w14:textId="77777777" w:rsidR="001C3070" w:rsidRPr="009A029E" w:rsidRDefault="001C3070" w:rsidP="00E95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992" w:type="dxa"/>
            <w:shd w:val="clear" w:color="auto" w:fill="FFFFFF" w:themeFill="background1"/>
          </w:tcPr>
          <w:p w14:paraId="2A81300F" w14:textId="5403E8C7" w:rsidR="001C3070" w:rsidRPr="00873E8A" w:rsidRDefault="001C3070" w:rsidP="00E95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 impact mother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391D8C49" w14:textId="77777777" w:rsidR="001C3070" w:rsidRPr="00873E8A" w:rsidRDefault="001C3070" w:rsidP="00E95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Follow up study #45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3D9BA862" w14:textId="0B3DAC1E" w:rsidR="001C3070" w:rsidRPr="009C2959" w:rsidRDefault="001C3070" w:rsidP="00E954C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1797859B" w14:textId="57A3C122" w:rsidR="001C3070" w:rsidRPr="00FB4550" w:rsidRDefault="001C3070" w:rsidP="00E954CD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AED4228" w14:textId="40351449" w:rsidR="001C3070" w:rsidRPr="00FB4550" w:rsidRDefault="001C3070" w:rsidP="00E954CD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386EE985" w14:textId="4F5813AE" w:rsidR="001C3070" w:rsidRPr="00FB4550" w:rsidRDefault="001C3070" w:rsidP="00E954CD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 – (Likely blinded, but possible women could know if in intervention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B0FD0DF" w14:textId="00F7C7EA" w:rsidR="001C3070" w:rsidRPr="00FB4550" w:rsidRDefault="001C3070" w:rsidP="00E954CD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 – (all fieldworkers were unaware of women's original random assignment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14:paraId="58CCDAC5" w14:textId="3CBD1D59" w:rsidR="001C3070" w:rsidRPr="00FB4550" w:rsidRDefault="001C3070" w:rsidP="00E954CD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45F196CD" w14:textId="5104964C" w:rsidR="001C3070" w:rsidRPr="00FB4550" w:rsidRDefault="001C3070" w:rsidP="00E954CD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  <w:shd w:val="clear" w:color="auto" w:fill="FFFFFF" w:themeFill="background1"/>
          </w:tcPr>
          <w:p w14:paraId="6C92B77A" w14:textId="56D271B0" w:rsidR="001C3070" w:rsidRPr="00FB4550" w:rsidRDefault="00313415" w:rsidP="00E95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  <w:p w14:paraId="213F47A9" w14:textId="2ABEEC16" w:rsidR="001C3070" w:rsidRPr="00FB4550" w:rsidRDefault="001C3070" w:rsidP="00E954CD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(strong design generally but recruitment for non-depressed arm was weaker)</w:t>
            </w:r>
          </w:p>
        </w:tc>
      </w:tr>
      <w:tr w:rsidR="001C3070" w14:paraId="48E7F0F5" w14:textId="77777777" w:rsidTr="00C52D05">
        <w:trPr>
          <w:trHeight w:val="1198"/>
        </w:trPr>
        <w:tc>
          <w:tcPr>
            <w:tcW w:w="2269" w:type="dxa"/>
            <w:vMerge/>
            <w:shd w:val="clear" w:color="auto" w:fill="F2F2F2" w:themeFill="background1" w:themeFillShade="F2"/>
          </w:tcPr>
          <w:p w14:paraId="0DEEAEF0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8B9EE3A" w14:textId="69220B6D" w:rsidR="001C3070" w:rsidRPr="00873E8A" w:rsidRDefault="001C30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</w:tcPr>
          <w:p w14:paraId="2FF4F406" w14:textId="77777777" w:rsidR="001C307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6342528F" w14:textId="77777777" w:rsidR="001C3070" w:rsidRPr="009C2959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026623A0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23716547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1EBCEF14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50471874" w14:textId="6C01DE60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52820BCE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620BCCBA" w14:textId="77777777" w:rsidR="001C3070" w:rsidRPr="00FB4550" w:rsidRDefault="001C3070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14:paraId="6DFFB7FB" w14:textId="2C2F07EF" w:rsidR="001C3070" w:rsidRPr="00FB4550" w:rsidRDefault="001C3070">
            <w:pPr>
              <w:rPr>
                <w:sz w:val="16"/>
                <w:szCs w:val="16"/>
              </w:rPr>
            </w:pPr>
          </w:p>
        </w:tc>
      </w:tr>
      <w:tr w:rsidR="009C3161" w14:paraId="2820628E" w14:textId="77777777" w:rsidTr="00C52D05">
        <w:trPr>
          <w:trHeight w:val="4246"/>
        </w:trPr>
        <w:tc>
          <w:tcPr>
            <w:tcW w:w="2269" w:type="dxa"/>
            <w:shd w:val="clear" w:color="auto" w:fill="auto"/>
          </w:tcPr>
          <w:p w14:paraId="115AC64F" w14:textId="77777777" w:rsidR="00E345FB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</w:t>
            </w:r>
          </w:p>
          <w:p w14:paraId="012873FE" w14:textId="7253BBDB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Connell</w:t>
            </w:r>
          </w:p>
          <w:p w14:paraId="71A8745D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  <w:p w14:paraId="5317290E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  <w:p w14:paraId="1F5EB342" w14:textId="09C468CC" w:rsidR="009C3161" w:rsidRDefault="009C3161" w:rsidP="009C3161">
            <w:pPr>
              <w:rPr>
                <w:sz w:val="16"/>
                <w:szCs w:val="16"/>
              </w:rPr>
            </w:pPr>
            <w:r w:rsidRPr="00104E96">
              <w:rPr>
                <w:sz w:val="16"/>
                <w:szCs w:val="16"/>
              </w:rPr>
              <w:t>Effect of an Intensive Nurse Home Visiting Program on Adverse Birth Outcomes in a Medicaid-Eligible Population: A Randomized Clinical Trial</w:t>
            </w:r>
          </w:p>
        </w:tc>
        <w:tc>
          <w:tcPr>
            <w:tcW w:w="992" w:type="dxa"/>
            <w:shd w:val="clear" w:color="auto" w:fill="auto"/>
          </w:tcPr>
          <w:p w14:paraId="001829BA" w14:textId="77777777" w:rsidR="009C3161" w:rsidRPr="00C52D05" w:rsidRDefault="009C3161" w:rsidP="009C3161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Insign. Mother or child on 1 primary outcome (2 remaining primary outcomes not yet reported).</w:t>
            </w:r>
          </w:p>
          <w:p w14:paraId="0F0FB888" w14:textId="3A057E91" w:rsidR="009C3161" w:rsidRDefault="009C3161" w:rsidP="009C3161">
            <w:pPr>
              <w:rPr>
                <w:sz w:val="16"/>
                <w:szCs w:val="16"/>
              </w:rPr>
            </w:pPr>
            <w:r w:rsidRPr="00C52D05">
              <w:rPr>
                <w:sz w:val="16"/>
                <w:szCs w:val="16"/>
              </w:rPr>
              <w:t>Some secondary outcomes reported</w:t>
            </w:r>
          </w:p>
        </w:tc>
        <w:tc>
          <w:tcPr>
            <w:tcW w:w="1418" w:type="dxa"/>
            <w:shd w:val="clear" w:color="auto" w:fill="auto"/>
          </w:tcPr>
          <w:p w14:paraId="13FD93D2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  <w:p w14:paraId="6926ECCE" w14:textId="3198829F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and some telehealth</w:t>
            </w:r>
          </w:p>
        </w:tc>
        <w:tc>
          <w:tcPr>
            <w:tcW w:w="1417" w:type="dxa"/>
            <w:shd w:val="clear" w:color="auto" w:fill="auto"/>
          </w:tcPr>
          <w:p w14:paraId="15578BE8" w14:textId="599BB4B3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income</w:t>
            </w:r>
          </w:p>
        </w:tc>
        <w:tc>
          <w:tcPr>
            <w:tcW w:w="1134" w:type="dxa"/>
            <w:shd w:val="clear" w:color="auto" w:fill="auto"/>
          </w:tcPr>
          <w:p w14:paraId="5A9EFA6D" w14:textId="13223DFD" w:rsidR="009C3161" w:rsidRPr="00FB4550" w:rsidRDefault="00D12BC8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shd w:val="clear" w:color="auto" w:fill="auto"/>
          </w:tcPr>
          <w:p w14:paraId="1FFA1BD0" w14:textId="3539A4A0" w:rsidR="009C3161" w:rsidRPr="00FB4550" w:rsidRDefault="00D12BC8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shd w:val="clear" w:color="auto" w:fill="auto"/>
          </w:tcPr>
          <w:p w14:paraId="5909C9D6" w14:textId="5B49C0C5" w:rsidR="009C3161" w:rsidRPr="00FB4550" w:rsidRDefault="00D12BC8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shd w:val="clear" w:color="auto" w:fill="auto"/>
          </w:tcPr>
          <w:p w14:paraId="6790F753" w14:textId="3769F916" w:rsidR="009C3161" w:rsidRPr="00FB4550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– intervenors were not involved in allocation</w:t>
            </w:r>
          </w:p>
        </w:tc>
        <w:tc>
          <w:tcPr>
            <w:tcW w:w="1559" w:type="dxa"/>
            <w:shd w:val="clear" w:color="auto" w:fill="auto"/>
          </w:tcPr>
          <w:p w14:paraId="3F6D0A29" w14:textId="53A86893" w:rsidR="009C3161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AC43125" w14:textId="77777777" w:rsidR="009C3161" w:rsidRDefault="00D12BC8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14:paraId="617D9DD8" w14:textId="1AB83415" w:rsidR="00D12BC8" w:rsidRDefault="00D12BC8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6 of the 12589 refused participation</w:t>
            </w:r>
            <w:r w:rsidR="00761363">
              <w:rPr>
                <w:sz w:val="16"/>
                <w:szCs w:val="16"/>
              </w:rPr>
              <w:t xml:space="preserve"> (52%).</w:t>
            </w:r>
          </w:p>
          <w:p w14:paraId="552BAD05" w14:textId="4C753ADE" w:rsidR="00761363" w:rsidRDefault="00761363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if this led to attrition bias</w:t>
            </w:r>
          </w:p>
        </w:tc>
        <w:tc>
          <w:tcPr>
            <w:tcW w:w="1560" w:type="dxa"/>
            <w:shd w:val="clear" w:color="auto" w:fill="auto"/>
          </w:tcPr>
          <w:p w14:paraId="079988C3" w14:textId="155435CD" w:rsidR="009C3161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36CB7701" w14:textId="77777777" w:rsidTr="00C52D05">
        <w:trPr>
          <w:trHeight w:val="1049"/>
        </w:trPr>
        <w:tc>
          <w:tcPr>
            <w:tcW w:w="2269" w:type="dxa"/>
            <w:vMerge w:val="restart"/>
          </w:tcPr>
          <w:p w14:paraId="0513BB87" w14:textId="774058C2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345F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</w:p>
          <w:p w14:paraId="610DD952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McFarlane, E., et al.</w:t>
            </w:r>
          </w:p>
          <w:p w14:paraId="6B57103A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14:paraId="0616816D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Maternal relationship security as a moderator of home visiting impacts on maternal psychosocial functioning</w:t>
            </w:r>
          </w:p>
          <w:p w14:paraId="286FEBEB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US</w:t>
            </w:r>
          </w:p>
        </w:tc>
        <w:tc>
          <w:tcPr>
            <w:tcW w:w="992" w:type="dxa"/>
            <w:shd w:val="clear" w:color="auto" w:fill="FFFFFF" w:themeFill="background1"/>
          </w:tcPr>
          <w:p w14:paraId="68BA6E7C" w14:textId="2FADE844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 impact mother</w:t>
            </w:r>
          </w:p>
        </w:tc>
        <w:tc>
          <w:tcPr>
            <w:tcW w:w="1418" w:type="dxa"/>
            <w:vMerge w:val="restart"/>
          </w:tcPr>
          <w:p w14:paraId="130501CA" w14:textId="4DB709CF" w:rsidR="009C3161" w:rsidRPr="00084BD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-professional</w:t>
            </w:r>
          </w:p>
          <w:p w14:paraId="422267FE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visiting</w:t>
            </w:r>
          </w:p>
        </w:tc>
        <w:tc>
          <w:tcPr>
            <w:tcW w:w="1417" w:type="dxa"/>
            <w:vMerge w:val="restart"/>
          </w:tcPr>
          <w:p w14:paraId="35E17C26" w14:textId="3FE47FA3" w:rsidR="009C3161" w:rsidRPr="00084BD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266499F8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ed at risk of Child Maltreatment</w:t>
            </w:r>
          </w:p>
        </w:tc>
        <w:tc>
          <w:tcPr>
            <w:tcW w:w="1134" w:type="dxa"/>
            <w:vMerge w:val="restart"/>
          </w:tcPr>
          <w:p w14:paraId="7C73829A" w14:textId="36A709C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76664108" w14:textId="0ABE4B3E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75105AE8" w14:textId="197B975B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4BD9D01C" w14:textId="742AE2D4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7E1193EA" w14:textId="4784E2A1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5349DDE7" w14:textId="0FD0B490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14:paraId="03647EBC" w14:textId="4FF70A1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Dropouts not well explained</w:t>
            </w:r>
          </w:p>
        </w:tc>
        <w:tc>
          <w:tcPr>
            <w:tcW w:w="1560" w:type="dxa"/>
            <w:vMerge w:val="restart"/>
          </w:tcPr>
          <w:p w14:paraId="64B48980" w14:textId="3D0932AC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31A06298" w14:textId="77777777" w:rsidTr="00C52D05">
        <w:trPr>
          <w:trHeight w:val="1048"/>
        </w:trPr>
        <w:tc>
          <w:tcPr>
            <w:tcW w:w="2269" w:type="dxa"/>
            <w:vMerge/>
          </w:tcPr>
          <w:p w14:paraId="36A12BC5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18E634" w14:textId="07C5269D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</w:t>
            </w:r>
          </w:p>
        </w:tc>
        <w:tc>
          <w:tcPr>
            <w:tcW w:w="1418" w:type="dxa"/>
            <w:vMerge/>
          </w:tcPr>
          <w:p w14:paraId="3644373A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20779D8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3DA4224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7281D7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09EDE2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9005061" w14:textId="34FFB3BB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C18586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D0445F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FEB92CE" w14:textId="4C691FEB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26500711" w14:textId="77777777" w:rsidTr="00C52D05">
        <w:trPr>
          <w:trHeight w:val="1004"/>
        </w:trPr>
        <w:tc>
          <w:tcPr>
            <w:tcW w:w="2269" w:type="dxa"/>
            <w:vMerge w:val="restart"/>
          </w:tcPr>
          <w:p w14:paraId="70F3222E" w14:textId="6E4C6375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0</w:t>
            </w:r>
            <w:r w:rsidR="009C3161">
              <w:rPr>
                <w:sz w:val="16"/>
                <w:szCs w:val="16"/>
              </w:rPr>
              <w:t>.</w:t>
            </w:r>
          </w:p>
          <w:p w14:paraId="3A732B0F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Milgrom J,</w:t>
            </w:r>
            <w:r>
              <w:rPr>
                <w:sz w:val="16"/>
                <w:szCs w:val="16"/>
              </w:rPr>
              <w:t xml:space="preserve"> et al.</w:t>
            </w:r>
          </w:p>
          <w:p w14:paraId="6F47AB19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  <w:p w14:paraId="2B7BD751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Feasibility study and pilot randomised trial of an antenatal depression treatment with infant follow-up</w:t>
            </w:r>
          </w:p>
          <w:p w14:paraId="4900145E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992" w:type="dxa"/>
            <w:shd w:val="clear" w:color="auto" w:fill="FFFFFF" w:themeFill="background1"/>
          </w:tcPr>
          <w:p w14:paraId="231A411A" w14:textId="4C81AAC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 impact mother</w:t>
            </w:r>
          </w:p>
        </w:tc>
        <w:tc>
          <w:tcPr>
            <w:tcW w:w="1418" w:type="dxa"/>
            <w:vMerge w:val="restart"/>
          </w:tcPr>
          <w:p w14:paraId="41404BF3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T couples</w:t>
            </w:r>
          </w:p>
          <w:p w14:paraId="74FFBB06" w14:textId="54DCA13E" w:rsidR="009C3161" w:rsidRPr="00084BD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logists</w:t>
            </w:r>
          </w:p>
          <w:p w14:paraId="11B6C4D3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-based</w:t>
            </w:r>
          </w:p>
        </w:tc>
        <w:tc>
          <w:tcPr>
            <w:tcW w:w="1417" w:type="dxa"/>
            <w:vMerge w:val="restart"/>
          </w:tcPr>
          <w:p w14:paraId="2BA99F01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 PPD</w:t>
            </w:r>
          </w:p>
        </w:tc>
        <w:tc>
          <w:tcPr>
            <w:tcW w:w="1134" w:type="dxa"/>
            <w:vMerge w:val="restart"/>
          </w:tcPr>
          <w:p w14:paraId="2545C6BA" w14:textId="0D9AED6E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00E58D7D" w14:textId="6AB54B0F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4793E236" w14:textId="446B1042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171A591" w14:textId="07F73E9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7FE96525" w14:textId="51FE5DC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vMerge w:val="restart"/>
          </w:tcPr>
          <w:p w14:paraId="37DA2DFE" w14:textId="7D362104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attrition – programme showed high adherence and acceptability</w:t>
            </w:r>
          </w:p>
        </w:tc>
        <w:tc>
          <w:tcPr>
            <w:tcW w:w="1560" w:type="dxa"/>
            <w:vMerge w:val="restart"/>
          </w:tcPr>
          <w:p w14:paraId="0CDAF550" w14:textId="272548C6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7B4AA881" w14:textId="77777777" w:rsidTr="00C52D05">
        <w:trPr>
          <w:trHeight w:val="823"/>
        </w:trPr>
        <w:tc>
          <w:tcPr>
            <w:tcW w:w="2269" w:type="dxa"/>
            <w:vMerge/>
          </w:tcPr>
          <w:p w14:paraId="672BCD92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E2716BA" w14:textId="6A415BDF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6C9FE0C4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C7EC181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5D246E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EF71256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F391962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7876833" w14:textId="71B3866E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0B54924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5C3B109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A32A2F0" w14:textId="4E80E1B9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48B522C4" w14:textId="77777777" w:rsidTr="00C52D05">
        <w:trPr>
          <w:trHeight w:val="1687"/>
        </w:trPr>
        <w:tc>
          <w:tcPr>
            <w:tcW w:w="2269" w:type="dxa"/>
            <w:vMerge w:val="restart"/>
          </w:tcPr>
          <w:p w14:paraId="7A2F69E1" w14:textId="17F9A8F6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="009C3161">
              <w:rPr>
                <w:sz w:val="16"/>
                <w:szCs w:val="16"/>
              </w:rPr>
              <w:t>.</w:t>
            </w:r>
          </w:p>
          <w:p w14:paraId="07FDC7D1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Mohd Shukri NH,</w:t>
            </w:r>
            <w:r>
              <w:rPr>
                <w:sz w:val="16"/>
                <w:szCs w:val="16"/>
              </w:rPr>
              <w:t xml:space="preserve"> et al.</w:t>
            </w:r>
          </w:p>
          <w:p w14:paraId="2DE73FC5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  <w:p w14:paraId="1B862DCD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Randomized controlled trial investigating the effects of a breastfeeding relaxation intervention on maternal psychological state, breast milk outcomes, and infant behavior and growth.</w:t>
            </w:r>
          </w:p>
          <w:p w14:paraId="0597E506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992" w:type="dxa"/>
            <w:shd w:val="clear" w:color="auto" w:fill="FFFFFF" w:themeFill="background1"/>
          </w:tcPr>
          <w:p w14:paraId="2F39B899" w14:textId="3306D25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early impact</w:t>
            </w:r>
          </w:p>
        </w:tc>
        <w:tc>
          <w:tcPr>
            <w:tcW w:w="1418" w:type="dxa"/>
            <w:vMerge w:val="restart"/>
          </w:tcPr>
          <w:p w14:paraId="3FE10321" w14:textId="477268E8" w:rsidR="009C3161" w:rsidRPr="00084BD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dio-relaxation</w:t>
            </w:r>
          </w:p>
          <w:p w14:paraId="3641F004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1AA199EE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449AF615" w14:textId="56EFA006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07DF6D6E" w14:textId="2795EE9D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4A91FFA5" w14:textId="305BD75D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2175DAB9" w14:textId="1D27D8D1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4154A2CE" w14:textId="7AAC9DAC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vMerge w:val="restart"/>
          </w:tcPr>
          <w:p w14:paraId="66F68A22" w14:textId="36DBA835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– little detail about reason for dropouts</w:t>
            </w:r>
          </w:p>
        </w:tc>
        <w:tc>
          <w:tcPr>
            <w:tcW w:w="1560" w:type="dxa"/>
            <w:vMerge w:val="restart"/>
          </w:tcPr>
          <w:p w14:paraId="6396709D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  <w:p w14:paraId="6C6F482B" w14:textId="1D6B1213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- Low intensity intervention. Outcomes measured not that clinically meaningful</w:t>
            </w:r>
          </w:p>
        </w:tc>
      </w:tr>
      <w:tr w:rsidR="009C3161" w14:paraId="09AE74AB" w14:textId="77777777" w:rsidTr="00C52D05">
        <w:trPr>
          <w:trHeight w:val="829"/>
        </w:trPr>
        <w:tc>
          <w:tcPr>
            <w:tcW w:w="2269" w:type="dxa"/>
            <w:vMerge/>
          </w:tcPr>
          <w:p w14:paraId="17914D28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49A9CF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later</w:t>
            </w:r>
          </w:p>
        </w:tc>
        <w:tc>
          <w:tcPr>
            <w:tcW w:w="1418" w:type="dxa"/>
            <w:vMerge/>
          </w:tcPr>
          <w:p w14:paraId="71043F77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B03AD31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7181F7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37C234D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4F812C9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C62F93E" w14:textId="5A010A61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C00A92D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066DB52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21AD0FC" w14:textId="2DDFD7A2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741C11C8" w14:textId="77777777" w:rsidTr="00C52D05">
        <w:trPr>
          <w:trHeight w:val="1768"/>
        </w:trPr>
        <w:tc>
          <w:tcPr>
            <w:tcW w:w="2269" w:type="dxa"/>
            <w:shd w:val="clear" w:color="auto" w:fill="auto"/>
          </w:tcPr>
          <w:p w14:paraId="6C299E11" w14:textId="77777777" w:rsidR="00E345FB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</w:t>
            </w:r>
          </w:p>
          <w:p w14:paraId="4FB13F16" w14:textId="6FC82468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olson</w:t>
            </w:r>
          </w:p>
          <w:p w14:paraId="7B0BC8CA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  <w:p w14:paraId="02F30267" w14:textId="6A8341F2" w:rsidR="009C3161" w:rsidRDefault="009C3161" w:rsidP="009C3161">
            <w:pPr>
              <w:rPr>
                <w:sz w:val="16"/>
                <w:szCs w:val="16"/>
              </w:rPr>
            </w:pPr>
            <w:r w:rsidRPr="00C4048A">
              <w:rPr>
                <w:sz w:val="16"/>
                <w:szCs w:val="16"/>
              </w:rPr>
              <w:t>Supporting early infant relationships and reducing maternal distress with the Newborn Behavioral Observations: A randomized controlled effectiveness trial</w:t>
            </w:r>
          </w:p>
        </w:tc>
        <w:tc>
          <w:tcPr>
            <w:tcW w:w="992" w:type="dxa"/>
            <w:shd w:val="clear" w:color="auto" w:fill="auto"/>
          </w:tcPr>
          <w:p w14:paraId="634EFA3F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impact mother.</w:t>
            </w:r>
          </w:p>
          <w:p w14:paraId="67E31C46" w14:textId="77777777" w:rsidR="009C3161" w:rsidRDefault="009C3161" w:rsidP="009C3161">
            <w:pPr>
              <w:rPr>
                <w:sz w:val="16"/>
                <w:szCs w:val="16"/>
              </w:rPr>
            </w:pPr>
          </w:p>
          <w:p w14:paraId="3FAFEA9B" w14:textId="0EC09E05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impact on relationship with infant</w:t>
            </w:r>
          </w:p>
        </w:tc>
        <w:tc>
          <w:tcPr>
            <w:tcW w:w="1418" w:type="dxa"/>
            <w:shd w:val="clear" w:color="auto" w:fill="auto"/>
          </w:tcPr>
          <w:p w14:paraId="20DA4FAF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wife or MCH Nurse</w:t>
            </w:r>
          </w:p>
          <w:p w14:paraId="5AC81733" w14:textId="3D667336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shd w:val="clear" w:color="auto" w:fill="auto"/>
          </w:tcPr>
          <w:p w14:paraId="492ED6AB" w14:textId="457CDACA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</w:t>
            </w:r>
            <w:r w:rsidR="00C22D62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k of depression, </w:t>
            </w:r>
            <w:proofErr w:type="gramStart"/>
            <w:r>
              <w:rPr>
                <w:sz w:val="16"/>
                <w:szCs w:val="16"/>
              </w:rPr>
              <w:t>anxiety</w:t>
            </w:r>
            <w:proofErr w:type="gramEnd"/>
            <w:r>
              <w:rPr>
                <w:sz w:val="16"/>
                <w:szCs w:val="16"/>
              </w:rPr>
              <w:t xml:space="preserve"> and psychosocial factors</w:t>
            </w:r>
          </w:p>
        </w:tc>
        <w:tc>
          <w:tcPr>
            <w:tcW w:w="1134" w:type="dxa"/>
            <w:shd w:val="clear" w:color="auto" w:fill="auto"/>
          </w:tcPr>
          <w:p w14:paraId="24EE417A" w14:textId="32639C00" w:rsidR="009C3161" w:rsidRPr="00FB4550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shd w:val="clear" w:color="auto" w:fill="auto"/>
          </w:tcPr>
          <w:p w14:paraId="6352B99D" w14:textId="17AB7FB2" w:rsidR="009C3161" w:rsidRPr="00FB4550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shd w:val="clear" w:color="auto" w:fill="auto"/>
          </w:tcPr>
          <w:p w14:paraId="77A7A322" w14:textId="460F3679" w:rsidR="009C3161" w:rsidRPr="00FB4550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52A4D27" w14:textId="6676EA74" w:rsidR="009C3161" w:rsidRDefault="00D12BC8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72DED078" w14:textId="2B61098C" w:rsidR="009C3161" w:rsidRPr="00FB4550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735E5B3" w14:textId="77777777" w:rsidR="009C3161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295, 254 agreed to participate (86.1% attrition)</w:t>
            </w:r>
          </w:p>
          <w:p w14:paraId="613E0D8F" w14:textId="77777777" w:rsidR="00D34A3A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 for refusal well documented.</w:t>
            </w:r>
          </w:p>
          <w:p w14:paraId="68F07CCF" w14:textId="6C129C4B" w:rsidR="008C058A" w:rsidRPr="00FB4550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the 254 screened, 111 (43.9%) screened positive and formed the at-risk subpopulation.</w:t>
            </w:r>
          </w:p>
        </w:tc>
        <w:tc>
          <w:tcPr>
            <w:tcW w:w="1560" w:type="dxa"/>
            <w:shd w:val="clear" w:color="auto" w:fill="auto"/>
          </w:tcPr>
          <w:p w14:paraId="6CF0FCB8" w14:textId="6FC84981" w:rsidR="009C3161" w:rsidRDefault="00D34A3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32FF07F2" w14:textId="77777777" w:rsidTr="00C52D05">
        <w:trPr>
          <w:trHeight w:val="1768"/>
        </w:trPr>
        <w:tc>
          <w:tcPr>
            <w:tcW w:w="2269" w:type="dxa"/>
            <w:vMerge w:val="restart"/>
          </w:tcPr>
          <w:p w14:paraId="04BE75F4" w14:textId="5F9D1FA7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 w:rsidR="009C3161">
              <w:rPr>
                <w:sz w:val="16"/>
                <w:szCs w:val="16"/>
              </w:rPr>
              <w:t>.</w:t>
            </w:r>
          </w:p>
          <w:p w14:paraId="19BFBD1A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Olds DL,</w:t>
            </w:r>
            <w:r>
              <w:rPr>
                <w:sz w:val="16"/>
                <w:szCs w:val="16"/>
              </w:rPr>
              <w:t xml:space="preserve"> et al.</w:t>
            </w:r>
          </w:p>
          <w:p w14:paraId="6BC64F68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  <w:p w14:paraId="31E13521" w14:textId="77777777" w:rsidR="009C3161" w:rsidRDefault="009C3161" w:rsidP="009C3161">
            <w:pPr>
              <w:rPr>
                <w:sz w:val="16"/>
                <w:szCs w:val="16"/>
              </w:rPr>
            </w:pPr>
            <w:r w:rsidRPr="000361CA">
              <w:rPr>
                <w:sz w:val="16"/>
                <w:szCs w:val="16"/>
              </w:rPr>
              <w:t>Home Visiting by Paraprofessionals and by Nurses: A Randomized, Controlled Trial</w:t>
            </w:r>
            <w:r>
              <w:rPr>
                <w:sz w:val="16"/>
                <w:szCs w:val="16"/>
              </w:rPr>
              <w:t>.</w:t>
            </w:r>
          </w:p>
          <w:p w14:paraId="27BFFFA4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3ADA5692" w14:textId="636724C8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th interventions had positive impact mother and child </w:t>
            </w:r>
          </w:p>
        </w:tc>
        <w:tc>
          <w:tcPr>
            <w:tcW w:w="1418" w:type="dxa"/>
            <w:vMerge w:val="restart"/>
          </w:tcPr>
          <w:p w14:paraId="2F3402D6" w14:textId="72B63D65" w:rsidR="009C3161" w:rsidRPr="00084BD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  <w:r>
              <w:rPr>
                <w:sz w:val="16"/>
                <w:szCs w:val="16"/>
              </w:rPr>
              <w:t xml:space="preserve"> and nurses</w:t>
            </w:r>
          </w:p>
          <w:p w14:paraId="795D85BC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13E06DC4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23DFC468" w14:textId="0140166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5A7E9934" w14:textId="4F080EB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39CCCB54" w14:textId="70CE1CF3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45C84E69" w14:textId="556DA206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3074E8EA" w14:textId="7AD8080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0CC247EF" w14:textId="4CC5836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Unclear – (Don’t give numbers of </w:t>
            </w:r>
            <w:r w:rsidR="00007E08" w:rsidRPr="00FB4550">
              <w:rPr>
                <w:sz w:val="16"/>
                <w:szCs w:val="16"/>
              </w:rPr>
              <w:t>dropouts</w:t>
            </w:r>
            <w:r w:rsidRPr="00FB4550">
              <w:rPr>
                <w:sz w:val="16"/>
                <w:szCs w:val="16"/>
              </w:rPr>
              <w:t xml:space="preserve"> or reason, but does note that " the risk profiles of nurse-visited women who dropped out indicate that</w:t>
            </w:r>
          </w:p>
          <w:p w14:paraId="144E51A0" w14:textId="59D9677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they were at lower risk than control group </w:t>
            </w:r>
            <w:r w:rsidR="00007E08" w:rsidRPr="00FB4550">
              <w:rPr>
                <w:sz w:val="16"/>
                <w:szCs w:val="16"/>
              </w:rPr>
              <w:t>dropouts.</w:t>
            </w:r>
          </w:p>
          <w:p w14:paraId="10181986" w14:textId="6D3DF8E4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(biasing the study against the nurses)”)</w:t>
            </w:r>
          </w:p>
        </w:tc>
        <w:tc>
          <w:tcPr>
            <w:tcW w:w="1560" w:type="dxa"/>
            <w:vMerge w:val="restart"/>
          </w:tcPr>
          <w:p w14:paraId="6A4DDF35" w14:textId="4EE87E8D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34705DC6" w14:textId="77777777" w:rsidTr="00C52D05">
        <w:trPr>
          <w:trHeight w:val="415"/>
        </w:trPr>
        <w:tc>
          <w:tcPr>
            <w:tcW w:w="2269" w:type="dxa"/>
            <w:vMerge/>
          </w:tcPr>
          <w:p w14:paraId="7F85B77D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7DD3809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impact </w:t>
            </w: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</w:p>
        </w:tc>
        <w:tc>
          <w:tcPr>
            <w:tcW w:w="1418" w:type="dxa"/>
            <w:vMerge/>
          </w:tcPr>
          <w:p w14:paraId="0CBB9467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338F2CF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AC7BC4E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8FAC4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C308EE2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1D17650" w14:textId="715C4784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BB4B654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EC37121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B182FF7" w14:textId="36CA1986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0E5D420E" w14:textId="77777777" w:rsidTr="00C52D05">
        <w:trPr>
          <w:trHeight w:val="414"/>
        </w:trPr>
        <w:tc>
          <w:tcPr>
            <w:tcW w:w="2269" w:type="dxa"/>
            <w:vMerge/>
          </w:tcPr>
          <w:p w14:paraId="55CA56A3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6A7FA9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nurses</w:t>
            </w:r>
          </w:p>
        </w:tc>
        <w:tc>
          <w:tcPr>
            <w:tcW w:w="1418" w:type="dxa"/>
            <w:vMerge/>
          </w:tcPr>
          <w:p w14:paraId="66B04511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35692BE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B483645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C56FE9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261E11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07099C7" w14:textId="31157B40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AC83B5E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E9A30F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80AF1A7" w14:textId="373DB1A1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348E8E2C" w14:textId="77777777" w:rsidTr="00C52D05">
        <w:trPr>
          <w:trHeight w:val="1382"/>
        </w:trPr>
        <w:tc>
          <w:tcPr>
            <w:tcW w:w="2269" w:type="dxa"/>
            <w:vMerge w:val="restart"/>
            <w:shd w:val="clear" w:color="auto" w:fill="FFFFFF" w:themeFill="background1"/>
          </w:tcPr>
          <w:p w14:paraId="2ABBC19E" w14:textId="4AAAE0AA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E345F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</w:p>
          <w:p w14:paraId="7FFF9C84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Olds, D. L.,</w:t>
            </w:r>
            <w:r>
              <w:rPr>
                <w:sz w:val="16"/>
                <w:szCs w:val="16"/>
              </w:rPr>
              <w:t xml:space="preserve"> et al.</w:t>
            </w:r>
          </w:p>
          <w:p w14:paraId="0C247728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  <w:p w14:paraId="6DFBEF1A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Effects of home visits by paraprofessionals and by nurses: Age 4 follow-up results of a randomized trial.</w:t>
            </w:r>
          </w:p>
          <w:p w14:paraId="7510B3C6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1CCDB289" w14:textId="614888C9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 interventions had positive impact mother and child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2EC3DD51" w14:textId="16984278" w:rsidR="009C3161" w:rsidRPr="00084BD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  <w:r>
              <w:rPr>
                <w:sz w:val="16"/>
                <w:szCs w:val="16"/>
              </w:rPr>
              <w:t xml:space="preserve"> and nurses</w:t>
            </w:r>
          </w:p>
          <w:p w14:paraId="5ADBD0B5" w14:textId="107B527A" w:rsidR="009C3161" w:rsidRPr="00084BD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  <w:p w14:paraId="3DE28399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Follow up study #40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35DF683D" w14:textId="712A99EE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6AEB5F7" w14:textId="5871535B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7879B5A" w14:textId="73B53ED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8950E5D" w14:textId="2BBE8CA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85F7E45" w14:textId="5BD89C60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14:paraId="027C0E36" w14:textId="4A8A5F62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6C39EBE1" w14:textId="5F433B8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 – (high rate of fu, but don’t explain all drops outs or compare the dropouts from rest)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</w:tcPr>
          <w:p w14:paraId="7AF8A80C" w14:textId="1A27DCA2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6302E5C0" w14:textId="77777777" w:rsidTr="00C52D05">
        <w:trPr>
          <w:trHeight w:val="507"/>
        </w:trPr>
        <w:tc>
          <w:tcPr>
            <w:tcW w:w="2269" w:type="dxa"/>
            <w:vMerge/>
          </w:tcPr>
          <w:p w14:paraId="2A3DF895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6763ACE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para-prof</w:t>
            </w:r>
          </w:p>
        </w:tc>
        <w:tc>
          <w:tcPr>
            <w:tcW w:w="1418" w:type="dxa"/>
            <w:vMerge/>
          </w:tcPr>
          <w:p w14:paraId="20BAC00A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3765F2E2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5D23AB3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3C6CDC3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46D4B005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3747EA8A" w14:textId="35778FCE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5CFD867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051BCD36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14:paraId="0423BBF0" w14:textId="149C08D8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456E7859" w14:textId="77777777" w:rsidTr="00C52D05">
        <w:trPr>
          <w:trHeight w:val="507"/>
        </w:trPr>
        <w:tc>
          <w:tcPr>
            <w:tcW w:w="2269" w:type="dxa"/>
            <w:vMerge/>
          </w:tcPr>
          <w:p w14:paraId="0134E14D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B405B0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nurses</w:t>
            </w:r>
          </w:p>
        </w:tc>
        <w:tc>
          <w:tcPr>
            <w:tcW w:w="1418" w:type="dxa"/>
            <w:vMerge/>
          </w:tcPr>
          <w:p w14:paraId="694B0C0D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7F1A2F3A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2A92C27A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5B3B8647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5AA98C4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159B4855" w14:textId="13C07DDF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0132A5F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0F16D532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14:paraId="12735DC9" w14:textId="0435A271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293F6790" w14:textId="77777777" w:rsidTr="00C52D05">
        <w:trPr>
          <w:trHeight w:val="923"/>
        </w:trPr>
        <w:tc>
          <w:tcPr>
            <w:tcW w:w="2269" w:type="dxa"/>
            <w:vMerge w:val="restart"/>
          </w:tcPr>
          <w:p w14:paraId="3A0BD61C" w14:textId="11A95236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E345F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</w:p>
          <w:p w14:paraId="7321B999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Olds, D. L.,</w:t>
            </w:r>
            <w:r>
              <w:rPr>
                <w:sz w:val="16"/>
                <w:szCs w:val="16"/>
              </w:rPr>
              <w:t xml:space="preserve"> et al</w:t>
            </w:r>
          </w:p>
          <w:p w14:paraId="6FDA2315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14:paraId="1E80CA40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Effects of nurse home visiting on maternal and child functioning: Age-9 follow-up of a randomized trial.</w:t>
            </w:r>
          </w:p>
          <w:p w14:paraId="4DDBC933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03C27C1A" w14:textId="6771AA72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74FDF848" w14:textId="3CC9B9E1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  <w:p w14:paraId="4E2AD8C4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5CCAC5B9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6A1020F9" w14:textId="44DD1C6C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07CDD756" w14:textId="02C0AC21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74F87E07" w14:textId="492C3C38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7ECAC0C6" w14:textId="6BA960D9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43527785" w14:textId="38B154E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4DC01271" w14:textId="53E1B8A0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14:paraId="26DFF0FA" w14:textId="253C105A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142C8804" w14:textId="77777777" w:rsidTr="00C52D05">
        <w:trPr>
          <w:trHeight w:val="749"/>
        </w:trPr>
        <w:tc>
          <w:tcPr>
            <w:tcW w:w="2269" w:type="dxa"/>
            <w:vMerge/>
          </w:tcPr>
          <w:p w14:paraId="0074BE68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CC2C87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57D5247A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6E52E12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1252289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8AAABE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4CFF82D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907C80" w14:textId="51124438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005295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10EFB1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1575FF0" w14:textId="06A6892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3FD0E5D2" w14:textId="77777777" w:rsidTr="00C52D05">
        <w:trPr>
          <w:trHeight w:val="1518"/>
        </w:trPr>
        <w:tc>
          <w:tcPr>
            <w:tcW w:w="2269" w:type="dxa"/>
            <w:vMerge w:val="restart"/>
            <w:shd w:val="clear" w:color="auto" w:fill="FFFFFF" w:themeFill="background1"/>
          </w:tcPr>
          <w:p w14:paraId="0B6ACA5D" w14:textId="172CD505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E345F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</w:p>
          <w:p w14:paraId="1AE1FB26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Olds, D. L.,</w:t>
            </w:r>
            <w:r>
              <w:rPr>
                <w:sz w:val="16"/>
                <w:szCs w:val="16"/>
              </w:rPr>
              <w:t xml:space="preserve"> et al.</w:t>
            </w:r>
          </w:p>
          <w:p w14:paraId="6A6C9E78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14:paraId="64084E3D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Enduring effects of prenatal and infancy home visiting by nurses on maternal life course and government spending: Follow-up of a randomized trial among children at age 12 years. </w:t>
            </w:r>
          </w:p>
          <w:p w14:paraId="2DAE6289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1606FC96" w14:textId="6809FDA9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2809A6F0" w14:textId="73A918BF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  <w:p w14:paraId="22EE6CDB" w14:textId="049CA447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  <w:p w14:paraId="2FD2DA36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Follow up study #42]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470A1C7D" w14:textId="7D67C74A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9F3BD33" w14:textId="173B7E5F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6AE4CE8" w14:textId="7DD35D51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C4EBDAA" w14:textId="68690A68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7C93208" w14:textId="6DCD97A3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14:paraId="6C9116E6" w14:textId="57EFCC9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15286606" w14:textId="5BBB0031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 – (don't provide reasons or comparisons of those dropped out from the rest of the sample)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</w:tcPr>
          <w:p w14:paraId="01873F08" w14:textId="070D2AAA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69BE96CC" w14:textId="77777777" w:rsidTr="00C52D05">
        <w:trPr>
          <w:trHeight w:val="737"/>
        </w:trPr>
        <w:tc>
          <w:tcPr>
            <w:tcW w:w="2269" w:type="dxa"/>
            <w:vMerge/>
          </w:tcPr>
          <w:p w14:paraId="6AF6037C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F0A414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child in longer term</w:t>
            </w:r>
          </w:p>
        </w:tc>
        <w:tc>
          <w:tcPr>
            <w:tcW w:w="1418" w:type="dxa"/>
            <w:vMerge/>
          </w:tcPr>
          <w:p w14:paraId="7CD3932A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5BC1B4DB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3144267A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1E84E5E6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7BDBF649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6B745848" w14:textId="36552793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696BB70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645A089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14:paraId="24F098C8" w14:textId="755C61CA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21C918BC" w14:textId="77777777" w:rsidTr="00C52D05">
        <w:trPr>
          <w:trHeight w:val="978"/>
        </w:trPr>
        <w:tc>
          <w:tcPr>
            <w:tcW w:w="2269" w:type="dxa"/>
            <w:vMerge w:val="restart"/>
          </w:tcPr>
          <w:p w14:paraId="4FABF4AA" w14:textId="26D41826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E345F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</w:p>
          <w:p w14:paraId="12D5EE75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Onozawa, K.</w:t>
            </w:r>
            <w:r>
              <w:rPr>
                <w:sz w:val="16"/>
                <w:szCs w:val="16"/>
              </w:rPr>
              <w:t xml:space="preserve"> et al.</w:t>
            </w:r>
          </w:p>
          <w:p w14:paraId="3429CA08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 w14:paraId="42387258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Infant massage improves mother-infant interaction for mothers with postnatal depression.</w:t>
            </w:r>
          </w:p>
          <w:p w14:paraId="0A8760DB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, UK</w:t>
            </w:r>
          </w:p>
        </w:tc>
        <w:tc>
          <w:tcPr>
            <w:tcW w:w="992" w:type="dxa"/>
            <w:shd w:val="clear" w:color="auto" w:fill="FFFFFF" w:themeFill="background1"/>
          </w:tcPr>
          <w:p w14:paraId="069B5E98" w14:textId="45F8D5E8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427DF358" w14:textId="0E38C3F5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age </w:t>
            </w:r>
            <w:proofErr w:type="gramStart"/>
            <w:r>
              <w:rPr>
                <w:sz w:val="16"/>
                <w:szCs w:val="16"/>
              </w:rPr>
              <w:t>therapists</w:t>
            </w:r>
            <w:proofErr w:type="gramEnd"/>
          </w:p>
          <w:p w14:paraId="74ED4B56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 based</w:t>
            </w:r>
          </w:p>
        </w:tc>
        <w:tc>
          <w:tcPr>
            <w:tcW w:w="1417" w:type="dxa"/>
            <w:vMerge w:val="restart"/>
          </w:tcPr>
          <w:p w14:paraId="4E701050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 PPD</w:t>
            </w:r>
          </w:p>
        </w:tc>
        <w:tc>
          <w:tcPr>
            <w:tcW w:w="1134" w:type="dxa"/>
            <w:vMerge w:val="restart"/>
          </w:tcPr>
          <w:p w14:paraId="3C2EA075" w14:textId="7C645CD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63CE88B6" w14:textId="2BEC905F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5AEB3143" w14:textId="086B489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055F90A7" w14:textId="29605585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3E3D04AD" w14:textId="78915BF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45E9288E" w14:textId="7EAE0A7C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don’t explain dropouts, but do a good job of comparing dropouts with rest of sample &amp; no sig difference</w:t>
            </w:r>
          </w:p>
        </w:tc>
        <w:tc>
          <w:tcPr>
            <w:tcW w:w="1560" w:type="dxa"/>
            <w:vMerge w:val="restart"/>
          </w:tcPr>
          <w:p w14:paraId="65077785" w14:textId="7AF81D80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9C3161" w14:paraId="21CDB727" w14:textId="77777777" w:rsidTr="00C52D05">
        <w:trPr>
          <w:trHeight w:val="749"/>
        </w:trPr>
        <w:tc>
          <w:tcPr>
            <w:tcW w:w="2269" w:type="dxa"/>
            <w:vMerge/>
          </w:tcPr>
          <w:p w14:paraId="3AC6B48C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E27BB5A" w14:textId="6C25CCB2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754B3067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08CCEE9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4EAA547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8D34619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A1284CE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34F47D" w14:textId="5739A8EE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6943D39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FFD771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258F4C0" w14:textId="5D896C95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4021AD35" w14:textId="77777777" w:rsidTr="00C52D05">
        <w:trPr>
          <w:trHeight w:val="1713"/>
        </w:trPr>
        <w:tc>
          <w:tcPr>
            <w:tcW w:w="2269" w:type="dxa"/>
            <w:vMerge w:val="restart"/>
          </w:tcPr>
          <w:p w14:paraId="6BF80B49" w14:textId="2A55D30A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</w:t>
            </w:r>
            <w:r w:rsidR="00E345FB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</w:p>
          <w:p w14:paraId="25D5F199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Rahman, A., et al.</w:t>
            </w:r>
          </w:p>
          <w:p w14:paraId="1BA23AA6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14:paraId="39B0B165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inked to #36]</w:t>
            </w:r>
          </w:p>
          <w:p w14:paraId="4A924748" w14:textId="77777777" w:rsidR="009C3161" w:rsidRDefault="009C3161" w:rsidP="009C3161">
            <w:pPr>
              <w:rPr>
                <w:sz w:val="16"/>
                <w:szCs w:val="16"/>
              </w:rPr>
            </w:pPr>
            <w:r w:rsidRPr="00D30023">
              <w:rPr>
                <w:sz w:val="16"/>
                <w:szCs w:val="16"/>
              </w:rPr>
              <w:t>Cognitive behaviour therapy-based intervention by community health workers for mothers with depression and their infants in rural Pakistan: A cluster-randomised controlled trial</w:t>
            </w:r>
          </w:p>
          <w:p w14:paraId="68C57BF5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992" w:type="dxa"/>
            <w:shd w:val="clear" w:color="auto" w:fill="FFFFFF" w:themeFill="background1"/>
          </w:tcPr>
          <w:p w14:paraId="7B3147EF" w14:textId="1BFECDA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4B7ED1CF" w14:textId="3A08F699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BT by </w:t>
            </w: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</w:p>
          <w:p w14:paraId="5B43D075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63638A46" w14:textId="7DFD4350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 PPD</w:t>
            </w:r>
          </w:p>
          <w:p w14:paraId="7CBC83C1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5E429B2B" w14:textId="1E32B31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Low risk - </w:t>
            </w:r>
          </w:p>
          <w:p w14:paraId="67178BA1" w14:textId="77FB0EF1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(Randomized at union council level. 40 union councils (20 Rx, 20 cntrl))</w:t>
            </w:r>
          </w:p>
        </w:tc>
        <w:tc>
          <w:tcPr>
            <w:tcW w:w="1134" w:type="dxa"/>
            <w:vMerge w:val="restart"/>
          </w:tcPr>
          <w:p w14:paraId="0D549DE5" w14:textId="4ACC3F1B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676C20D0" w14:textId="111814F5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</w:tcPr>
          <w:p w14:paraId="023A1E15" w14:textId="425D660C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0AA0AE79" w14:textId="5EB6D535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51521D31" w14:textId="41C044E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Unclear - give dropouts explanations, but no comparison of </w:t>
            </w:r>
            <w:proofErr w:type="gramStart"/>
            <w:r w:rsidRPr="00FB4550">
              <w:rPr>
                <w:sz w:val="16"/>
                <w:szCs w:val="16"/>
              </w:rPr>
              <w:t>dropouts</w:t>
            </w:r>
            <w:proofErr w:type="gramEnd"/>
            <w:r w:rsidRPr="00FB4550">
              <w:rPr>
                <w:sz w:val="16"/>
                <w:szCs w:val="16"/>
              </w:rPr>
              <w:t xml:space="preserve"> vs rest of sample</w:t>
            </w:r>
          </w:p>
        </w:tc>
        <w:tc>
          <w:tcPr>
            <w:tcW w:w="1560" w:type="dxa"/>
            <w:vMerge w:val="restart"/>
          </w:tcPr>
          <w:p w14:paraId="0F239E67" w14:textId="1C498512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1842A900" w14:textId="77777777" w:rsidTr="00C52D05">
        <w:trPr>
          <w:trHeight w:val="1273"/>
        </w:trPr>
        <w:tc>
          <w:tcPr>
            <w:tcW w:w="2269" w:type="dxa"/>
            <w:vMerge/>
          </w:tcPr>
          <w:p w14:paraId="66FEA178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30A18C" w14:textId="5FB18B13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35B238F9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1407C61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1F0597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A6492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1E145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2526738" w14:textId="2027A628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E4E8C56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66A938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54E1BBF" w14:textId="033D2C4E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0B26F84E" w14:textId="77777777" w:rsidTr="00C52D05">
        <w:trPr>
          <w:trHeight w:val="975"/>
        </w:trPr>
        <w:tc>
          <w:tcPr>
            <w:tcW w:w="2269" w:type="dxa"/>
            <w:vMerge w:val="restart"/>
            <w:shd w:val="clear" w:color="auto" w:fill="auto"/>
          </w:tcPr>
          <w:p w14:paraId="7E545FBD" w14:textId="77777777" w:rsidR="00E345FB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</w:t>
            </w:r>
          </w:p>
          <w:p w14:paraId="706DA030" w14:textId="06B58FA5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bling et al</w:t>
            </w:r>
          </w:p>
          <w:p w14:paraId="0395518E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  <w:p w14:paraId="4A76893C" w14:textId="2425DAC2" w:rsidR="009C3161" w:rsidRDefault="009C3161" w:rsidP="009C3161">
            <w:pPr>
              <w:rPr>
                <w:sz w:val="16"/>
                <w:szCs w:val="16"/>
              </w:rPr>
            </w:pPr>
            <w:r w:rsidRPr="00C4048A">
              <w:rPr>
                <w:sz w:val="16"/>
                <w:szCs w:val="16"/>
              </w:rPr>
              <w:t>Nurse-led home-visitation programme for first-time mothers in reducing maltreatment and improving child health and development (BB:2-6): longer-term outcomes from a randomised cohort using data linkage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04343D14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mother</w:t>
            </w:r>
          </w:p>
          <w:p w14:paraId="407B8ED9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5AA1341B" w14:textId="77777777" w:rsidR="009C3161" w:rsidRDefault="00252442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  <w:p w14:paraId="5F2402AE" w14:textId="0776147C" w:rsidR="00252442" w:rsidRDefault="00252442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CBD5E79" w14:textId="77777777" w:rsidR="009C3161" w:rsidRDefault="00252442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  <w:p w14:paraId="0387C3FA" w14:textId="75B08542" w:rsidR="00252442" w:rsidRDefault="00252442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A75FD7A" w14:textId="5753C372" w:rsidR="009C3161" w:rsidRPr="00FB4550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B89F8E0" w14:textId="3D91C016" w:rsidR="009C3161" w:rsidRPr="00FB4550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71D9520" w14:textId="654F00ED" w:rsidR="009C3161" w:rsidRPr="00FB4550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4EEA7E5" w14:textId="0A914F97" w:rsidR="009C3161" w:rsidRPr="00FB4550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42ABC9AB" w14:textId="293E806C" w:rsidR="009C3161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36477EA" w14:textId="7CDCFE96" w:rsidR="009C3161" w:rsidRPr="00FB4550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lear </w:t>
            </w:r>
            <w:r w:rsidR="00761363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761363">
              <w:rPr>
                <w:sz w:val="16"/>
                <w:szCs w:val="16"/>
              </w:rPr>
              <w:t>not sure what % had complete data set</w:t>
            </w:r>
          </w:p>
        </w:tc>
        <w:tc>
          <w:tcPr>
            <w:tcW w:w="1560" w:type="dxa"/>
            <w:vMerge w:val="restart"/>
            <w:shd w:val="clear" w:color="auto" w:fill="auto"/>
          </w:tcPr>
          <w:p w14:paraId="50594132" w14:textId="7BCDF2B6" w:rsidR="009C3161" w:rsidRDefault="008C058A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325E3B0D" w14:textId="77777777" w:rsidTr="00C52D05">
        <w:trPr>
          <w:trHeight w:val="975"/>
        </w:trPr>
        <w:tc>
          <w:tcPr>
            <w:tcW w:w="2269" w:type="dxa"/>
            <w:vMerge/>
            <w:shd w:val="clear" w:color="auto" w:fill="E2EFD9" w:themeFill="accent6" w:themeFillTint="33"/>
          </w:tcPr>
          <w:p w14:paraId="43382CCD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D1B9162" w14:textId="1066077E" w:rsidR="009C3161" w:rsidRDefault="00252442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mpact school readiness and attainment at KS1</w:t>
            </w:r>
          </w:p>
        </w:tc>
        <w:tc>
          <w:tcPr>
            <w:tcW w:w="1418" w:type="dxa"/>
            <w:vMerge/>
            <w:shd w:val="clear" w:color="auto" w:fill="E2EFD9" w:themeFill="accent6" w:themeFillTint="33"/>
          </w:tcPr>
          <w:p w14:paraId="05A53F70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E2EFD9" w:themeFill="accent6" w:themeFillTint="33"/>
          </w:tcPr>
          <w:p w14:paraId="2F7F4F34" w14:textId="77777777" w:rsidR="009C3161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420E5B7A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3BD82C24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6F222C3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0D07B465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E2EFD9" w:themeFill="accent6" w:themeFillTint="33"/>
          </w:tcPr>
          <w:p w14:paraId="7BA03BF6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E2EFD9" w:themeFill="accent6" w:themeFillTint="33"/>
          </w:tcPr>
          <w:p w14:paraId="4D29523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E2EFD9" w:themeFill="accent6" w:themeFillTint="33"/>
          </w:tcPr>
          <w:p w14:paraId="4542E529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45DF7246" w14:textId="77777777" w:rsidTr="00C52D05">
        <w:trPr>
          <w:trHeight w:val="1310"/>
        </w:trPr>
        <w:tc>
          <w:tcPr>
            <w:tcW w:w="2269" w:type="dxa"/>
            <w:vMerge w:val="restart"/>
          </w:tcPr>
          <w:p w14:paraId="505A3566" w14:textId="3380EAA0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="009C3161">
              <w:rPr>
                <w:sz w:val="16"/>
                <w:szCs w:val="16"/>
              </w:rPr>
              <w:t>.</w:t>
            </w:r>
          </w:p>
          <w:p w14:paraId="2FBF6013" w14:textId="77777777" w:rsidR="009C3161" w:rsidRDefault="009C3161" w:rsidP="009C3161">
            <w:pPr>
              <w:rPr>
                <w:sz w:val="16"/>
                <w:szCs w:val="16"/>
              </w:rPr>
            </w:pPr>
            <w:r w:rsidRPr="00335295">
              <w:rPr>
                <w:sz w:val="16"/>
                <w:szCs w:val="16"/>
              </w:rPr>
              <w:t>Rotheram-Borus, M. J., et al.</w:t>
            </w:r>
          </w:p>
          <w:p w14:paraId="5BD58075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  <w:p w14:paraId="28ADF441" w14:textId="77777777" w:rsidR="009C3161" w:rsidRDefault="009C3161" w:rsidP="009C3161">
            <w:pPr>
              <w:rPr>
                <w:sz w:val="16"/>
                <w:szCs w:val="16"/>
              </w:rPr>
            </w:pPr>
            <w:r w:rsidRPr="00335295">
              <w:rPr>
                <w:sz w:val="16"/>
                <w:szCs w:val="16"/>
              </w:rPr>
              <w:t>The association of maternal alcohol use and paraprofessional home visiting with children’s health: A randomized controlled trial</w:t>
            </w:r>
          </w:p>
          <w:p w14:paraId="34801CBC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992" w:type="dxa"/>
            <w:shd w:val="clear" w:color="auto" w:fill="FFFFFF" w:themeFill="background1"/>
          </w:tcPr>
          <w:p w14:paraId="31DB17D6" w14:textId="66525BFB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338491BC" w14:textId="1A3CAF86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</w:p>
          <w:p w14:paraId="7FD7971C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0CCD07C2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30AF573F" w14:textId="5E168A7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 – (Randomized at neighbourhood level - Not fully transparent. Reduced bias by matching on relevant covariates with buffer zones to prevent cross contamination)</w:t>
            </w:r>
          </w:p>
        </w:tc>
        <w:tc>
          <w:tcPr>
            <w:tcW w:w="1134" w:type="dxa"/>
            <w:vMerge w:val="restart"/>
          </w:tcPr>
          <w:p w14:paraId="51B2E773" w14:textId="655BD344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641F58C4" w14:textId="7D43AA3E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5765FF44" w14:textId="60BA25C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7EFEC165" w14:textId="5D8DE4A7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0E4E3CE6" w14:textId="12018B08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Unclear – (show # of deaths as dropouts, but didn't explain other </w:t>
            </w:r>
            <w:proofErr w:type="gramStart"/>
            <w:r w:rsidRPr="00FB4550">
              <w:rPr>
                <w:sz w:val="16"/>
                <w:szCs w:val="16"/>
              </w:rPr>
              <w:t>drop outs</w:t>
            </w:r>
            <w:proofErr w:type="gramEnd"/>
            <w:r w:rsidRPr="00FB4550">
              <w:rPr>
                <w:sz w:val="16"/>
                <w:szCs w:val="16"/>
              </w:rPr>
              <w:t>/non-response or compare dropouts/noresponse to rest of sample)</w:t>
            </w:r>
          </w:p>
        </w:tc>
        <w:tc>
          <w:tcPr>
            <w:tcW w:w="1560" w:type="dxa"/>
            <w:vMerge w:val="restart"/>
          </w:tcPr>
          <w:p w14:paraId="404E1CEB" w14:textId="2601C7A1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9C3161" w14:paraId="517EBD57" w14:textId="77777777" w:rsidTr="00C52D05">
        <w:trPr>
          <w:trHeight w:val="599"/>
        </w:trPr>
        <w:tc>
          <w:tcPr>
            <w:tcW w:w="2269" w:type="dxa"/>
            <w:vMerge/>
          </w:tcPr>
          <w:p w14:paraId="1EB73067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C899C9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impact </w:t>
            </w:r>
            <w:proofErr w:type="gramStart"/>
            <w:r>
              <w:rPr>
                <w:sz w:val="16"/>
                <w:szCs w:val="16"/>
              </w:rPr>
              <w:t>child</w:t>
            </w:r>
            <w:proofErr w:type="gramEnd"/>
          </w:p>
        </w:tc>
        <w:tc>
          <w:tcPr>
            <w:tcW w:w="1418" w:type="dxa"/>
            <w:vMerge/>
          </w:tcPr>
          <w:p w14:paraId="4EC0A0F7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EEC01C4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F0C947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0A8986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43A22C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EACACE" w14:textId="0301B99B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0732D8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DA78FED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CF9DC27" w14:textId="6495E59D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690D32C5" w14:textId="77777777" w:rsidTr="00C52D05">
        <w:trPr>
          <w:trHeight w:val="1545"/>
        </w:trPr>
        <w:tc>
          <w:tcPr>
            <w:tcW w:w="2269" w:type="dxa"/>
            <w:vMerge w:val="restart"/>
          </w:tcPr>
          <w:p w14:paraId="063286FB" w14:textId="2C7C3B90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1</w:t>
            </w:r>
            <w:r w:rsidR="009C3161">
              <w:rPr>
                <w:sz w:val="16"/>
                <w:szCs w:val="16"/>
              </w:rPr>
              <w:t>.</w:t>
            </w:r>
          </w:p>
          <w:p w14:paraId="5B70EC86" w14:textId="77777777" w:rsidR="009C3161" w:rsidRDefault="009C3161" w:rsidP="009C3161">
            <w:pPr>
              <w:rPr>
                <w:sz w:val="16"/>
                <w:szCs w:val="16"/>
              </w:rPr>
            </w:pPr>
            <w:r w:rsidRPr="00335295">
              <w:rPr>
                <w:sz w:val="16"/>
                <w:szCs w:val="16"/>
              </w:rPr>
              <w:t>Tomlinson, M., et al.</w:t>
            </w:r>
          </w:p>
          <w:p w14:paraId="162ECA5E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  <w:p w14:paraId="1C162B07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 xml:space="preserve">Community health workers can improve child growth of antenatally-depressed, South African mothers: a cluster randomized controlled </w:t>
            </w:r>
            <w:proofErr w:type="gramStart"/>
            <w:r w:rsidRPr="00BC0A5B">
              <w:rPr>
                <w:sz w:val="16"/>
                <w:szCs w:val="16"/>
              </w:rPr>
              <w:t>trial</w:t>
            </w:r>
            <w:proofErr w:type="gramEnd"/>
          </w:p>
          <w:p w14:paraId="197D6BD6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992" w:type="dxa"/>
            <w:shd w:val="clear" w:color="auto" w:fill="FFFFFF" w:themeFill="background1"/>
          </w:tcPr>
          <w:p w14:paraId="7B9E9E5F" w14:textId="0BDD7328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gn. impact Mother</w:t>
            </w:r>
          </w:p>
        </w:tc>
        <w:tc>
          <w:tcPr>
            <w:tcW w:w="1418" w:type="dxa"/>
            <w:vMerge w:val="restart"/>
          </w:tcPr>
          <w:p w14:paraId="08F49160" w14:textId="54263054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</w:p>
          <w:p w14:paraId="2979C0E1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16BABA26" w14:textId="7A2A448C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depression</w:t>
            </w:r>
          </w:p>
          <w:p w14:paraId="27DA3E00" w14:textId="62DBBECC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</w:t>
            </w:r>
          </w:p>
          <w:p w14:paraId="7A894769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</w:tc>
        <w:tc>
          <w:tcPr>
            <w:tcW w:w="1134" w:type="dxa"/>
            <w:vMerge w:val="restart"/>
          </w:tcPr>
          <w:p w14:paraId="7F8576EF" w14:textId="451B880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 – (randomized matched pairs of neighbourhoods (density, public utilities - water, electricity, toilets))</w:t>
            </w:r>
          </w:p>
        </w:tc>
        <w:tc>
          <w:tcPr>
            <w:tcW w:w="1134" w:type="dxa"/>
            <w:vMerge w:val="restart"/>
          </w:tcPr>
          <w:p w14:paraId="3E30AF54" w14:textId="0B6AB0C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16F2EAD3" w14:textId="78632634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vMerge w:val="restart"/>
          </w:tcPr>
          <w:p w14:paraId="6CC2F0C5" w14:textId="079B8ECE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vMerge w:val="restart"/>
          </w:tcPr>
          <w:p w14:paraId="0D9BABCF" w14:textId="7A4A5075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281AC997" w14:textId="5205C56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– (sample retention high &amp; no sig difference between those retained &amp; dropped off)</w:t>
            </w:r>
          </w:p>
        </w:tc>
        <w:tc>
          <w:tcPr>
            <w:tcW w:w="1560" w:type="dxa"/>
            <w:vMerge w:val="restart"/>
          </w:tcPr>
          <w:p w14:paraId="737FD942" w14:textId="128483DF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1AF57B28" w14:textId="77777777" w:rsidTr="00C52D05">
        <w:trPr>
          <w:trHeight w:val="691"/>
        </w:trPr>
        <w:tc>
          <w:tcPr>
            <w:tcW w:w="2269" w:type="dxa"/>
            <w:vMerge/>
          </w:tcPr>
          <w:p w14:paraId="0FD182E2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396E101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7E42D972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59CF4CE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1686F8E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E8C89EE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032AF6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0944627" w14:textId="0A9A6573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3542614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E4593EC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49ECC11" w14:textId="109A9AAD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5C5CE563" w14:textId="77777777" w:rsidTr="00C52D05">
        <w:trPr>
          <w:trHeight w:val="1585"/>
        </w:trPr>
        <w:tc>
          <w:tcPr>
            <w:tcW w:w="2269" w:type="dxa"/>
            <w:vMerge w:val="restart"/>
          </w:tcPr>
          <w:p w14:paraId="56827456" w14:textId="148E35F4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="009C3161">
              <w:rPr>
                <w:sz w:val="16"/>
                <w:szCs w:val="16"/>
              </w:rPr>
              <w:t>.</w:t>
            </w:r>
          </w:p>
          <w:p w14:paraId="65B5FA08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Tripathy, P., et al.</w:t>
            </w:r>
          </w:p>
          <w:p w14:paraId="1145E93D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  <w:p w14:paraId="421184F4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Effect of a participatory intervention with women's groups on birth outcomes and maternal depression in Jharkhand and Orissa, India: A cluster-randomised controlled trial</w:t>
            </w:r>
          </w:p>
          <w:p w14:paraId="35265C88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992" w:type="dxa"/>
            <w:shd w:val="clear" w:color="auto" w:fill="FFFFFF" w:themeFill="background1"/>
          </w:tcPr>
          <w:p w14:paraId="351022B7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  <w:p w14:paraId="63FD1A4C" w14:textId="77777777" w:rsidR="009C3161" w:rsidRDefault="009C3161" w:rsidP="009C3161">
            <w:pPr>
              <w:rPr>
                <w:sz w:val="16"/>
                <w:szCs w:val="16"/>
              </w:rPr>
            </w:pPr>
          </w:p>
          <w:p w14:paraId="1BB8A9B8" w14:textId="7B3F474E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those</w:t>
            </w:r>
            <w:proofErr w:type="gramEnd"/>
            <w:r>
              <w:rPr>
                <w:sz w:val="16"/>
                <w:szCs w:val="16"/>
              </w:rPr>
              <w:t xml:space="preserve"> with mod. depression)</w:t>
            </w:r>
          </w:p>
        </w:tc>
        <w:tc>
          <w:tcPr>
            <w:tcW w:w="1418" w:type="dxa"/>
            <w:vMerge w:val="restart"/>
          </w:tcPr>
          <w:p w14:paraId="275E06BB" w14:textId="5C1BB100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unteers</w:t>
            </w:r>
          </w:p>
          <w:p w14:paraId="5D350E85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417" w:type="dxa"/>
            <w:vMerge w:val="restart"/>
          </w:tcPr>
          <w:p w14:paraId="2321AE3E" w14:textId="05F97097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5E26527E" w14:textId="399E685F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 low-income setting</w:t>
            </w:r>
          </w:p>
        </w:tc>
        <w:tc>
          <w:tcPr>
            <w:tcW w:w="1134" w:type="dxa"/>
            <w:vMerge w:val="restart"/>
          </w:tcPr>
          <w:p w14:paraId="7F37A108" w14:textId="1F32FBE1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1429BA60" w14:textId="40A6419B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21F2C223" w14:textId="4FA0A803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1FDFC221" w14:textId="64925C7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662729E1" w14:textId="05BB4C3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vMerge w:val="restart"/>
          </w:tcPr>
          <w:p w14:paraId="077E77EE" w14:textId="623A238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 – (explained but don’t compare dropouts to rest of sample)</w:t>
            </w:r>
          </w:p>
        </w:tc>
        <w:tc>
          <w:tcPr>
            <w:tcW w:w="1560" w:type="dxa"/>
            <w:vMerge w:val="restart"/>
          </w:tcPr>
          <w:p w14:paraId="1C632F1B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  <w:p w14:paraId="330A5D1C" w14:textId="454FAB15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 xml:space="preserve"> – (Important that community partnered/led. Meaningful child outcome)</w:t>
            </w:r>
          </w:p>
        </w:tc>
      </w:tr>
      <w:tr w:rsidR="009C3161" w14:paraId="5C17119A" w14:textId="77777777" w:rsidTr="00C52D05">
        <w:trPr>
          <w:trHeight w:val="737"/>
        </w:trPr>
        <w:tc>
          <w:tcPr>
            <w:tcW w:w="2269" w:type="dxa"/>
            <w:vMerge/>
          </w:tcPr>
          <w:p w14:paraId="1ABDFA8A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414705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344E37D9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37C1600A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08E422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C8D19A1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420C1AA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C1CFD33" w14:textId="23913165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F2A3A7C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212804A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5AD06FA" w14:textId="55DB8B8D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3E06C7CF" w14:textId="77777777" w:rsidTr="00C52D05">
        <w:trPr>
          <w:trHeight w:val="1291"/>
        </w:trPr>
        <w:tc>
          <w:tcPr>
            <w:tcW w:w="2269" w:type="dxa"/>
            <w:vMerge w:val="restart"/>
          </w:tcPr>
          <w:p w14:paraId="7C0B2918" w14:textId="0C830487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  <w:r w:rsidR="009C3161">
              <w:rPr>
                <w:sz w:val="16"/>
                <w:szCs w:val="16"/>
              </w:rPr>
              <w:t>.</w:t>
            </w:r>
          </w:p>
          <w:p w14:paraId="53347574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Urizar, G. G., Jr.</w:t>
            </w:r>
          </w:p>
          <w:p w14:paraId="1E8AC72C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  <w:p w14:paraId="4D07A944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Impact of a prenatal cognitive-behavioral stress management intervention on salivary cortisol levels in low-income mothers and their infants</w:t>
            </w:r>
          </w:p>
          <w:p w14:paraId="39F57E14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19F2A015" w14:textId="08ABBB88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2A82C8A7" w14:textId="7AFEC363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logists</w:t>
            </w:r>
          </w:p>
          <w:p w14:paraId="765881C3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-clinic based</w:t>
            </w:r>
          </w:p>
        </w:tc>
        <w:tc>
          <w:tcPr>
            <w:tcW w:w="1417" w:type="dxa"/>
            <w:vMerge w:val="restart"/>
          </w:tcPr>
          <w:p w14:paraId="3C5C7AC9" w14:textId="04A9604B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natal Depression, </w:t>
            </w:r>
            <w:proofErr w:type="gramStart"/>
            <w:r>
              <w:rPr>
                <w:sz w:val="16"/>
                <w:szCs w:val="16"/>
              </w:rPr>
              <w:t>anxiety</w:t>
            </w:r>
            <w:proofErr w:type="gramEnd"/>
            <w:r>
              <w:rPr>
                <w:sz w:val="16"/>
                <w:szCs w:val="16"/>
              </w:rPr>
              <w:t xml:space="preserve"> or stress</w:t>
            </w:r>
          </w:p>
          <w:p w14:paraId="0A3C57A0" w14:textId="509A288F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47FA47C7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 child maltreatment</w:t>
            </w:r>
          </w:p>
        </w:tc>
        <w:tc>
          <w:tcPr>
            <w:tcW w:w="1134" w:type="dxa"/>
            <w:vMerge w:val="restart"/>
          </w:tcPr>
          <w:p w14:paraId="67A06F0A" w14:textId="5137356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10D0B2FE" w14:textId="45553BD8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1ADF0FCA" w14:textId="1202B6DE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316F8461" w14:textId="796328B8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559" w:type="dxa"/>
            <w:vMerge w:val="restart"/>
          </w:tcPr>
          <w:p w14:paraId="1E36495E" w14:textId="1D89C13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701" w:type="dxa"/>
            <w:vMerge w:val="restart"/>
          </w:tcPr>
          <w:p w14:paraId="23A9639B" w14:textId="0D3328B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Small attrition – (high adherence, gave reasons and no sig dif</w:t>
            </w:r>
            <w:r>
              <w:rPr>
                <w:sz w:val="16"/>
                <w:szCs w:val="16"/>
              </w:rPr>
              <w:t>ference</w:t>
            </w:r>
            <w:r w:rsidRPr="00FB4550">
              <w:rPr>
                <w:sz w:val="16"/>
                <w:szCs w:val="16"/>
              </w:rPr>
              <w:t xml:space="preserve"> b</w:t>
            </w:r>
            <w:r>
              <w:rPr>
                <w:sz w:val="16"/>
                <w:szCs w:val="16"/>
              </w:rPr>
              <w:t>e</w:t>
            </w:r>
            <w:r w:rsidRPr="00FB4550">
              <w:rPr>
                <w:sz w:val="16"/>
                <w:szCs w:val="16"/>
              </w:rPr>
              <w:t>tw</w:t>
            </w:r>
            <w:r>
              <w:rPr>
                <w:sz w:val="16"/>
                <w:szCs w:val="16"/>
              </w:rPr>
              <w:t>ee</w:t>
            </w:r>
            <w:r w:rsidRPr="00FB4550">
              <w:rPr>
                <w:sz w:val="16"/>
                <w:szCs w:val="16"/>
              </w:rPr>
              <w:t>n drop out &amp; rest of sample)</w:t>
            </w:r>
          </w:p>
        </w:tc>
        <w:tc>
          <w:tcPr>
            <w:tcW w:w="1560" w:type="dxa"/>
            <w:vMerge w:val="restart"/>
          </w:tcPr>
          <w:p w14:paraId="3B3339E3" w14:textId="78DD67B7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9C3161" w14:paraId="4DDEEB5F" w14:textId="77777777" w:rsidTr="00C52D05">
        <w:trPr>
          <w:trHeight w:val="645"/>
        </w:trPr>
        <w:tc>
          <w:tcPr>
            <w:tcW w:w="2269" w:type="dxa"/>
            <w:vMerge/>
          </w:tcPr>
          <w:p w14:paraId="0B36FA24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726DAF8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08AB3629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B49831C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E37963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589F1E0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17AA297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81105ED" w14:textId="3DF0946B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01D302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ACC7CC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7FFA988" w14:textId="704F45AC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479B236C" w14:textId="77777777" w:rsidTr="00C52D05">
        <w:trPr>
          <w:trHeight w:val="1545"/>
        </w:trPr>
        <w:tc>
          <w:tcPr>
            <w:tcW w:w="2269" w:type="dxa"/>
            <w:vMerge w:val="restart"/>
          </w:tcPr>
          <w:p w14:paraId="7BF8811C" w14:textId="7EE2F23E" w:rsidR="009C3161" w:rsidRDefault="00E345FB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  <w:r w:rsidR="009C3161">
              <w:rPr>
                <w:sz w:val="16"/>
                <w:szCs w:val="16"/>
              </w:rPr>
              <w:t>.</w:t>
            </w:r>
          </w:p>
          <w:p w14:paraId="077E1B11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Van Doesum KT</w:t>
            </w:r>
            <w:r>
              <w:rPr>
                <w:sz w:val="16"/>
                <w:szCs w:val="16"/>
              </w:rPr>
              <w:t xml:space="preserve"> et al.</w:t>
            </w:r>
          </w:p>
          <w:p w14:paraId="0BE11373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  <w:p w14:paraId="54B3E610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A randomized controlled trial of a home-visiting intervention aimed at preventing relationship problems in depressed mothers and their infants.</w:t>
            </w:r>
          </w:p>
          <w:p w14:paraId="148DD200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992" w:type="dxa"/>
            <w:shd w:val="clear" w:color="auto" w:fill="FFFFFF" w:themeFill="background1"/>
          </w:tcPr>
          <w:p w14:paraId="1FBE09D7" w14:textId="157B534E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198BE3A0" w14:textId="40157135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specialists</w:t>
            </w:r>
          </w:p>
          <w:p w14:paraId="333A5684" w14:textId="5CD36B99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6015C2A5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natal depression</w:t>
            </w:r>
          </w:p>
        </w:tc>
        <w:tc>
          <w:tcPr>
            <w:tcW w:w="1134" w:type="dxa"/>
            <w:vMerge w:val="restart"/>
          </w:tcPr>
          <w:p w14:paraId="3DD912BA" w14:textId="7C6C2075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BB03ACB" w14:textId="0BB02A33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4C7EB80A" w14:textId="0C3802FB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42CC53B0" w14:textId="4E19BD44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14:paraId="33B36DE4" w14:textId="14CD0D1D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058B8D56" w14:textId="3427CA73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 sig difference in dropout &amp; rest of sample</w:t>
            </w:r>
          </w:p>
        </w:tc>
        <w:tc>
          <w:tcPr>
            <w:tcW w:w="1560" w:type="dxa"/>
            <w:vMerge w:val="restart"/>
          </w:tcPr>
          <w:p w14:paraId="55796AF8" w14:textId="1EE1A343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3C87B402" w14:textId="77777777" w:rsidTr="00C52D05">
        <w:trPr>
          <w:trHeight w:val="737"/>
        </w:trPr>
        <w:tc>
          <w:tcPr>
            <w:tcW w:w="2269" w:type="dxa"/>
            <w:vMerge/>
          </w:tcPr>
          <w:p w14:paraId="1C6F69E7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3E8B25" w14:textId="77777777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6F6D0E8A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5D3A6F7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3B91BA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F67ED21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C27CE14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100DBAF" w14:textId="4313DD91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8F8BA76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91644AA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9FCA8B4" w14:textId="35F1B65B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0617F901" w14:textId="77777777" w:rsidTr="00C52D05">
        <w:trPr>
          <w:trHeight w:val="1389"/>
        </w:trPr>
        <w:tc>
          <w:tcPr>
            <w:tcW w:w="2269" w:type="dxa"/>
            <w:vMerge w:val="restart"/>
          </w:tcPr>
          <w:p w14:paraId="3D1173CA" w14:textId="790118CE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</w:t>
            </w:r>
            <w:r w:rsidR="00E345F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</w:p>
          <w:p w14:paraId="6193E120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Walkup, J. T., et al</w:t>
            </w:r>
          </w:p>
          <w:p w14:paraId="0130732D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14:paraId="3ABF4410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Randomized controlled trial of a paraprofessional-delivered in-home intervention for young reservation-based American Indian mothers.</w:t>
            </w:r>
          </w:p>
          <w:p w14:paraId="56A2F4ED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449B089B" w14:textId="6A00ACA6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1C821295" w14:textId="2BB176BB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ara-professionals</w:t>
            </w:r>
            <w:proofErr w:type="gramEnd"/>
          </w:p>
          <w:p w14:paraId="450FA755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22F642DE" w14:textId="66304BDB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lescents</w:t>
            </w:r>
          </w:p>
          <w:p w14:paraId="50B38440" w14:textId="320DBC43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11E5605F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 setting</w:t>
            </w:r>
          </w:p>
        </w:tc>
        <w:tc>
          <w:tcPr>
            <w:tcW w:w="1134" w:type="dxa"/>
            <w:vMerge w:val="restart"/>
          </w:tcPr>
          <w:p w14:paraId="27AEDD2D" w14:textId="68F637D5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7A67D7D1" w14:textId="2254FBEC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Good</w:t>
            </w:r>
          </w:p>
        </w:tc>
        <w:tc>
          <w:tcPr>
            <w:tcW w:w="1134" w:type="dxa"/>
            <w:vMerge w:val="restart"/>
          </w:tcPr>
          <w:p w14:paraId="674FD2B6" w14:textId="17F34871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7CCF7046" w14:textId="0127402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3D13174E" w14:textId="60EC30F9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vMerge w:val="restart"/>
          </w:tcPr>
          <w:p w14:paraId="2071D824" w14:textId="37882F64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Moderate - (attrition higher among Rx vs control @ 2mo &amp; 6mo, similar @ 12mo, but drop out not sig diff than rest of sample)</w:t>
            </w:r>
          </w:p>
        </w:tc>
        <w:tc>
          <w:tcPr>
            <w:tcW w:w="1560" w:type="dxa"/>
            <w:vMerge w:val="restart"/>
          </w:tcPr>
          <w:p w14:paraId="4F2ABD3B" w14:textId="64EFD292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9C3161" w14:paraId="058557B9" w14:textId="77777777" w:rsidTr="00C52D05">
        <w:trPr>
          <w:trHeight w:val="645"/>
        </w:trPr>
        <w:tc>
          <w:tcPr>
            <w:tcW w:w="2269" w:type="dxa"/>
            <w:vMerge/>
          </w:tcPr>
          <w:p w14:paraId="593CF63E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2BF95D9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5AE459D5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5571C78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9EBE422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99BE38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A278A15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C75E4DB" w14:textId="05F3EF14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1D95B5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A929BEF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1A696EF" w14:textId="4480425F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7D1A9726" w14:textId="77777777" w:rsidTr="00C52D05">
        <w:trPr>
          <w:trHeight w:val="1202"/>
        </w:trPr>
        <w:tc>
          <w:tcPr>
            <w:tcW w:w="2269" w:type="dxa"/>
            <w:vMerge w:val="restart"/>
          </w:tcPr>
          <w:p w14:paraId="6783097B" w14:textId="32F76BA0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E345F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</w:p>
          <w:p w14:paraId="290F9325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Werner, E. A., et al.</w:t>
            </w:r>
          </w:p>
          <w:p w14:paraId="558CB5A7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  <w:p w14:paraId="12219EE3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PREPP: Postpartum depression prevention through the mother–infant dyad</w:t>
            </w:r>
          </w:p>
          <w:p w14:paraId="2ED92E6D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5CD6DBC5" w14:textId="692AA26A" w:rsidR="009C3161" w:rsidRPr="00873E8A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mother</w:t>
            </w:r>
          </w:p>
        </w:tc>
        <w:tc>
          <w:tcPr>
            <w:tcW w:w="1418" w:type="dxa"/>
            <w:vMerge w:val="restart"/>
          </w:tcPr>
          <w:p w14:paraId="2F0705EB" w14:textId="3D6492FC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logist</w:t>
            </w:r>
          </w:p>
          <w:p w14:paraId="3B7ACCA2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71092888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PPD for mothers at risk</w:t>
            </w:r>
          </w:p>
        </w:tc>
        <w:tc>
          <w:tcPr>
            <w:tcW w:w="1134" w:type="dxa"/>
            <w:vMerge w:val="restart"/>
          </w:tcPr>
          <w:p w14:paraId="0764E6C4" w14:textId="4D15CE40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Low risk</w:t>
            </w:r>
          </w:p>
        </w:tc>
        <w:tc>
          <w:tcPr>
            <w:tcW w:w="1134" w:type="dxa"/>
            <w:vMerge w:val="restart"/>
          </w:tcPr>
          <w:p w14:paraId="44F59C55" w14:textId="5AA1A714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High risk</w:t>
            </w:r>
          </w:p>
        </w:tc>
        <w:tc>
          <w:tcPr>
            <w:tcW w:w="1134" w:type="dxa"/>
            <w:vMerge w:val="restart"/>
          </w:tcPr>
          <w:p w14:paraId="4DEB56EB" w14:textId="64624FED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1D7B4C63" w14:textId="6E3BBE4E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1E2E2DD6" w14:textId="02EDDFFE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vMerge w:val="restart"/>
          </w:tcPr>
          <w:p w14:paraId="6CA1233C" w14:textId="24AFB652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 attrition, </w:t>
            </w:r>
            <w:r w:rsidRPr="00FB4550">
              <w:rPr>
                <w:sz w:val="16"/>
                <w:szCs w:val="16"/>
              </w:rPr>
              <w:t>provided #s, reasons &amp; compared dropouts to rest of sample</w:t>
            </w:r>
          </w:p>
        </w:tc>
        <w:tc>
          <w:tcPr>
            <w:tcW w:w="1560" w:type="dxa"/>
            <w:vMerge w:val="restart"/>
          </w:tcPr>
          <w:p w14:paraId="13DA5598" w14:textId="10F49BA4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9C3161" w14:paraId="725F85A5" w14:textId="77777777" w:rsidTr="00C52D05">
        <w:trPr>
          <w:trHeight w:val="553"/>
        </w:trPr>
        <w:tc>
          <w:tcPr>
            <w:tcW w:w="2269" w:type="dxa"/>
            <w:vMerge/>
          </w:tcPr>
          <w:p w14:paraId="30657F47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0D0982A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1D6A6724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603886D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9587DB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389904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3249178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F701A8D" w14:textId="4E475F6C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AB7869D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DB40463" w14:textId="77777777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1CDB20E" w14:textId="5E32C43B" w:rsidR="009C3161" w:rsidRPr="00FB4550" w:rsidRDefault="009C3161" w:rsidP="009C3161">
            <w:pPr>
              <w:rPr>
                <w:sz w:val="16"/>
                <w:szCs w:val="16"/>
              </w:rPr>
            </w:pPr>
          </w:p>
        </w:tc>
      </w:tr>
      <w:tr w:rsidR="009C3161" w14:paraId="4C95D036" w14:textId="77777777" w:rsidTr="00C52D05">
        <w:trPr>
          <w:trHeight w:val="1308"/>
        </w:trPr>
        <w:tc>
          <w:tcPr>
            <w:tcW w:w="2269" w:type="dxa"/>
            <w:vMerge w:val="restart"/>
          </w:tcPr>
          <w:p w14:paraId="173B5389" w14:textId="6DC851B5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E345F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</w:p>
          <w:p w14:paraId="5A006A09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Zielinski, D. S., et al.</w:t>
            </w:r>
          </w:p>
          <w:p w14:paraId="5CF0CF1B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 w14:paraId="1D4637F8" w14:textId="77777777" w:rsidR="009C3161" w:rsidRDefault="009C3161" w:rsidP="009C3161">
            <w:pPr>
              <w:rPr>
                <w:sz w:val="16"/>
                <w:szCs w:val="16"/>
              </w:rPr>
            </w:pPr>
            <w:r w:rsidRPr="00BC0A5B">
              <w:rPr>
                <w:sz w:val="16"/>
                <w:szCs w:val="16"/>
              </w:rPr>
              <w:t>Nurse home visitation and the prevention of child maltreatment: impact on the timing of official reports</w:t>
            </w:r>
            <w:r>
              <w:rPr>
                <w:sz w:val="16"/>
                <w:szCs w:val="16"/>
              </w:rPr>
              <w:t>.</w:t>
            </w:r>
          </w:p>
          <w:p w14:paraId="29DDF3EC" w14:textId="77777777" w:rsidR="009C3161" w:rsidRPr="009A029E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shd w:val="clear" w:color="auto" w:fill="FFFFFF" w:themeFill="background1"/>
          </w:tcPr>
          <w:p w14:paraId="42E35B82" w14:textId="7823F514" w:rsidR="009C3161" w:rsidRPr="008376AA" w:rsidRDefault="009C3161" w:rsidP="009C3161">
            <w:pPr>
              <w:rPr>
                <w:sz w:val="16"/>
                <w:szCs w:val="16"/>
                <w:highlight w:val="yellow"/>
              </w:rPr>
            </w:pPr>
            <w:r w:rsidRPr="00A13337">
              <w:rPr>
                <w:sz w:val="16"/>
                <w:szCs w:val="16"/>
              </w:rPr>
              <w:t>Insign mother</w:t>
            </w:r>
          </w:p>
        </w:tc>
        <w:tc>
          <w:tcPr>
            <w:tcW w:w="1418" w:type="dxa"/>
            <w:vMerge w:val="restart"/>
          </w:tcPr>
          <w:p w14:paraId="04D8E077" w14:textId="1FAE623B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  <w:p w14:paraId="0F27ED94" w14:textId="77777777" w:rsidR="009C3161" w:rsidRPr="00873E8A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</w:t>
            </w:r>
          </w:p>
        </w:tc>
        <w:tc>
          <w:tcPr>
            <w:tcW w:w="1417" w:type="dxa"/>
            <w:vMerge w:val="restart"/>
          </w:tcPr>
          <w:p w14:paraId="5AE3C6E1" w14:textId="1C94F843" w:rsidR="009C3161" w:rsidRPr="001B766E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vulnerability</w:t>
            </w:r>
          </w:p>
          <w:p w14:paraId="6F518C50" w14:textId="77777777" w:rsidR="009C3161" w:rsidRPr="009C2959" w:rsidRDefault="009C3161" w:rsidP="009C3161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-Adolescent</w:t>
            </w:r>
          </w:p>
        </w:tc>
        <w:tc>
          <w:tcPr>
            <w:tcW w:w="1134" w:type="dxa"/>
            <w:vMerge w:val="restart"/>
          </w:tcPr>
          <w:p w14:paraId="2680CC74" w14:textId="6792E2E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36304D7E" w14:textId="601B7B98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</w:t>
            </w:r>
          </w:p>
        </w:tc>
        <w:tc>
          <w:tcPr>
            <w:tcW w:w="1134" w:type="dxa"/>
            <w:vMerge w:val="restart"/>
          </w:tcPr>
          <w:p w14:paraId="4CDF605E" w14:textId="44D9062A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</w:tcPr>
          <w:p w14:paraId="76199BF5" w14:textId="782DA962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  <w:vMerge w:val="restart"/>
          </w:tcPr>
          <w:p w14:paraId="4F810741" w14:textId="6EDBE48D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vMerge w:val="restart"/>
          </w:tcPr>
          <w:p w14:paraId="24002F31" w14:textId="11C19E07" w:rsidR="009C3161" w:rsidRPr="00FB4550" w:rsidRDefault="009C3161" w:rsidP="009C3161">
            <w:pPr>
              <w:rPr>
                <w:sz w:val="16"/>
                <w:szCs w:val="16"/>
              </w:rPr>
            </w:pPr>
            <w:r w:rsidRPr="00FB4550">
              <w:rPr>
                <w:sz w:val="16"/>
                <w:szCs w:val="16"/>
              </w:rPr>
              <w:t>Unclear – (dropouts explained. Assessments were w 81% of those who were originally randomized. Doesn't compare dropouts with rest of sample)</w:t>
            </w:r>
          </w:p>
        </w:tc>
        <w:tc>
          <w:tcPr>
            <w:tcW w:w="1560" w:type="dxa"/>
            <w:vMerge w:val="restart"/>
          </w:tcPr>
          <w:p w14:paraId="66AD8F5D" w14:textId="08536F43" w:rsidR="009C3161" w:rsidRPr="00FB4550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 w:rsidR="009C3161" w14:paraId="34D67C6E" w14:textId="77777777" w:rsidTr="00C52D05">
        <w:trPr>
          <w:trHeight w:val="599"/>
        </w:trPr>
        <w:tc>
          <w:tcPr>
            <w:tcW w:w="2269" w:type="dxa"/>
            <w:vMerge/>
          </w:tcPr>
          <w:p w14:paraId="6BD38492" w14:textId="77777777" w:rsidR="009C3161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91CB94" w14:textId="77777777" w:rsidR="009C3161" w:rsidRDefault="009C3161" w:rsidP="009C3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. Impact child</w:t>
            </w:r>
          </w:p>
        </w:tc>
        <w:tc>
          <w:tcPr>
            <w:tcW w:w="1418" w:type="dxa"/>
            <w:vMerge/>
          </w:tcPr>
          <w:p w14:paraId="703BAE07" w14:textId="77777777" w:rsidR="009C3161" w:rsidRPr="00873E8A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3C902466" w14:textId="77777777" w:rsidR="009C3161" w:rsidRPr="009C2959" w:rsidRDefault="009C3161" w:rsidP="009C316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0D13F97" w14:textId="77777777" w:rsidR="009C3161" w:rsidRDefault="009C3161" w:rsidP="009C3161"/>
        </w:tc>
        <w:tc>
          <w:tcPr>
            <w:tcW w:w="1134" w:type="dxa"/>
            <w:vMerge/>
          </w:tcPr>
          <w:p w14:paraId="768131DC" w14:textId="77777777" w:rsidR="009C3161" w:rsidRDefault="009C3161" w:rsidP="009C3161"/>
        </w:tc>
        <w:tc>
          <w:tcPr>
            <w:tcW w:w="1134" w:type="dxa"/>
            <w:vMerge/>
          </w:tcPr>
          <w:p w14:paraId="584507C7" w14:textId="77777777" w:rsidR="009C3161" w:rsidRDefault="009C3161" w:rsidP="009C3161"/>
        </w:tc>
        <w:tc>
          <w:tcPr>
            <w:tcW w:w="1134" w:type="dxa"/>
            <w:vMerge/>
          </w:tcPr>
          <w:p w14:paraId="5562B2FE" w14:textId="311D9E0C" w:rsidR="009C3161" w:rsidRDefault="009C3161" w:rsidP="009C3161"/>
        </w:tc>
        <w:tc>
          <w:tcPr>
            <w:tcW w:w="1559" w:type="dxa"/>
            <w:vMerge/>
          </w:tcPr>
          <w:p w14:paraId="46799935" w14:textId="77777777" w:rsidR="009C3161" w:rsidRDefault="009C3161" w:rsidP="009C3161"/>
        </w:tc>
        <w:tc>
          <w:tcPr>
            <w:tcW w:w="1701" w:type="dxa"/>
            <w:vMerge/>
          </w:tcPr>
          <w:p w14:paraId="41F7656A" w14:textId="77777777" w:rsidR="009C3161" w:rsidRDefault="009C3161" w:rsidP="009C3161"/>
        </w:tc>
        <w:tc>
          <w:tcPr>
            <w:tcW w:w="1560" w:type="dxa"/>
            <w:vMerge/>
          </w:tcPr>
          <w:p w14:paraId="027015F5" w14:textId="79AAB314" w:rsidR="009C3161" w:rsidRDefault="009C3161" w:rsidP="009C3161"/>
        </w:tc>
      </w:tr>
    </w:tbl>
    <w:p w14:paraId="23706865" w14:textId="77777777" w:rsidR="008F361B" w:rsidRDefault="008F361B"/>
    <w:p w14:paraId="2A61BBC4" w14:textId="77777777" w:rsidR="008F361B" w:rsidRDefault="008F361B"/>
    <w:p w14:paraId="026D1637" w14:textId="77777777" w:rsidR="008F361B" w:rsidRDefault="008F361B"/>
    <w:p w14:paraId="2DF9DE73" w14:textId="77777777" w:rsidR="008F361B" w:rsidRDefault="008F361B"/>
    <w:p w14:paraId="65D7AA88" w14:textId="77777777" w:rsidR="008F361B" w:rsidRDefault="008F361B"/>
    <w:p w14:paraId="1DB62290" w14:textId="77777777" w:rsidR="008F361B" w:rsidRDefault="008F361B"/>
    <w:p w14:paraId="6F58AB27" w14:textId="77777777" w:rsidR="008F361B" w:rsidRDefault="008F361B"/>
    <w:p w14:paraId="37AAE3E4" w14:textId="77777777" w:rsidR="008F361B" w:rsidRDefault="008F361B"/>
    <w:sectPr w:rsidR="008F361B" w:rsidSect="00DF712D">
      <w:pgSz w:w="16838" w:h="11906" w:orient="landscape"/>
      <w:pgMar w:top="9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F57DB"/>
    <w:multiLevelType w:val="hybridMultilevel"/>
    <w:tmpl w:val="5380B33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E3CB3"/>
    <w:multiLevelType w:val="hybridMultilevel"/>
    <w:tmpl w:val="0254C622"/>
    <w:lvl w:ilvl="0" w:tplc="BA667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A65955"/>
    <w:multiLevelType w:val="hybridMultilevel"/>
    <w:tmpl w:val="B6D6B3EE"/>
    <w:lvl w:ilvl="0" w:tplc="31DACA9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423BC"/>
    <w:multiLevelType w:val="hybridMultilevel"/>
    <w:tmpl w:val="5680BED8"/>
    <w:lvl w:ilvl="0" w:tplc="DBC0D9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94FB9"/>
    <w:multiLevelType w:val="hybridMultilevel"/>
    <w:tmpl w:val="66122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050EA6"/>
    <w:multiLevelType w:val="hybridMultilevel"/>
    <w:tmpl w:val="7116B60E"/>
    <w:lvl w:ilvl="0" w:tplc="2B6C49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16267425">
    <w:abstractNumId w:val="2"/>
  </w:num>
  <w:num w:numId="2" w16cid:durableId="120346918">
    <w:abstractNumId w:val="4"/>
  </w:num>
  <w:num w:numId="3" w16cid:durableId="877818486">
    <w:abstractNumId w:val="3"/>
  </w:num>
  <w:num w:numId="4" w16cid:durableId="293292782">
    <w:abstractNumId w:val="1"/>
  </w:num>
  <w:num w:numId="5" w16cid:durableId="1751000580">
    <w:abstractNumId w:val="5"/>
  </w:num>
  <w:num w:numId="6" w16cid:durableId="846091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1B"/>
    <w:rsid w:val="00007E08"/>
    <w:rsid w:val="00014893"/>
    <w:rsid w:val="00020452"/>
    <w:rsid w:val="00021E82"/>
    <w:rsid w:val="00056E08"/>
    <w:rsid w:val="00061587"/>
    <w:rsid w:val="000706A8"/>
    <w:rsid w:val="000843F4"/>
    <w:rsid w:val="00084BD9"/>
    <w:rsid w:val="00090B99"/>
    <w:rsid w:val="00093F80"/>
    <w:rsid w:val="000A34E5"/>
    <w:rsid w:val="000A6A53"/>
    <w:rsid w:val="000B6614"/>
    <w:rsid w:val="000B6D0F"/>
    <w:rsid w:val="000C2783"/>
    <w:rsid w:val="000D7C43"/>
    <w:rsid w:val="000E0D9A"/>
    <w:rsid w:val="000E40F4"/>
    <w:rsid w:val="000E615B"/>
    <w:rsid w:val="00154648"/>
    <w:rsid w:val="00161520"/>
    <w:rsid w:val="00166D3A"/>
    <w:rsid w:val="001973C4"/>
    <w:rsid w:val="001A04A9"/>
    <w:rsid w:val="001A245B"/>
    <w:rsid w:val="001A33D6"/>
    <w:rsid w:val="001B038B"/>
    <w:rsid w:val="001B21E5"/>
    <w:rsid w:val="001B766E"/>
    <w:rsid w:val="001C1DEB"/>
    <w:rsid w:val="001C3070"/>
    <w:rsid w:val="001C550A"/>
    <w:rsid w:val="001C6391"/>
    <w:rsid w:val="001D3C6A"/>
    <w:rsid w:val="001D41E4"/>
    <w:rsid w:val="001E10D6"/>
    <w:rsid w:val="001E1815"/>
    <w:rsid w:val="001F3BFF"/>
    <w:rsid w:val="002357BC"/>
    <w:rsid w:val="00252442"/>
    <w:rsid w:val="002554FB"/>
    <w:rsid w:val="0027352D"/>
    <w:rsid w:val="00274170"/>
    <w:rsid w:val="00287EAD"/>
    <w:rsid w:val="002906B3"/>
    <w:rsid w:val="00293D88"/>
    <w:rsid w:val="002960A4"/>
    <w:rsid w:val="00297B3A"/>
    <w:rsid w:val="002E2B9D"/>
    <w:rsid w:val="002F54D2"/>
    <w:rsid w:val="00302140"/>
    <w:rsid w:val="0031026B"/>
    <w:rsid w:val="00313415"/>
    <w:rsid w:val="00315680"/>
    <w:rsid w:val="00322566"/>
    <w:rsid w:val="00352E5C"/>
    <w:rsid w:val="00377CC0"/>
    <w:rsid w:val="003827E4"/>
    <w:rsid w:val="00396FAE"/>
    <w:rsid w:val="003A3513"/>
    <w:rsid w:val="003A736D"/>
    <w:rsid w:val="003D40F3"/>
    <w:rsid w:val="003D62C5"/>
    <w:rsid w:val="0040507E"/>
    <w:rsid w:val="00417768"/>
    <w:rsid w:val="00423CAA"/>
    <w:rsid w:val="004349A1"/>
    <w:rsid w:val="00446400"/>
    <w:rsid w:val="00451BB2"/>
    <w:rsid w:val="00461037"/>
    <w:rsid w:val="004710A5"/>
    <w:rsid w:val="00476A1D"/>
    <w:rsid w:val="00486646"/>
    <w:rsid w:val="004908BD"/>
    <w:rsid w:val="00496D6E"/>
    <w:rsid w:val="004A286C"/>
    <w:rsid w:val="004A7448"/>
    <w:rsid w:val="004B28F9"/>
    <w:rsid w:val="004D51C4"/>
    <w:rsid w:val="004F1E82"/>
    <w:rsid w:val="004F5634"/>
    <w:rsid w:val="005029DE"/>
    <w:rsid w:val="0052231A"/>
    <w:rsid w:val="00522530"/>
    <w:rsid w:val="00523FF5"/>
    <w:rsid w:val="00532CBD"/>
    <w:rsid w:val="005424CF"/>
    <w:rsid w:val="00543C92"/>
    <w:rsid w:val="0054516A"/>
    <w:rsid w:val="00545DD2"/>
    <w:rsid w:val="005508B5"/>
    <w:rsid w:val="0055146C"/>
    <w:rsid w:val="00553EBB"/>
    <w:rsid w:val="00556322"/>
    <w:rsid w:val="005704E4"/>
    <w:rsid w:val="00575885"/>
    <w:rsid w:val="005A6863"/>
    <w:rsid w:val="005F1907"/>
    <w:rsid w:val="005F3FD3"/>
    <w:rsid w:val="005F6201"/>
    <w:rsid w:val="0061180D"/>
    <w:rsid w:val="00611BFF"/>
    <w:rsid w:val="00631FD5"/>
    <w:rsid w:val="00637455"/>
    <w:rsid w:val="00654761"/>
    <w:rsid w:val="0069482A"/>
    <w:rsid w:val="006A1C2E"/>
    <w:rsid w:val="006A3777"/>
    <w:rsid w:val="006B7215"/>
    <w:rsid w:val="006D51A8"/>
    <w:rsid w:val="006F126F"/>
    <w:rsid w:val="006F15D1"/>
    <w:rsid w:val="006F3AC5"/>
    <w:rsid w:val="006F472F"/>
    <w:rsid w:val="006F738A"/>
    <w:rsid w:val="00717074"/>
    <w:rsid w:val="00721A1B"/>
    <w:rsid w:val="00761363"/>
    <w:rsid w:val="00763DDC"/>
    <w:rsid w:val="00764BE2"/>
    <w:rsid w:val="00776384"/>
    <w:rsid w:val="007A75F3"/>
    <w:rsid w:val="007B6BA8"/>
    <w:rsid w:val="007E4417"/>
    <w:rsid w:val="008073F5"/>
    <w:rsid w:val="00821BE5"/>
    <w:rsid w:val="00831007"/>
    <w:rsid w:val="008376AA"/>
    <w:rsid w:val="00844887"/>
    <w:rsid w:val="008467C2"/>
    <w:rsid w:val="00846B89"/>
    <w:rsid w:val="00847896"/>
    <w:rsid w:val="00873E8A"/>
    <w:rsid w:val="008908D5"/>
    <w:rsid w:val="008943E7"/>
    <w:rsid w:val="008A7562"/>
    <w:rsid w:val="008B3AE7"/>
    <w:rsid w:val="008B797C"/>
    <w:rsid w:val="008C0406"/>
    <w:rsid w:val="008C058A"/>
    <w:rsid w:val="008F361B"/>
    <w:rsid w:val="009109C6"/>
    <w:rsid w:val="00920C2A"/>
    <w:rsid w:val="009320F4"/>
    <w:rsid w:val="00940D07"/>
    <w:rsid w:val="00944BCB"/>
    <w:rsid w:val="00946622"/>
    <w:rsid w:val="0095586B"/>
    <w:rsid w:val="00955BB5"/>
    <w:rsid w:val="00983EF8"/>
    <w:rsid w:val="00984CF9"/>
    <w:rsid w:val="0099264F"/>
    <w:rsid w:val="00994CF4"/>
    <w:rsid w:val="009A029E"/>
    <w:rsid w:val="009A566D"/>
    <w:rsid w:val="009A5A91"/>
    <w:rsid w:val="009C2959"/>
    <w:rsid w:val="009C3161"/>
    <w:rsid w:val="009D0333"/>
    <w:rsid w:val="009D7277"/>
    <w:rsid w:val="009E5C79"/>
    <w:rsid w:val="009E6581"/>
    <w:rsid w:val="009F2679"/>
    <w:rsid w:val="009F46E3"/>
    <w:rsid w:val="00A014A5"/>
    <w:rsid w:val="00A01867"/>
    <w:rsid w:val="00A06C48"/>
    <w:rsid w:val="00A13337"/>
    <w:rsid w:val="00A157B5"/>
    <w:rsid w:val="00A21DEE"/>
    <w:rsid w:val="00A503AB"/>
    <w:rsid w:val="00A56FB0"/>
    <w:rsid w:val="00A61C0F"/>
    <w:rsid w:val="00A831C3"/>
    <w:rsid w:val="00A8454D"/>
    <w:rsid w:val="00A90F97"/>
    <w:rsid w:val="00AA1A50"/>
    <w:rsid w:val="00AA3D5E"/>
    <w:rsid w:val="00AB1389"/>
    <w:rsid w:val="00AB441B"/>
    <w:rsid w:val="00AC2427"/>
    <w:rsid w:val="00AD16D3"/>
    <w:rsid w:val="00AE1C1E"/>
    <w:rsid w:val="00AF7D04"/>
    <w:rsid w:val="00B10FB0"/>
    <w:rsid w:val="00B1718D"/>
    <w:rsid w:val="00B233DF"/>
    <w:rsid w:val="00B31A35"/>
    <w:rsid w:val="00B346B7"/>
    <w:rsid w:val="00B43A5D"/>
    <w:rsid w:val="00B46634"/>
    <w:rsid w:val="00B5316B"/>
    <w:rsid w:val="00B656A9"/>
    <w:rsid w:val="00B72778"/>
    <w:rsid w:val="00B86C46"/>
    <w:rsid w:val="00B93400"/>
    <w:rsid w:val="00BA39F6"/>
    <w:rsid w:val="00BB1EF8"/>
    <w:rsid w:val="00BB2C5A"/>
    <w:rsid w:val="00BB5154"/>
    <w:rsid w:val="00BC18AB"/>
    <w:rsid w:val="00BC5EF3"/>
    <w:rsid w:val="00BC6561"/>
    <w:rsid w:val="00BC74EA"/>
    <w:rsid w:val="00C13B91"/>
    <w:rsid w:val="00C22376"/>
    <w:rsid w:val="00C22D62"/>
    <w:rsid w:val="00C36A64"/>
    <w:rsid w:val="00C402C4"/>
    <w:rsid w:val="00C52D05"/>
    <w:rsid w:val="00C8118A"/>
    <w:rsid w:val="00C9294E"/>
    <w:rsid w:val="00CB7016"/>
    <w:rsid w:val="00CC4510"/>
    <w:rsid w:val="00CD1B01"/>
    <w:rsid w:val="00CE2D7F"/>
    <w:rsid w:val="00CE3101"/>
    <w:rsid w:val="00D0157D"/>
    <w:rsid w:val="00D02210"/>
    <w:rsid w:val="00D12BC8"/>
    <w:rsid w:val="00D1764D"/>
    <w:rsid w:val="00D34A3A"/>
    <w:rsid w:val="00D532D0"/>
    <w:rsid w:val="00D65912"/>
    <w:rsid w:val="00D66408"/>
    <w:rsid w:val="00D74DAA"/>
    <w:rsid w:val="00DC0C8D"/>
    <w:rsid w:val="00DD299D"/>
    <w:rsid w:val="00DF6A4D"/>
    <w:rsid w:val="00DF712D"/>
    <w:rsid w:val="00E0676C"/>
    <w:rsid w:val="00E207C9"/>
    <w:rsid w:val="00E21028"/>
    <w:rsid w:val="00E21142"/>
    <w:rsid w:val="00E27D2C"/>
    <w:rsid w:val="00E315BC"/>
    <w:rsid w:val="00E345FB"/>
    <w:rsid w:val="00E42BF5"/>
    <w:rsid w:val="00E830CD"/>
    <w:rsid w:val="00E92B67"/>
    <w:rsid w:val="00E93326"/>
    <w:rsid w:val="00E954CD"/>
    <w:rsid w:val="00EA4223"/>
    <w:rsid w:val="00EB0D5B"/>
    <w:rsid w:val="00ED4859"/>
    <w:rsid w:val="00EF5E56"/>
    <w:rsid w:val="00F248AA"/>
    <w:rsid w:val="00F27FB4"/>
    <w:rsid w:val="00F54338"/>
    <w:rsid w:val="00F5756D"/>
    <w:rsid w:val="00F60425"/>
    <w:rsid w:val="00F66CAB"/>
    <w:rsid w:val="00F81226"/>
    <w:rsid w:val="00F925A6"/>
    <w:rsid w:val="00FA5BB8"/>
    <w:rsid w:val="00FB163A"/>
    <w:rsid w:val="00FB4550"/>
    <w:rsid w:val="00FC0C47"/>
    <w:rsid w:val="00FC66B8"/>
    <w:rsid w:val="00FE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23DC3"/>
  <w15:chartTrackingRefBased/>
  <w15:docId w15:val="{E73AB7EE-D9CB-458C-BBAE-075E6691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1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61B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F3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31A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B9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F71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20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C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C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552</Words>
  <Characters>2025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insey</dc:creator>
  <cp:keywords/>
  <dc:description/>
  <cp:lastModifiedBy>Jane Kinsey</cp:lastModifiedBy>
  <cp:revision>4</cp:revision>
  <cp:lastPrinted>2022-04-25T22:24:00Z</cp:lastPrinted>
  <dcterms:created xsi:type="dcterms:W3CDTF">2024-04-14T01:48:00Z</dcterms:created>
  <dcterms:modified xsi:type="dcterms:W3CDTF">2024-06-30T09:07:00Z</dcterms:modified>
</cp:coreProperties>
</file>